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B84A9" w14:textId="6A57B68A" w:rsidR="006B46AF" w:rsidRPr="00596E8F" w:rsidRDefault="006B46AF" w:rsidP="006B46AF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7B4FAB7F" w14:textId="6ABD3520" w:rsidR="006B46AF" w:rsidRPr="002955EA" w:rsidRDefault="006B46AF" w:rsidP="006B46AF">
      <w:pPr>
        <w:pStyle w:val="BodyTextIndent2"/>
        <w:spacing w:line="480" w:lineRule="auto"/>
        <w:ind w:firstLine="0"/>
        <w:rPr>
          <w:b/>
          <w:bCs/>
          <w:kern w:val="0"/>
          <w:sz w:val="20"/>
          <w:szCs w:val="20"/>
          <w:lang w:val="en-US" w:eastAsia="ja-JP"/>
        </w:rPr>
      </w:pPr>
      <w:r w:rsidRPr="002955EA">
        <w:rPr>
          <w:b/>
          <w:bCs/>
          <w:kern w:val="0"/>
          <w:sz w:val="20"/>
          <w:szCs w:val="20"/>
          <w:lang w:val="en-US" w:eastAsia="ja-JP"/>
        </w:rPr>
        <w:t>Supplementary Figure 1</w:t>
      </w:r>
    </w:p>
    <w:p w14:paraId="3A7319ED" w14:textId="77777777" w:rsidR="006B46AF" w:rsidRPr="00596E8F" w:rsidRDefault="006B46AF" w:rsidP="006B46AF">
      <w:pPr>
        <w:pStyle w:val="BodyTextIndent2"/>
        <w:spacing w:line="480" w:lineRule="auto"/>
        <w:ind w:firstLine="0"/>
        <w:rPr>
          <w:kern w:val="0"/>
          <w:sz w:val="20"/>
          <w:szCs w:val="20"/>
          <w:lang w:val="en-US" w:eastAsia="ja-JP"/>
        </w:rPr>
      </w:pPr>
      <w:r w:rsidRPr="00596E8F">
        <w:rPr>
          <w:kern w:val="0"/>
          <w:sz w:val="20"/>
          <w:szCs w:val="20"/>
          <w:lang w:val="en-US" w:eastAsia="ja-JP"/>
        </w:rPr>
        <w:t>The liver/spleen contrast obtained with each of the 3 scanning protocols.</w:t>
      </w:r>
    </w:p>
    <w:p w14:paraId="18372000" w14:textId="3C29C122" w:rsidR="00B05669" w:rsidRPr="00596E8F" w:rsidRDefault="00B05669" w:rsidP="00B05669">
      <w:pPr>
        <w:pStyle w:val="BodyTextIndent2"/>
        <w:numPr>
          <w:ilvl w:val="0"/>
          <w:numId w:val="24"/>
        </w:numPr>
        <w:spacing w:line="480" w:lineRule="auto"/>
        <w:ind w:left="851" w:hanging="851"/>
        <w:rPr>
          <w:sz w:val="20"/>
          <w:szCs w:val="20"/>
          <w:lang w:eastAsia="ja-JP"/>
        </w:rPr>
      </w:pPr>
      <w:r w:rsidRPr="00596E8F">
        <w:rPr>
          <w:kern w:val="0"/>
          <w:sz w:val="20"/>
          <w:szCs w:val="20"/>
          <w:lang w:val="en-US" w:eastAsia="ja-JP"/>
        </w:rPr>
        <w:t>all patients</w:t>
      </w:r>
    </w:p>
    <w:p w14:paraId="15D366BC" w14:textId="370DE632" w:rsidR="00B05669" w:rsidRPr="00596E8F" w:rsidRDefault="00B05669" w:rsidP="00B05669">
      <w:pPr>
        <w:pStyle w:val="BodyTextIndent2"/>
        <w:numPr>
          <w:ilvl w:val="0"/>
          <w:numId w:val="24"/>
        </w:numPr>
        <w:spacing w:line="480" w:lineRule="auto"/>
        <w:ind w:left="851" w:hanging="851"/>
        <w:rPr>
          <w:sz w:val="20"/>
          <w:szCs w:val="20"/>
          <w:lang w:eastAsia="ja-JP"/>
        </w:rPr>
      </w:pPr>
      <w:r w:rsidRPr="00596E8F">
        <w:rPr>
          <w:kern w:val="0"/>
          <w:sz w:val="20"/>
          <w:szCs w:val="20"/>
          <w:lang w:val="en-US" w:eastAsia="ja-JP"/>
        </w:rPr>
        <w:t>patients with Child-Pugh class A</w:t>
      </w:r>
    </w:p>
    <w:p w14:paraId="6A18FFC1" w14:textId="6742BF1C" w:rsidR="00B05669" w:rsidRPr="00596E8F" w:rsidRDefault="00B05669" w:rsidP="00B05669">
      <w:pPr>
        <w:pStyle w:val="BodyTextIndent2"/>
        <w:numPr>
          <w:ilvl w:val="0"/>
          <w:numId w:val="24"/>
        </w:numPr>
        <w:spacing w:line="480" w:lineRule="auto"/>
        <w:ind w:left="851" w:hanging="851"/>
        <w:rPr>
          <w:sz w:val="20"/>
          <w:szCs w:val="20"/>
          <w:lang w:eastAsia="ja-JP"/>
        </w:rPr>
      </w:pPr>
      <w:r w:rsidRPr="00596E8F">
        <w:rPr>
          <w:kern w:val="0"/>
          <w:sz w:val="20"/>
          <w:szCs w:val="20"/>
          <w:lang w:val="en-US" w:eastAsia="ja-JP"/>
        </w:rPr>
        <w:t>patients with Child-Pugh class B</w:t>
      </w:r>
      <w:r w:rsidRPr="00596E8F">
        <w:rPr>
          <w:sz w:val="20"/>
          <w:szCs w:val="20"/>
        </w:rPr>
        <w:t xml:space="preserve"> </w:t>
      </w:r>
    </w:p>
    <w:p w14:paraId="4202AA65" w14:textId="0A95C7F1" w:rsidR="006B46AF" w:rsidRPr="00596E8F" w:rsidRDefault="006B46AF" w:rsidP="006B46AF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2F2421F2" w14:textId="77777777" w:rsidR="00B05669" w:rsidRPr="00596E8F" w:rsidRDefault="00B05669" w:rsidP="006B46AF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p w14:paraId="1295BF72" w14:textId="17B8C787" w:rsidR="006050D3" w:rsidRPr="002955EA" w:rsidRDefault="006050D3" w:rsidP="006050D3">
      <w:pPr>
        <w:pStyle w:val="BodyTextIndent2"/>
        <w:spacing w:line="480" w:lineRule="auto"/>
        <w:ind w:firstLine="0"/>
        <w:rPr>
          <w:b/>
          <w:bCs/>
          <w:kern w:val="0"/>
          <w:sz w:val="20"/>
          <w:szCs w:val="20"/>
          <w:lang w:val="en-US" w:eastAsia="ja-JP"/>
        </w:rPr>
      </w:pPr>
      <w:r w:rsidRPr="002955EA">
        <w:rPr>
          <w:b/>
          <w:bCs/>
          <w:kern w:val="0"/>
          <w:sz w:val="20"/>
          <w:szCs w:val="20"/>
          <w:lang w:val="en-US" w:eastAsia="ja-JP"/>
        </w:rPr>
        <w:t>Supplementary Figure 2</w:t>
      </w:r>
    </w:p>
    <w:p w14:paraId="15DE21C7" w14:textId="77777777" w:rsidR="006050D3" w:rsidRPr="00596E8F" w:rsidRDefault="006050D3" w:rsidP="006050D3">
      <w:pPr>
        <w:pStyle w:val="BodyTextIndent2"/>
        <w:spacing w:line="480" w:lineRule="auto"/>
        <w:ind w:firstLine="0"/>
        <w:rPr>
          <w:sz w:val="20"/>
          <w:szCs w:val="20"/>
        </w:rPr>
      </w:pPr>
      <w:r w:rsidRPr="00596E8F">
        <w:rPr>
          <w:sz w:val="20"/>
          <w:szCs w:val="20"/>
        </w:rPr>
        <w:t>Comparison of the liver/spleen contrast (LSC) on HBP scans obtained with the 3 protocols in patients with Child-Pugh class A and B.</w:t>
      </w:r>
    </w:p>
    <w:p w14:paraId="05C28CF6" w14:textId="77777777" w:rsidR="006050D3" w:rsidRPr="00596E8F" w:rsidRDefault="006050D3" w:rsidP="00E06C7D">
      <w:pPr>
        <w:pStyle w:val="BodyTextIndent2"/>
        <w:numPr>
          <w:ilvl w:val="0"/>
          <w:numId w:val="25"/>
        </w:numPr>
        <w:spacing w:line="480" w:lineRule="auto"/>
        <w:ind w:left="851" w:hanging="851"/>
        <w:rPr>
          <w:sz w:val="20"/>
          <w:szCs w:val="20"/>
          <w:lang w:eastAsia="ja-JP"/>
        </w:rPr>
      </w:pPr>
      <w:r w:rsidRPr="00596E8F">
        <w:rPr>
          <w:sz w:val="20"/>
          <w:szCs w:val="20"/>
          <w:lang w:eastAsia="ja-JP"/>
        </w:rPr>
        <w:t>c-LSC</w:t>
      </w:r>
    </w:p>
    <w:p w14:paraId="13A67FA7" w14:textId="77777777" w:rsidR="006050D3" w:rsidRPr="00596E8F" w:rsidRDefault="006050D3" w:rsidP="00E06C7D">
      <w:pPr>
        <w:pStyle w:val="BodyTextIndent2"/>
        <w:numPr>
          <w:ilvl w:val="0"/>
          <w:numId w:val="25"/>
        </w:numPr>
        <w:spacing w:line="480" w:lineRule="auto"/>
        <w:ind w:left="851" w:hanging="851"/>
        <w:rPr>
          <w:sz w:val="20"/>
          <w:szCs w:val="20"/>
          <w:lang w:eastAsia="ja-JP"/>
        </w:rPr>
      </w:pPr>
      <w:r w:rsidRPr="00596E8F">
        <w:rPr>
          <w:sz w:val="20"/>
          <w:szCs w:val="20"/>
        </w:rPr>
        <w:t>g-LSC</w:t>
      </w:r>
    </w:p>
    <w:p w14:paraId="757BEBAD" w14:textId="77777777" w:rsidR="006050D3" w:rsidRPr="00596E8F" w:rsidRDefault="006050D3" w:rsidP="00E06C7D">
      <w:pPr>
        <w:pStyle w:val="BodyTextIndent2"/>
        <w:numPr>
          <w:ilvl w:val="0"/>
          <w:numId w:val="25"/>
        </w:numPr>
        <w:spacing w:line="480" w:lineRule="auto"/>
        <w:ind w:left="851" w:hanging="851"/>
        <w:rPr>
          <w:sz w:val="20"/>
          <w:szCs w:val="20"/>
          <w:lang w:eastAsia="ja-JP"/>
        </w:rPr>
      </w:pPr>
      <w:proofErr w:type="spellStart"/>
      <w:r w:rsidRPr="00596E8F">
        <w:rPr>
          <w:sz w:val="20"/>
          <w:szCs w:val="20"/>
        </w:rPr>
        <w:t>i</w:t>
      </w:r>
      <w:proofErr w:type="spellEnd"/>
      <w:r w:rsidRPr="00596E8F">
        <w:rPr>
          <w:sz w:val="20"/>
          <w:szCs w:val="20"/>
        </w:rPr>
        <w:t xml:space="preserve">-LSC </w:t>
      </w:r>
    </w:p>
    <w:p w14:paraId="2E0D4D07" w14:textId="77777777" w:rsidR="006050D3" w:rsidRPr="00596E8F" w:rsidRDefault="006050D3" w:rsidP="006050D3">
      <w:pPr>
        <w:pStyle w:val="BodyTextIndent2"/>
        <w:spacing w:line="480" w:lineRule="auto"/>
        <w:ind w:firstLine="0"/>
        <w:rPr>
          <w:sz w:val="20"/>
          <w:szCs w:val="20"/>
          <w:lang w:eastAsia="ja-JP"/>
        </w:rPr>
      </w:pPr>
      <w:r w:rsidRPr="00596E8F">
        <w:rPr>
          <w:sz w:val="20"/>
          <w:szCs w:val="20"/>
        </w:rPr>
        <w:t xml:space="preserve">c-LSC, LSC at conventional hepatobiliary phase (HBP); g-LSC, LSC at HBP with g-denoising; </w:t>
      </w:r>
      <w:proofErr w:type="spellStart"/>
      <w:r w:rsidRPr="00596E8F">
        <w:rPr>
          <w:sz w:val="20"/>
          <w:szCs w:val="20"/>
        </w:rPr>
        <w:t>i</w:t>
      </w:r>
      <w:proofErr w:type="spellEnd"/>
      <w:r w:rsidRPr="00596E8F">
        <w:rPr>
          <w:sz w:val="20"/>
          <w:szCs w:val="20"/>
        </w:rPr>
        <w:t xml:space="preserve">-LSC, LSC at HBP with g-denoising and the </w:t>
      </w:r>
      <w:r w:rsidRPr="00596E8F">
        <w:rPr>
          <w:color w:val="000000"/>
          <w:sz w:val="20"/>
          <w:szCs w:val="20"/>
        </w:rPr>
        <w:t>intracellular enhancement technique.</w:t>
      </w:r>
    </w:p>
    <w:p w14:paraId="1F1AD9E7" w14:textId="12E43DD8" w:rsidR="00526BE7" w:rsidRPr="00596E8F" w:rsidRDefault="00526BE7" w:rsidP="007D6D0F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</w:p>
    <w:sectPr w:rsidR="00526BE7" w:rsidRPr="00596E8F" w:rsidSect="00A62A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2D114" w14:textId="77777777" w:rsidR="00041028" w:rsidRDefault="00041028">
      <w:pPr>
        <w:rPr>
          <w:rFonts w:hint="eastAsia"/>
        </w:rPr>
      </w:pPr>
      <w:r>
        <w:separator/>
      </w:r>
    </w:p>
  </w:endnote>
  <w:endnote w:type="continuationSeparator" w:id="0">
    <w:p w14:paraId="369D5B93" w14:textId="77777777" w:rsidR="00041028" w:rsidRDefault="0004102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revetica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6A469" w14:textId="77777777" w:rsidR="00041028" w:rsidRDefault="00041028">
      <w:pPr>
        <w:rPr>
          <w:rFonts w:hint="eastAsia"/>
        </w:rPr>
      </w:pPr>
      <w:r>
        <w:separator/>
      </w:r>
    </w:p>
  </w:footnote>
  <w:footnote w:type="continuationSeparator" w:id="0">
    <w:p w14:paraId="12D1CAFA" w14:textId="77777777" w:rsidR="00041028" w:rsidRDefault="00041028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044EA"/>
    <w:multiLevelType w:val="hybridMultilevel"/>
    <w:tmpl w:val="C2FE1D58"/>
    <w:lvl w:ilvl="0" w:tplc="6374F5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F635A5"/>
    <w:multiLevelType w:val="hybridMultilevel"/>
    <w:tmpl w:val="64D22D26"/>
    <w:lvl w:ilvl="0" w:tplc="9C74B0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B102B"/>
    <w:multiLevelType w:val="hybridMultilevel"/>
    <w:tmpl w:val="08FC017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1272AB6"/>
    <w:multiLevelType w:val="hybridMultilevel"/>
    <w:tmpl w:val="A4A607D4"/>
    <w:lvl w:ilvl="0" w:tplc="16DC66B2">
      <w:start w:val="1"/>
      <w:numFmt w:val="bullet"/>
      <w:lvlText w:val="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4" w15:restartNumberingAfterBreak="0">
    <w:nsid w:val="15383CB8"/>
    <w:multiLevelType w:val="hybridMultilevel"/>
    <w:tmpl w:val="94F02A76"/>
    <w:lvl w:ilvl="0" w:tplc="6374F5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9A5848"/>
    <w:multiLevelType w:val="hybridMultilevel"/>
    <w:tmpl w:val="F00464E4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6" w15:restartNumberingAfterBreak="0">
    <w:nsid w:val="1B2355AF"/>
    <w:multiLevelType w:val="hybridMultilevel"/>
    <w:tmpl w:val="F2BEE8EE"/>
    <w:lvl w:ilvl="0" w:tplc="80DCEE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B2D6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0273B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0521CC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7A702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82A7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294BF0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D980DA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A200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4FA37A2"/>
    <w:multiLevelType w:val="hybridMultilevel"/>
    <w:tmpl w:val="04103D4E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8" w15:restartNumberingAfterBreak="0">
    <w:nsid w:val="26135E8A"/>
    <w:multiLevelType w:val="multilevel"/>
    <w:tmpl w:val="6D8856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Herevetica" w:hAnsi="Herevetica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Herevetica" w:hAnsi="Herevetica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Herevetica" w:hAnsi="Herevetica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Herevetica" w:hAnsi="Herevetica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Herevetica" w:hAnsi="Herevetica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Herevetica" w:hAnsi="Herevetica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Herevetica" w:hAnsi="Herevetica" w:hint="default"/>
        <w:sz w:val="20"/>
      </w:rPr>
    </w:lvl>
  </w:abstractNum>
  <w:abstractNum w:abstractNumId="9" w15:restartNumberingAfterBreak="0">
    <w:nsid w:val="271D3E8A"/>
    <w:multiLevelType w:val="hybridMultilevel"/>
    <w:tmpl w:val="28FE0D8E"/>
    <w:lvl w:ilvl="0" w:tplc="972843B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F72AF6"/>
    <w:multiLevelType w:val="hybridMultilevel"/>
    <w:tmpl w:val="308AADAA"/>
    <w:lvl w:ilvl="0" w:tplc="9C74B0E8">
      <w:start w:val="1"/>
      <w:numFmt w:val="lowerLetter"/>
      <w:lvlText w:val="(%1)"/>
      <w:lvlJc w:val="left"/>
      <w:pPr>
        <w:ind w:left="12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1F3553"/>
    <w:multiLevelType w:val="hybridMultilevel"/>
    <w:tmpl w:val="908CBF9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12" w15:restartNumberingAfterBreak="0">
    <w:nsid w:val="36965087"/>
    <w:multiLevelType w:val="hybridMultilevel"/>
    <w:tmpl w:val="41CA61E8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13" w15:restartNumberingAfterBreak="0">
    <w:nsid w:val="38566BF1"/>
    <w:multiLevelType w:val="hybridMultilevel"/>
    <w:tmpl w:val="83F0104A"/>
    <w:lvl w:ilvl="0" w:tplc="9C74B0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F526D2E"/>
    <w:multiLevelType w:val="hybridMultilevel"/>
    <w:tmpl w:val="93165C76"/>
    <w:lvl w:ilvl="0" w:tplc="9C74B0E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A5C7D29"/>
    <w:multiLevelType w:val="hybridMultilevel"/>
    <w:tmpl w:val="FDAAEA64"/>
    <w:lvl w:ilvl="0" w:tplc="6374F584">
      <w:start w:val="1"/>
      <w:numFmt w:val="upperLetter"/>
      <w:lvlText w:val="(%1)"/>
      <w:lvlJc w:val="left"/>
      <w:pPr>
        <w:ind w:left="63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abstractNum w:abstractNumId="16" w15:restartNumberingAfterBreak="0">
    <w:nsid w:val="4E7A6786"/>
    <w:multiLevelType w:val="hybridMultilevel"/>
    <w:tmpl w:val="B6B4B2D0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17" w15:restartNumberingAfterBreak="0">
    <w:nsid w:val="51F55EF5"/>
    <w:multiLevelType w:val="hybridMultilevel"/>
    <w:tmpl w:val="AA36857A"/>
    <w:lvl w:ilvl="0" w:tplc="76449730">
      <w:numFmt w:val="bullet"/>
      <w:lvlText w:val=""/>
      <w:lvlJc w:val="left"/>
      <w:pPr>
        <w:ind w:left="360" w:hanging="360"/>
      </w:pPr>
      <w:rPr>
        <w:rFonts w:ascii="Herevetica" w:eastAsia="Arial" w:hAnsi="Herevetica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18" w15:restartNumberingAfterBreak="0">
    <w:nsid w:val="680E3450"/>
    <w:multiLevelType w:val="hybridMultilevel"/>
    <w:tmpl w:val="DAC41972"/>
    <w:lvl w:ilvl="0" w:tplc="73F89252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 w15:restartNumberingAfterBreak="0">
    <w:nsid w:val="69CA400F"/>
    <w:multiLevelType w:val="hybridMultilevel"/>
    <w:tmpl w:val="CF0CB4B8"/>
    <w:lvl w:ilvl="0" w:tplc="04DCC43C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75CB3B34"/>
    <w:multiLevelType w:val="hybridMultilevel"/>
    <w:tmpl w:val="0F2429F8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21" w15:restartNumberingAfterBreak="0">
    <w:nsid w:val="79DA7616"/>
    <w:multiLevelType w:val="hybridMultilevel"/>
    <w:tmpl w:val="FCAAAE6C"/>
    <w:lvl w:ilvl="0" w:tplc="04090003">
      <w:start w:val="1"/>
      <w:numFmt w:val="bullet"/>
      <w:lvlText w:val=""/>
      <w:lvlJc w:val="left"/>
      <w:pPr>
        <w:ind w:left="420" w:hanging="420"/>
      </w:pPr>
      <w:rPr>
        <w:rFonts w:ascii="Herevetica" w:hAnsi="Herevetica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22" w15:restartNumberingAfterBreak="0">
    <w:nsid w:val="7B5F47AE"/>
    <w:multiLevelType w:val="hybridMultilevel"/>
    <w:tmpl w:val="6288663E"/>
    <w:lvl w:ilvl="0" w:tplc="9F10B7A2">
      <w:numFmt w:val="bullet"/>
      <w:lvlText w:val=""/>
      <w:lvlJc w:val="left"/>
      <w:pPr>
        <w:ind w:left="360" w:hanging="360"/>
      </w:pPr>
      <w:rPr>
        <w:rFonts w:ascii="Herevetica" w:eastAsia="Arial" w:hAnsi="Herevetica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23" w15:restartNumberingAfterBreak="0">
    <w:nsid w:val="7CF34559"/>
    <w:multiLevelType w:val="hybridMultilevel"/>
    <w:tmpl w:val="579431FA"/>
    <w:lvl w:ilvl="0" w:tplc="23303756">
      <w:numFmt w:val="bullet"/>
      <w:lvlText w:val=""/>
      <w:lvlJc w:val="left"/>
      <w:pPr>
        <w:ind w:left="360" w:hanging="360"/>
      </w:pPr>
      <w:rPr>
        <w:rFonts w:ascii="Herevetica" w:eastAsia="Arial" w:hAnsi="Herevetica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Herevetica" w:hAnsi="Herevetica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Herevetica" w:hAnsi="Herevetica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Herevetica" w:hAnsi="Herevetica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Herevetica" w:hAnsi="Herevetica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Herevetica" w:hAnsi="Herevetica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Herevetica" w:hAnsi="Herevetica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Herevetica" w:hAnsi="Herevetica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Herevetica" w:hAnsi="Herevetica" w:hint="default"/>
      </w:rPr>
    </w:lvl>
  </w:abstractNum>
  <w:abstractNum w:abstractNumId="24" w15:restartNumberingAfterBreak="0">
    <w:nsid w:val="7EC92826"/>
    <w:multiLevelType w:val="hybridMultilevel"/>
    <w:tmpl w:val="E132C9B6"/>
    <w:lvl w:ilvl="0" w:tplc="9C74B0E8">
      <w:start w:val="1"/>
      <w:numFmt w:val="lowerLetter"/>
      <w:lvlText w:val="(%1)"/>
      <w:lvlJc w:val="left"/>
      <w:pPr>
        <w:ind w:left="63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920" w:hanging="360"/>
      </w:pPr>
    </w:lvl>
    <w:lvl w:ilvl="2" w:tplc="0809001B" w:tentative="1">
      <w:start w:val="1"/>
      <w:numFmt w:val="lowerRoman"/>
      <w:lvlText w:val="%3."/>
      <w:lvlJc w:val="right"/>
      <w:pPr>
        <w:ind w:left="2640" w:hanging="180"/>
      </w:pPr>
    </w:lvl>
    <w:lvl w:ilvl="3" w:tplc="0809000F" w:tentative="1">
      <w:start w:val="1"/>
      <w:numFmt w:val="decimal"/>
      <w:lvlText w:val="%4."/>
      <w:lvlJc w:val="left"/>
      <w:pPr>
        <w:ind w:left="3360" w:hanging="360"/>
      </w:pPr>
    </w:lvl>
    <w:lvl w:ilvl="4" w:tplc="08090019" w:tentative="1">
      <w:start w:val="1"/>
      <w:numFmt w:val="lowerLetter"/>
      <w:lvlText w:val="%5."/>
      <w:lvlJc w:val="left"/>
      <w:pPr>
        <w:ind w:left="4080" w:hanging="360"/>
      </w:pPr>
    </w:lvl>
    <w:lvl w:ilvl="5" w:tplc="0809001B" w:tentative="1">
      <w:start w:val="1"/>
      <w:numFmt w:val="lowerRoman"/>
      <w:lvlText w:val="%6."/>
      <w:lvlJc w:val="right"/>
      <w:pPr>
        <w:ind w:left="4800" w:hanging="180"/>
      </w:pPr>
    </w:lvl>
    <w:lvl w:ilvl="6" w:tplc="0809000F" w:tentative="1">
      <w:start w:val="1"/>
      <w:numFmt w:val="decimal"/>
      <w:lvlText w:val="%7."/>
      <w:lvlJc w:val="left"/>
      <w:pPr>
        <w:ind w:left="5520" w:hanging="360"/>
      </w:pPr>
    </w:lvl>
    <w:lvl w:ilvl="7" w:tplc="08090019" w:tentative="1">
      <w:start w:val="1"/>
      <w:numFmt w:val="lowerLetter"/>
      <w:lvlText w:val="%8."/>
      <w:lvlJc w:val="left"/>
      <w:pPr>
        <w:ind w:left="6240" w:hanging="360"/>
      </w:pPr>
    </w:lvl>
    <w:lvl w:ilvl="8" w:tplc="0809001B" w:tentative="1">
      <w:start w:val="1"/>
      <w:numFmt w:val="lowerRoman"/>
      <w:lvlText w:val="%9."/>
      <w:lvlJc w:val="right"/>
      <w:pPr>
        <w:ind w:left="6960" w:hanging="180"/>
      </w:pPr>
    </w:lvl>
  </w:abstractNum>
  <w:num w:numId="1">
    <w:abstractNumId w:val="18"/>
  </w:num>
  <w:num w:numId="2">
    <w:abstractNumId w:val="22"/>
  </w:num>
  <w:num w:numId="3">
    <w:abstractNumId w:val="23"/>
  </w:num>
  <w:num w:numId="4">
    <w:abstractNumId w:val="17"/>
  </w:num>
  <w:num w:numId="5">
    <w:abstractNumId w:val="6"/>
  </w:num>
  <w:num w:numId="6">
    <w:abstractNumId w:val="8"/>
  </w:num>
  <w:num w:numId="7">
    <w:abstractNumId w:val="11"/>
  </w:num>
  <w:num w:numId="8">
    <w:abstractNumId w:val="7"/>
  </w:num>
  <w:num w:numId="9">
    <w:abstractNumId w:val="21"/>
  </w:num>
  <w:num w:numId="10">
    <w:abstractNumId w:val="12"/>
  </w:num>
  <w:num w:numId="11">
    <w:abstractNumId w:val="3"/>
  </w:num>
  <w:num w:numId="12">
    <w:abstractNumId w:val="19"/>
  </w:num>
  <w:num w:numId="13">
    <w:abstractNumId w:val="9"/>
  </w:num>
  <w:num w:numId="14">
    <w:abstractNumId w:val="20"/>
  </w:num>
  <w:num w:numId="15">
    <w:abstractNumId w:val="5"/>
  </w:num>
  <w:num w:numId="16">
    <w:abstractNumId w:val="16"/>
  </w:num>
  <w:num w:numId="17">
    <w:abstractNumId w:val="10"/>
  </w:num>
  <w:num w:numId="18">
    <w:abstractNumId w:val="0"/>
  </w:num>
  <w:num w:numId="19">
    <w:abstractNumId w:val="15"/>
  </w:num>
  <w:num w:numId="20">
    <w:abstractNumId w:val="4"/>
  </w:num>
  <w:num w:numId="21">
    <w:abstractNumId w:val="2"/>
  </w:num>
  <w:num w:numId="22">
    <w:abstractNumId w:val="24"/>
  </w:num>
  <w:num w:numId="23">
    <w:abstractNumId w:val="1"/>
  </w:num>
  <w:num w:numId="24">
    <w:abstractNumId w:val="14"/>
  </w:num>
  <w:num w:numId="2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bdominal radiology&lt;/Style&gt;&lt;LeftDelim&gt;{&lt;/LeftDelim&gt;&lt;RightDelim&gt;}&lt;/RightDelim&gt;&lt;FontName&gt;Herevetic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9vafd5rrpvavpe0rs8pfwpzrd5dfrrw0tfd&quot;&gt;Endnote ECR2010&lt;record-ids&gt;&lt;item&gt;8&lt;/item&gt;&lt;item&gt;172&lt;/item&gt;&lt;item&gt;289&lt;/item&gt;&lt;item&gt;327&lt;/item&gt;&lt;item&gt;523&lt;/item&gt;&lt;item&gt;2602&lt;/item&gt;&lt;item&gt;2951&lt;/item&gt;&lt;item&gt;3993&lt;/item&gt;&lt;item&gt;4169&lt;/item&gt;&lt;item&gt;4992&lt;/item&gt;&lt;item&gt;5206&lt;/item&gt;&lt;item&gt;5208&lt;/item&gt;&lt;item&gt;5239&lt;/item&gt;&lt;item&gt;5418&lt;/item&gt;&lt;item&gt;5482&lt;/item&gt;&lt;item&gt;5484&lt;/item&gt;&lt;item&gt;5485&lt;/item&gt;&lt;item&gt;5486&lt;/item&gt;&lt;item&gt;5487&lt;/item&gt;&lt;item&gt;5490&lt;/item&gt;&lt;item&gt;5491&lt;/item&gt;&lt;item&gt;5499&lt;/item&gt;&lt;item&gt;5623&lt;/item&gt;&lt;/record-ids&gt;&lt;/item&gt;&lt;/Libraries&gt;"/>
  </w:docVars>
  <w:rsids>
    <w:rsidRoot w:val="0079522B"/>
    <w:rsid w:val="00000763"/>
    <w:rsid w:val="00001DC8"/>
    <w:rsid w:val="0000202D"/>
    <w:rsid w:val="0000241A"/>
    <w:rsid w:val="00002785"/>
    <w:rsid w:val="00002DF6"/>
    <w:rsid w:val="00002FAC"/>
    <w:rsid w:val="00003C3E"/>
    <w:rsid w:val="00003D64"/>
    <w:rsid w:val="00004E72"/>
    <w:rsid w:val="00005141"/>
    <w:rsid w:val="00005190"/>
    <w:rsid w:val="000052C3"/>
    <w:rsid w:val="00005EE3"/>
    <w:rsid w:val="000069FA"/>
    <w:rsid w:val="00006C49"/>
    <w:rsid w:val="000073AD"/>
    <w:rsid w:val="00007A6C"/>
    <w:rsid w:val="00007E70"/>
    <w:rsid w:val="000103CE"/>
    <w:rsid w:val="0001085A"/>
    <w:rsid w:val="0001198F"/>
    <w:rsid w:val="000122DB"/>
    <w:rsid w:val="000125DA"/>
    <w:rsid w:val="000126C4"/>
    <w:rsid w:val="00013C22"/>
    <w:rsid w:val="00013E05"/>
    <w:rsid w:val="0001499C"/>
    <w:rsid w:val="0001553A"/>
    <w:rsid w:val="000155B4"/>
    <w:rsid w:val="00015922"/>
    <w:rsid w:val="000161F9"/>
    <w:rsid w:val="000168EB"/>
    <w:rsid w:val="00016DF7"/>
    <w:rsid w:val="0001718E"/>
    <w:rsid w:val="000207AC"/>
    <w:rsid w:val="00021681"/>
    <w:rsid w:val="00021C24"/>
    <w:rsid w:val="00022B6E"/>
    <w:rsid w:val="0002372C"/>
    <w:rsid w:val="000244B0"/>
    <w:rsid w:val="00024EEF"/>
    <w:rsid w:val="0002521F"/>
    <w:rsid w:val="00025449"/>
    <w:rsid w:val="00025C8B"/>
    <w:rsid w:val="00025D86"/>
    <w:rsid w:val="00027AD8"/>
    <w:rsid w:val="00030E3B"/>
    <w:rsid w:val="0003117F"/>
    <w:rsid w:val="00031612"/>
    <w:rsid w:val="00031763"/>
    <w:rsid w:val="00033823"/>
    <w:rsid w:val="00033B22"/>
    <w:rsid w:val="00033BEF"/>
    <w:rsid w:val="00033EF7"/>
    <w:rsid w:val="000341EA"/>
    <w:rsid w:val="00034A9B"/>
    <w:rsid w:val="00034B33"/>
    <w:rsid w:val="0003582C"/>
    <w:rsid w:val="00035F0C"/>
    <w:rsid w:val="000363A9"/>
    <w:rsid w:val="00036617"/>
    <w:rsid w:val="00037A46"/>
    <w:rsid w:val="00040794"/>
    <w:rsid w:val="00041028"/>
    <w:rsid w:val="00041C6B"/>
    <w:rsid w:val="000426DF"/>
    <w:rsid w:val="000428B2"/>
    <w:rsid w:val="00042CE3"/>
    <w:rsid w:val="00042E66"/>
    <w:rsid w:val="0004309E"/>
    <w:rsid w:val="00043E51"/>
    <w:rsid w:val="000441BC"/>
    <w:rsid w:val="0004476C"/>
    <w:rsid w:val="00045C54"/>
    <w:rsid w:val="00045D7D"/>
    <w:rsid w:val="000468F0"/>
    <w:rsid w:val="00047070"/>
    <w:rsid w:val="000470B3"/>
    <w:rsid w:val="0004752A"/>
    <w:rsid w:val="00047601"/>
    <w:rsid w:val="000478E5"/>
    <w:rsid w:val="00047CC5"/>
    <w:rsid w:val="00047CD6"/>
    <w:rsid w:val="00047E02"/>
    <w:rsid w:val="0005007B"/>
    <w:rsid w:val="000501E8"/>
    <w:rsid w:val="000502A9"/>
    <w:rsid w:val="000512F3"/>
    <w:rsid w:val="00051D66"/>
    <w:rsid w:val="00052766"/>
    <w:rsid w:val="00052BE3"/>
    <w:rsid w:val="0005318A"/>
    <w:rsid w:val="00053F33"/>
    <w:rsid w:val="000542EC"/>
    <w:rsid w:val="000553AC"/>
    <w:rsid w:val="00055C30"/>
    <w:rsid w:val="00055EA1"/>
    <w:rsid w:val="00056406"/>
    <w:rsid w:val="000568F1"/>
    <w:rsid w:val="00056F56"/>
    <w:rsid w:val="00057A7C"/>
    <w:rsid w:val="00057BCB"/>
    <w:rsid w:val="00060684"/>
    <w:rsid w:val="000618BE"/>
    <w:rsid w:val="00061BE9"/>
    <w:rsid w:val="00062704"/>
    <w:rsid w:val="00062990"/>
    <w:rsid w:val="00063064"/>
    <w:rsid w:val="000633B4"/>
    <w:rsid w:val="00063CED"/>
    <w:rsid w:val="000644B3"/>
    <w:rsid w:val="00064712"/>
    <w:rsid w:val="00064AA7"/>
    <w:rsid w:val="000657C9"/>
    <w:rsid w:val="0006595B"/>
    <w:rsid w:val="00066FC3"/>
    <w:rsid w:val="00071721"/>
    <w:rsid w:val="00071A1E"/>
    <w:rsid w:val="00071C8C"/>
    <w:rsid w:val="00072B09"/>
    <w:rsid w:val="00072D39"/>
    <w:rsid w:val="000734E8"/>
    <w:rsid w:val="00073906"/>
    <w:rsid w:val="00073C23"/>
    <w:rsid w:val="00073CDF"/>
    <w:rsid w:val="00074309"/>
    <w:rsid w:val="0007486D"/>
    <w:rsid w:val="00074EA5"/>
    <w:rsid w:val="00074FEF"/>
    <w:rsid w:val="00075B31"/>
    <w:rsid w:val="00075BAC"/>
    <w:rsid w:val="0007611C"/>
    <w:rsid w:val="00076166"/>
    <w:rsid w:val="00077022"/>
    <w:rsid w:val="0007791F"/>
    <w:rsid w:val="000807F0"/>
    <w:rsid w:val="0008085F"/>
    <w:rsid w:val="0008090E"/>
    <w:rsid w:val="00080BAC"/>
    <w:rsid w:val="00081226"/>
    <w:rsid w:val="00081398"/>
    <w:rsid w:val="00081887"/>
    <w:rsid w:val="00081CF6"/>
    <w:rsid w:val="00081E43"/>
    <w:rsid w:val="00082106"/>
    <w:rsid w:val="0008216F"/>
    <w:rsid w:val="00082DFD"/>
    <w:rsid w:val="0008326F"/>
    <w:rsid w:val="00083301"/>
    <w:rsid w:val="00083CDC"/>
    <w:rsid w:val="00084523"/>
    <w:rsid w:val="000854DD"/>
    <w:rsid w:val="0008556F"/>
    <w:rsid w:val="00085A99"/>
    <w:rsid w:val="00085D68"/>
    <w:rsid w:val="00086992"/>
    <w:rsid w:val="00087F19"/>
    <w:rsid w:val="000900CF"/>
    <w:rsid w:val="000915C5"/>
    <w:rsid w:val="0009235E"/>
    <w:rsid w:val="0009297C"/>
    <w:rsid w:val="00092BFC"/>
    <w:rsid w:val="00092CC5"/>
    <w:rsid w:val="00093828"/>
    <w:rsid w:val="00093D13"/>
    <w:rsid w:val="00093EDB"/>
    <w:rsid w:val="000942D6"/>
    <w:rsid w:val="00094B9A"/>
    <w:rsid w:val="00094D1C"/>
    <w:rsid w:val="00094E60"/>
    <w:rsid w:val="000953C6"/>
    <w:rsid w:val="00095412"/>
    <w:rsid w:val="0009654E"/>
    <w:rsid w:val="00096B68"/>
    <w:rsid w:val="00096BB3"/>
    <w:rsid w:val="0009753D"/>
    <w:rsid w:val="000A0192"/>
    <w:rsid w:val="000A0864"/>
    <w:rsid w:val="000A093E"/>
    <w:rsid w:val="000A1C02"/>
    <w:rsid w:val="000A2B08"/>
    <w:rsid w:val="000A3688"/>
    <w:rsid w:val="000A3793"/>
    <w:rsid w:val="000A3F22"/>
    <w:rsid w:val="000A3FD4"/>
    <w:rsid w:val="000A4993"/>
    <w:rsid w:val="000A4AD2"/>
    <w:rsid w:val="000A51C6"/>
    <w:rsid w:val="000A5291"/>
    <w:rsid w:val="000A5358"/>
    <w:rsid w:val="000A57F1"/>
    <w:rsid w:val="000A58F3"/>
    <w:rsid w:val="000A6079"/>
    <w:rsid w:val="000A6234"/>
    <w:rsid w:val="000A6760"/>
    <w:rsid w:val="000A6F97"/>
    <w:rsid w:val="000A747B"/>
    <w:rsid w:val="000A78F7"/>
    <w:rsid w:val="000B0E7B"/>
    <w:rsid w:val="000B12B0"/>
    <w:rsid w:val="000B1CE3"/>
    <w:rsid w:val="000B2637"/>
    <w:rsid w:val="000B2ACA"/>
    <w:rsid w:val="000B3579"/>
    <w:rsid w:val="000B364E"/>
    <w:rsid w:val="000B39FF"/>
    <w:rsid w:val="000B3A71"/>
    <w:rsid w:val="000B3CB0"/>
    <w:rsid w:val="000B4BEA"/>
    <w:rsid w:val="000B4EDC"/>
    <w:rsid w:val="000B502B"/>
    <w:rsid w:val="000B5149"/>
    <w:rsid w:val="000B53F5"/>
    <w:rsid w:val="000B5CBA"/>
    <w:rsid w:val="000B616F"/>
    <w:rsid w:val="000B6752"/>
    <w:rsid w:val="000B6B0B"/>
    <w:rsid w:val="000B6E1F"/>
    <w:rsid w:val="000B7C58"/>
    <w:rsid w:val="000B7C68"/>
    <w:rsid w:val="000C0058"/>
    <w:rsid w:val="000C04C0"/>
    <w:rsid w:val="000C0620"/>
    <w:rsid w:val="000C0BC6"/>
    <w:rsid w:val="000C15C2"/>
    <w:rsid w:val="000C16F0"/>
    <w:rsid w:val="000C1B8E"/>
    <w:rsid w:val="000C1CE7"/>
    <w:rsid w:val="000C233F"/>
    <w:rsid w:val="000C2825"/>
    <w:rsid w:val="000C2B50"/>
    <w:rsid w:val="000C2CD2"/>
    <w:rsid w:val="000C2E56"/>
    <w:rsid w:val="000C3AD7"/>
    <w:rsid w:val="000C3F0B"/>
    <w:rsid w:val="000C527D"/>
    <w:rsid w:val="000C5686"/>
    <w:rsid w:val="000C5BB1"/>
    <w:rsid w:val="000C6C3F"/>
    <w:rsid w:val="000C70AE"/>
    <w:rsid w:val="000D0AA4"/>
    <w:rsid w:val="000D1B2B"/>
    <w:rsid w:val="000D2209"/>
    <w:rsid w:val="000D23E2"/>
    <w:rsid w:val="000D2CE1"/>
    <w:rsid w:val="000D2D62"/>
    <w:rsid w:val="000D2E77"/>
    <w:rsid w:val="000D360D"/>
    <w:rsid w:val="000D37BE"/>
    <w:rsid w:val="000D4197"/>
    <w:rsid w:val="000D4425"/>
    <w:rsid w:val="000D46A9"/>
    <w:rsid w:val="000D4A7C"/>
    <w:rsid w:val="000D4E48"/>
    <w:rsid w:val="000D5336"/>
    <w:rsid w:val="000D58B0"/>
    <w:rsid w:val="000D5F3C"/>
    <w:rsid w:val="000D6159"/>
    <w:rsid w:val="000D7472"/>
    <w:rsid w:val="000D760B"/>
    <w:rsid w:val="000D7851"/>
    <w:rsid w:val="000E09B5"/>
    <w:rsid w:val="000E0BB9"/>
    <w:rsid w:val="000E1354"/>
    <w:rsid w:val="000E1F83"/>
    <w:rsid w:val="000E2230"/>
    <w:rsid w:val="000E289D"/>
    <w:rsid w:val="000E2945"/>
    <w:rsid w:val="000E299F"/>
    <w:rsid w:val="000E2C5D"/>
    <w:rsid w:val="000E30EA"/>
    <w:rsid w:val="000E31C3"/>
    <w:rsid w:val="000E3310"/>
    <w:rsid w:val="000E3493"/>
    <w:rsid w:val="000E3806"/>
    <w:rsid w:val="000E38EB"/>
    <w:rsid w:val="000E3D6B"/>
    <w:rsid w:val="000E3DF7"/>
    <w:rsid w:val="000E436B"/>
    <w:rsid w:val="000E4C97"/>
    <w:rsid w:val="000E543C"/>
    <w:rsid w:val="000E5605"/>
    <w:rsid w:val="000E668B"/>
    <w:rsid w:val="000E67C5"/>
    <w:rsid w:val="000E6843"/>
    <w:rsid w:val="000E6DCB"/>
    <w:rsid w:val="000E799C"/>
    <w:rsid w:val="000F01E3"/>
    <w:rsid w:val="000F0A87"/>
    <w:rsid w:val="000F0C98"/>
    <w:rsid w:val="000F10BD"/>
    <w:rsid w:val="000F16CB"/>
    <w:rsid w:val="000F1FF1"/>
    <w:rsid w:val="000F24FE"/>
    <w:rsid w:val="000F2661"/>
    <w:rsid w:val="000F2F04"/>
    <w:rsid w:val="000F37D9"/>
    <w:rsid w:val="000F3E02"/>
    <w:rsid w:val="000F4399"/>
    <w:rsid w:val="000F43F7"/>
    <w:rsid w:val="000F4908"/>
    <w:rsid w:val="000F5753"/>
    <w:rsid w:val="000F5EF3"/>
    <w:rsid w:val="000F6322"/>
    <w:rsid w:val="000F63A3"/>
    <w:rsid w:val="000F6A56"/>
    <w:rsid w:val="000F6CB3"/>
    <w:rsid w:val="000F73E6"/>
    <w:rsid w:val="000F7A55"/>
    <w:rsid w:val="000F7DA2"/>
    <w:rsid w:val="001001DF"/>
    <w:rsid w:val="001005D4"/>
    <w:rsid w:val="00100CEC"/>
    <w:rsid w:val="00100EC7"/>
    <w:rsid w:val="001015A7"/>
    <w:rsid w:val="00101E62"/>
    <w:rsid w:val="00101E9C"/>
    <w:rsid w:val="001024B2"/>
    <w:rsid w:val="00102BC9"/>
    <w:rsid w:val="00102D4C"/>
    <w:rsid w:val="00103AEB"/>
    <w:rsid w:val="00104104"/>
    <w:rsid w:val="001046FB"/>
    <w:rsid w:val="00105055"/>
    <w:rsid w:val="00105313"/>
    <w:rsid w:val="00105CF7"/>
    <w:rsid w:val="001062B6"/>
    <w:rsid w:val="001062BC"/>
    <w:rsid w:val="00106703"/>
    <w:rsid w:val="001068B0"/>
    <w:rsid w:val="00106A0F"/>
    <w:rsid w:val="00106B2F"/>
    <w:rsid w:val="00106F6B"/>
    <w:rsid w:val="0010746C"/>
    <w:rsid w:val="0010779C"/>
    <w:rsid w:val="00107D29"/>
    <w:rsid w:val="00107F71"/>
    <w:rsid w:val="001105AC"/>
    <w:rsid w:val="001107FE"/>
    <w:rsid w:val="00110B5F"/>
    <w:rsid w:val="0011130C"/>
    <w:rsid w:val="00111481"/>
    <w:rsid w:val="00112A4C"/>
    <w:rsid w:val="00113022"/>
    <w:rsid w:val="00113609"/>
    <w:rsid w:val="001136CA"/>
    <w:rsid w:val="00113B14"/>
    <w:rsid w:val="001144E2"/>
    <w:rsid w:val="001146FC"/>
    <w:rsid w:val="001147B2"/>
    <w:rsid w:val="0011517C"/>
    <w:rsid w:val="001157C5"/>
    <w:rsid w:val="001159FE"/>
    <w:rsid w:val="00115FF0"/>
    <w:rsid w:val="001162C3"/>
    <w:rsid w:val="001162DD"/>
    <w:rsid w:val="00117503"/>
    <w:rsid w:val="0011780D"/>
    <w:rsid w:val="00117A79"/>
    <w:rsid w:val="001201BE"/>
    <w:rsid w:val="00121110"/>
    <w:rsid w:val="00121BD6"/>
    <w:rsid w:val="00121F56"/>
    <w:rsid w:val="00122842"/>
    <w:rsid w:val="00122ED3"/>
    <w:rsid w:val="0012350F"/>
    <w:rsid w:val="00123D16"/>
    <w:rsid w:val="0012442C"/>
    <w:rsid w:val="00124BEE"/>
    <w:rsid w:val="00124C76"/>
    <w:rsid w:val="001250C6"/>
    <w:rsid w:val="0012573B"/>
    <w:rsid w:val="0012598E"/>
    <w:rsid w:val="00125A9F"/>
    <w:rsid w:val="00125E2A"/>
    <w:rsid w:val="00125E60"/>
    <w:rsid w:val="00125F02"/>
    <w:rsid w:val="001265F4"/>
    <w:rsid w:val="00127381"/>
    <w:rsid w:val="001274DA"/>
    <w:rsid w:val="00130788"/>
    <w:rsid w:val="001311C9"/>
    <w:rsid w:val="001311EF"/>
    <w:rsid w:val="00131342"/>
    <w:rsid w:val="00131A17"/>
    <w:rsid w:val="00131C0C"/>
    <w:rsid w:val="00132099"/>
    <w:rsid w:val="00132412"/>
    <w:rsid w:val="0013278B"/>
    <w:rsid w:val="00132833"/>
    <w:rsid w:val="00132E69"/>
    <w:rsid w:val="00133B4B"/>
    <w:rsid w:val="001341AD"/>
    <w:rsid w:val="0013424C"/>
    <w:rsid w:val="00135694"/>
    <w:rsid w:val="00136440"/>
    <w:rsid w:val="001367CD"/>
    <w:rsid w:val="00136849"/>
    <w:rsid w:val="00136A6F"/>
    <w:rsid w:val="00137200"/>
    <w:rsid w:val="0013731A"/>
    <w:rsid w:val="00140136"/>
    <w:rsid w:val="001406F6"/>
    <w:rsid w:val="00141163"/>
    <w:rsid w:val="001412DA"/>
    <w:rsid w:val="00141765"/>
    <w:rsid w:val="00141D28"/>
    <w:rsid w:val="00141E18"/>
    <w:rsid w:val="00141FFD"/>
    <w:rsid w:val="001422C4"/>
    <w:rsid w:val="00142383"/>
    <w:rsid w:val="00142A09"/>
    <w:rsid w:val="00142B8F"/>
    <w:rsid w:val="00142D13"/>
    <w:rsid w:val="00142F48"/>
    <w:rsid w:val="00143E15"/>
    <w:rsid w:val="00144140"/>
    <w:rsid w:val="00144741"/>
    <w:rsid w:val="00144ACD"/>
    <w:rsid w:val="00145054"/>
    <w:rsid w:val="00145497"/>
    <w:rsid w:val="0014558D"/>
    <w:rsid w:val="001460A9"/>
    <w:rsid w:val="0014631C"/>
    <w:rsid w:val="001467BB"/>
    <w:rsid w:val="00146A31"/>
    <w:rsid w:val="00147624"/>
    <w:rsid w:val="0015019D"/>
    <w:rsid w:val="001502D9"/>
    <w:rsid w:val="00150526"/>
    <w:rsid w:val="00150694"/>
    <w:rsid w:val="00150A47"/>
    <w:rsid w:val="00151512"/>
    <w:rsid w:val="00151855"/>
    <w:rsid w:val="00152393"/>
    <w:rsid w:val="00152958"/>
    <w:rsid w:val="00152D53"/>
    <w:rsid w:val="001533A3"/>
    <w:rsid w:val="00154442"/>
    <w:rsid w:val="00154710"/>
    <w:rsid w:val="0015792E"/>
    <w:rsid w:val="00157CA7"/>
    <w:rsid w:val="00157CAB"/>
    <w:rsid w:val="001606BF"/>
    <w:rsid w:val="001607BA"/>
    <w:rsid w:val="001609D9"/>
    <w:rsid w:val="001618D4"/>
    <w:rsid w:val="001621C1"/>
    <w:rsid w:val="0016246C"/>
    <w:rsid w:val="00162A99"/>
    <w:rsid w:val="001642BC"/>
    <w:rsid w:val="00164CED"/>
    <w:rsid w:val="00166A79"/>
    <w:rsid w:val="00166A88"/>
    <w:rsid w:val="00166EBA"/>
    <w:rsid w:val="001708BA"/>
    <w:rsid w:val="00170AB2"/>
    <w:rsid w:val="0017109E"/>
    <w:rsid w:val="00171619"/>
    <w:rsid w:val="00171C56"/>
    <w:rsid w:val="00173EAC"/>
    <w:rsid w:val="00174AD5"/>
    <w:rsid w:val="00174B73"/>
    <w:rsid w:val="001759CB"/>
    <w:rsid w:val="00175E92"/>
    <w:rsid w:val="0017659B"/>
    <w:rsid w:val="00176DA1"/>
    <w:rsid w:val="00176ECA"/>
    <w:rsid w:val="001770D3"/>
    <w:rsid w:val="001772FB"/>
    <w:rsid w:val="0017734D"/>
    <w:rsid w:val="00177511"/>
    <w:rsid w:val="001776F6"/>
    <w:rsid w:val="001804B2"/>
    <w:rsid w:val="001807C6"/>
    <w:rsid w:val="001808D2"/>
    <w:rsid w:val="00180FD9"/>
    <w:rsid w:val="00181522"/>
    <w:rsid w:val="001818C2"/>
    <w:rsid w:val="0018199D"/>
    <w:rsid w:val="00181D10"/>
    <w:rsid w:val="00181E52"/>
    <w:rsid w:val="0018217D"/>
    <w:rsid w:val="0018256D"/>
    <w:rsid w:val="00182A95"/>
    <w:rsid w:val="0018313D"/>
    <w:rsid w:val="00183576"/>
    <w:rsid w:val="001838C6"/>
    <w:rsid w:val="00183A15"/>
    <w:rsid w:val="00183C9F"/>
    <w:rsid w:val="00183FAA"/>
    <w:rsid w:val="00184212"/>
    <w:rsid w:val="001845A0"/>
    <w:rsid w:val="00184CC0"/>
    <w:rsid w:val="0018533B"/>
    <w:rsid w:val="001854B0"/>
    <w:rsid w:val="001854B5"/>
    <w:rsid w:val="001859F4"/>
    <w:rsid w:val="00186354"/>
    <w:rsid w:val="0018698F"/>
    <w:rsid w:val="00190D54"/>
    <w:rsid w:val="00191064"/>
    <w:rsid w:val="001916FD"/>
    <w:rsid w:val="00191B31"/>
    <w:rsid w:val="00191D0D"/>
    <w:rsid w:val="00193507"/>
    <w:rsid w:val="00193723"/>
    <w:rsid w:val="0019382F"/>
    <w:rsid w:val="001941BF"/>
    <w:rsid w:val="00197BB9"/>
    <w:rsid w:val="00197BD5"/>
    <w:rsid w:val="001A09B8"/>
    <w:rsid w:val="001A1106"/>
    <w:rsid w:val="001A11DB"/>
    <w:rsid w:val="001A2836"/>
    <w:rsid w:val="001A2B4E"/>
    <w:rsid w:val="001A3727"/>
    <w:rsid w:val="001A3746"/>
    <w:rsid w:val="001A4A1E"/>
    <w:rsid w:val="001A566A"/>
    <w:rsid w:val="001A6025"/>
    <w:rsid w:val="001A6F15"/>
    <w:rsid w:val="001A75A1"/>
    <w:rsid w:val="001A7D0B"/>
    <w:rsid w:val="001A7EC5"/>
    <w:rsid w:val="001B1656"/>
    <w:rsid w:val="001B1A51"/>
    <w:rsid w:val="001B2D9E"/>
    <w:rsid w:val="001B367C"/>
    <w:rsid w:val="001B45C2"/>
    <w:rsid w:val="001B483A"/>
    <w:rsid w:val="001B5E8D"/>
    <w:rsid w:val="001B6A25"/>
    <w:rsid w:val="001B7119"/>
    <w:rsid w:val="001B72EA"/>
    <w:rsid w:val="001B74EB"/>
    <w:rsid w:val="001B7608"/>
    <w:rsid w:val="001C1907"/>
    <w:rsid w:val="001C2368"/>
    <w:rsid w:val="001C2BD9"/>
    <w:rsid w:val="001C2DB7"/>
    <w:rsid w:val="001C34CA"/>
    <w:rsid w:val="001C3509"/>
    <w:rsid w:val="001C3E05"/>
    <w:rsid w:val="001C4699"/>
    <w:rsid w:val="001C47F5"/>
    <w:rsid w:val="001C591A"/>
    <w:rsid w:val="001C64D3"/>
    <w:rsid w:val="001C6744"/>
    <w:rsid w:val="001C67B0"/>
    <w:rsid w:val="001C6BEB"/>
    <w:rsid w:val="001C6CE2"/>
    <w:rsid w:val="001C79BB"/>
    <w:rsid w:val="001D14F0"/>
    <w:rsid w:val="001D1BD2"/>
    <w:rsid w:val="001D1DC0"/>
    <w:rsid w:val="001D1F5E"/>
    <w:rsid w:val="001D3264"/>
    <w:rsid w:val="001D32C2"/>
    <w:rsid w:val="001D3723"/>
    <w:rsid w:val="001D3CED"/>
    <w:rsid w:val="001D3F3F"/>
    <w:rsid w:val="001D4383"/>
    <w:rsid w:val="001D440C"/>
    <w:rsid w:val="001D465A"/>
    <w:rsid w:val="001D4919"/>
    <w:rsid w:val="001D59FE"/>
    <w:rsid w:val="001D5A5C"/>
    <w:rsid w:val="001D60CE"/>
    <w:rsid w:val="001D646C"/>
    <w:rsid w:val="001D668D"/>
    <w:rsid w:val="001D6A77"/>
    <w:rsid w:val="001D71E2"/>
    <w:rsid w:val="001D72CA"/>
    <w:rsid w:val="001D74FE"/>
    <w:rsid w:val="001D7876"/>
    <w:rsid w:val="001E05D9"/>
    <w:rsid w:val="001E0D43"/>
    <w:rsid w:val="001E0E2F"/>
    <w:rsid w:val="001E18A6"/>
    <w:rsid w:val="001E1A6E"/>
    <w:rsid w:val="001E1CF6"/>
    <w:rsid w:val="001E2CD9"/>
    <w:rsid w:val="001E2D48"/>
    <w:rsid w:val="001E2E3F"/>
    <w:rsid w:val="001E2F22"/>
    <w:rsid w:val="001E312D"/>
    <w:rsid w:val="001E33F6"/>
    <w:rsid w:val="001E3E3E"/>
    <w:rsid w:val="001E3E84"/>
    <w:rsid w:val="001E4137"/>
    <w:rsid w:val="001E4D81"/>
    <w:rsid w:val="001E5080"/>
    <w:rsid w:val="001E5463"/>
    <w:rsid w:val="001E66BC"/>
    <w:rsid w:val="001E6DF6"/>
    <w:rsid w:val="001E7550"/>
    <w:rsid w:val="001E7B84"/>
    <w:rsid w:val="001E7E31"/>
    <w:rsid w:val="001F01B9"/>
    <w:rsid w:val="001F09AF"/>
    <w:rsid w:val="001F1BD9"/>
    <w:rsid w:val="001F213D"/>
    <w:rsid w:val="001F22F5"/>
    <w:rsid w:val="001F2C8D"/>
    <w:rsid w:val="001F38B4"/>
    <w:rsid w:val="001F3C9C"/>
    <w:rsid w:val="001F466B"/>
    <w:rsid w:val="001F5CD1"/>
    <w:rsid w:val="001F6098"/>
    <w:rsid w:val="001F63C0"/>
    <w:rsid w:val="001F6D22"/>
    <w:rsid w:val="001F7EA9"/>
    <w:rsid w:val="00200381"/>
    <w:rsid w:val="00201207"/>
    <w:rsid w:val="002019B4"/>
    <w:rsid w:val="00202DFA"/>
    <w:rsid w:val="00204A14"/>
    <w:rsid w:val="0020510D"/>
    <w:rsid w:val="00205242"/>
    <w:rsid w:val="0020546F"/>
    <w:rsid w:val="00205A5E"/>
    <w:rsid w:val="00205D4A"/>
    <w:rsid w:val="002061BA"/>
    <w:rsid w:val="00206408"/>
    <w:rsid w:val="00206B93"/>
    <w:rsid w:val="00206F0B"/>
    <w:rsid w:val="002076E4"/>
    <w:rsid w:val="00207EB2"/>
    <w:rsid w:val="0021017C"/>
    <w:rsid w:val="002106A6"/>
    <w:rsid w:val="00211210"/>
    <w:rsid w:val="00211612"/>
    <w:rsid w:val="00211671"/>
    <w:rsid w:val="00211BCC"/>
    <w:rsid w:val="0021254B"/>
    <w:rsid w:val="00213FB4"/>
    <w:rsid w:val="00214233"/>
    <w:rsid w:val="0021499F"/>
    <w:rsid w:val="002158DC"/>
    <w:rsid w:val="00215FAD"/>
    <w:rsid w:val="00216742"/>
    <w:rsid w:val="00216E2F"/>
    <w:rsid w:val="002173CA"/>
    <w:rsid w:val="0021774D"/>
    <w:rsid w:val="002178B4"/>
    <w:rsid w:val="00217F51"/>
    <w:rsid w:val="0022007D"/>
    <w:rsid w:val="0022042B"/>
    <w:rsid w:val="00220AC1"/>
    <w:rsid w:val="00220E7E"/>
    <w:rsid w:val="00221E6A"/>
    <w:rsid w:val="00222502"/>
    <w:rsid w:val="0022251E"/>
    <w:rsid w:val="00222A33"/>
    <w:rsid w:val="00223374"/>
    <w:rsid w:val="00223578"/>
    <w:rsid w:val="0022380D"/>
    <w:rsid w:val="00223C1B"/>
    <w:rsid w:val="00224675"/>
    <w:rsid w:val="00224923"/>
    <w:rsid w:val="00224C82"/>
    <w:rsid w:val="00225C48"/>
    <w:rsid w:val="0022625A"/>
    <w:rsid w:val="00226A83"/>
    <w:rsid w:val="00226B66"/>
    <w:rsid w:val="00227E43"/>
    <w:rsid w:val="0023013C"/>
    <w:rsid w:val="00230512"/>
    <w:rsid w:val="00230AD7"/>
    <w:rsid w:val="00230E64"/>
    <w:rsid w:val="002316C5"/>
    <w:rsid w:val="00231750"/>
    <w:rsid w:val="00231AD1"/>
    <w:rsid w:val="00231C72"/>
    <w:rsid w:val="00232002"/>
    <w:rsid w:val="00233873"/>
    <w:rsid w:val="00233C0F"/>
    <w:rsid w:val="0023419E"/>
    <w:rsid w:val="002342AB"/>
    <w:rsid w:val="002344AB"/>
    <w:rsid w:val="002345F3"/>
    <w:rsid w:val="00235014"/>
    <w:rsid w:val="0023573A"/>
    <w:rsid w:val="002358C0"/>
    <w:rsid w:val="00235C00"/>
    <w:rsid w:val="00236720"/>
    <w:rsid w:val="00236ACA"/>
    <w:rsid w:val="00236B33"/>
    <w:rsid w:val="00236C70"/>
    <w:rsid w:val="002376F3"/>
    <w:rsid w:val="00237BFF"/>
    <w:rsid w:val="00240915"/>
    <w:rsid w:val="0024128B"/>
    <w:rsid w:val="00241609"/>
    <w:rsid w:val="00241DBB"/>
    <w:rsid w:val="00241DD0"/>
    <w:rsid w:val="0024252A"/>
    <w:rsid w:val="00243015"/>
    <w:rsid w:val="002439B6"/>
    <w:rsid w:val="00244529"/>
    <w:rsid w:val="002450AC"/>
    <w:rsid w:val="002450D0"/>
    <w:rsid w:val="002455BD"/>
    <w:rsid w:val="0024628E"/>
    <w:rsid w:val="00246B96"/>
    <w:rsid w:val="0024771E"/>
    <w:rsid w:val="00247C67"/>
    <w:rsid w:val="002507AE"/>
    <w:rsid w:val="00250D68"/>
    <w:rsid w:val="002514DF"/>
    <w:rsid w:val="002517CC"/>
    <w:rsid w:val="0025408F"/>
    <w:rsid w:val="002544B9"/>
    <w:rsid w:val="00254AFF"/>
    <w:rsid w:val="0025538D"/>
    <w:rsid w:val="00256410"/>
    <w:rsid w:val="00256AAE"/>
    <w:rsid w:val="00256AFE"/>
    <w:rsid w:val="00256C49"/>
    <w:rsid w:val="00257835"/>
    <w:rsid w:val="0026069B"/>
    <w:rsid w:val="00260758"/>
    <w:rsid w:val="0026075B"/>
    <w:rsid w:val="00260895"/>
    <w:rsid w:val="002612AE"/>
    <w:rsid w:val="0026145A"/>
    <w:rsid w:val="00261B5E"/>
    <w:rsid w:val="00261BA4"/>
    <w:rsid w:val="00261F39"/>
    <w:rsid w:val="00261F65"/>
    <w:rsid w:val="00262519"/>
    <w:rsid w:val="002628CC"/>
    <w:rsid w:val="00263407"/>
    <w:rsid w:val="002636C9"/>
    <w:rsid w:val="002641D2"/>
    <w:rsid w:val="0026592E"/>
    <w:rsid w:val="00265A08"/>
    <w:rsid w:val="00266EFF"/>
    <w:rsid w:val="00266FA8"/>
    <w:rsid w:val="00266FC8"/>
    <w:rsid w:val="00267394"/>
    <w:rsid w:val="00267432"/>
    <w:rsid w:val="00267658"/>
    <w:rsid w:val="00267F5B"/>
    <w:rsid w:val="00267F74"/>
    <w:rsid w:val="0027046C"/>
    <w:rsid w:val="00270833"/>
    <w:rsid w:val="00270D2A"/>
    <w:rsid w:val="0027192B"/>
    <w:rsid w:val="00271952"/>
    <w:rsid w:val="002721C6"/>
    <w:rsid w:val="0027237C"/>
    <w:rsid w:val="00272719"/>
    <w:rsid w:val="00273134"/>
    <w:rsid w:val="002737AE"/>
    <w:rsid w:val="00273A29"/>
    <w:rsid w:val="00273B9B"/>
    <w:rsid w:val="00274771"/>
    <w:rsid w:val="00275B90"/>
    <w:rsid w:val="00275BA3"/>
    <w:rsid w:val="0027799E"/>
    <w:rsid w:val="00277AF8"/>
    <w:rsid w:val="00277B16"/>
    <w:rsid w:val="002802C8"/>
    <w:rsid w:val="0028050E"/>
    <w:rsid w:val="00280CE7"/>
    <w:rsid w:val="00281733"/>
    <w:rsid w:val="00282638"/>
    <w:rsid w:val="002829E6"/>
    <w:rsid w:val="002842D2"/>
    <w:rsid w:val="0028480E"/>
    <w:rsid w:val="002850FA"/>
    <w:rsid w:val="0028546B"/>
    <w:rsid w:val="00285D71"/>
    <w:rsid w:val="002861D9"/>
    <w:rsid w:val="0028745F"/>
    <w:rsid w:val="00287E9B"/>
    <w:rsid w:val="00291470"/>
    <w:rsid w:val="002916FB"/>
    <w:rsid w:val="002917FD"/>
    <w:rsid w:val="00291EBD"/>
    <w:rsid w:val="00291F72"/>
    <w:rsid w:val="0029266E"/>
    <w:rsid w:val="00292F38"/>
    <w:rsid w:val="00293302"/>
    <w:rsid w:val="00293D16"/>
    <w:rsid w:val="00295285"/>
    <w:rsid w:val="00295296"/>
    <w:rsid w:val="002955EA"/>
    <w:rsid w:val="00295720"/>
    <w:rsid w:val="00295C67"/>
    <w:rsid w:val="002963C8"/>
    <w:rsid w:val="00296575"/>
    <w:rsid w:val="0029795A"/>
    <w:rsid w:val="002A0346"/>
    <w:rsid w:val="002A092C"/>
    <w:rsid w:val="002A0C3B"/>
    <w:rsid w:val="002A0E2F"/>
    <w:rsid w:val="002A2038"/>
    <w:rsid w:val="002A2D75"/>
    <w:rsid w:val="002A36E3"/>
    <w:rsid w:val="002A3A9E"/>
    <w:rsid w:val="002A42DB"/>
    <w:rsid w:val="002A49DB"/>
    <w:rsid w:val="002A5131"/>
    <w:rsid w:val="002A5496"/>
    <w:rsid w:val="002A5D7C"/>
    <w:rsid w:val="002A5E30"/>
    <w:rsid w:val="002A6250"/>
    <w:rsid w:val="002A62E8"/>
    <w:rsid w:val="002A670F"/>
    <w:rsid w:val="002A6B3A"/>
    <w:rsid w:val="002A7386"/>
    <w:rsid w:val="002A748C"/>
    <w:rsid w:val="002A76BF"/>
    <w:rsid w:val="002A7AA1"/>
    <w:rsid w:val="002A7BD9"/>
    <w:rsid w:val="002B142F"/>
    <w:rsid w:val="002B2696"/>
    <w:rsid w:val="002B27DF"/>
    <w:rsid w:val="002B2B95"/>
    <w:rsid w:val="002B3DB7"/>
    <w:rsid w:val="002B4394"/>
    <w:rsid w:val="002B48FA"/>
    <w:rsid w:val="002B5279"/>
    <w:rsid w:val="002B5390"/>
    <w:rsid w:val="002B5CE1"/>
    <w:rsid w:val="002B6554"/>
    <w:rsid w:val="002B6E32"/>
    <w:rsid w:val="002B705B"/>
    <w:rsid w:val="002B7810"/>
    <w:rsid w:val="002B784B"/>
    <w:rsid w:val="002C0986"/>
    <w:rsid w:val="002C1185"/>
    <w:rsid w:val="002C1BAA"/>
    <w:rsid w:val="002C2D45"/>
    <w:rsid w:val="002C33A4"/>
    <w:rsid w:val="002C3802"/>
    <w:rsid w:val="002C4145"/>
    <w:rsid w:val="002C44FA"/>
    <w:rsid w:val="002C4B1D"/>
    <w:rsid w:val="002C4D57"/>
    <w:rsid w:val="002C5066"/>
    <w:rsid w:val="002C5524"/>
    <w:rsid w:val="002C5563"/>
    <w:rsid w:val="002C59FF"/>
    <w:rsid w:val="002C5D50"/>
    <w:rsid w:val="002C6E6C"/>
    <w:rsid w:val="002C70DA"/>
    <w:rsid w:val="002C776A"/>
    <w:rsid w:val="002C77FF"/>
    <w:rsid w:val="002C78E0"/>
    <w:rsid w:val="002C7CFB"/>
    <w:rsid w:val="002C7E54"/>
    <w:rsid w:val="002D000E"/>
    <w:rsid w:val="002D0A2E"/>
    <w:rsid w:val="002D0AF0"/>
    <w:rsid w:val="002D1507"/>
    <w:rsid w:val="002D169B"/>
    <w:rsid w:val="002D298C"/>
    <w:rsid w:val="002D32B8"/>
    <w:rsid w:val="002D337E"/>
    <w:rsid w:val="002D38F9"/>
    <w:rsid w:val="002D3BCB"/>
    <w:rsid w:val="002D49AD"/>
    <w:rsid w:val="002D4EE9"/>
    <w:rsid w:val="002D5E4C"/>
    <w:rsid w:val="002D6214"/>
    <w:rsid w:val="002D78BF"/>
    <w:rsid w:val="002E0433"/>
    <w:rsid w:val="002E0A95"/>
    <w:rsid w:val="002E0F5D"/>
    <w:rsid w:val="002E0FF9"/>
    <w:rsid w:val="002E11C6"/>
    <w:rsid w:val="002E1BF8"/>
    <w:rsid w:val="002E1E4E"/>
    <w:rsid w:val="002E202D"/>
    <w:rsid w:val="002E2297"/>
    <w:rsid w:val="002E2519"/>
    <w:rsid w:val="002E2CDE"/>
    <w:rsid w:val="002E2EEE"/>
    <w:rsid w:val="002E33CF"/>
    <w:rsid w:val="002E390E"/>
    <w:rsid w:val="002E43AC"/>
    <w:rsid w:val="002E45A5"/>
    <w:rsid w:val="002E4A68"/>
    <w:rsid w:val="002E5172"/>
    <w:rsid w:val="002E5302"/>
    <w:rsid w:val="002E68AD"/>
    <w:rsid w:val="002E6E30"/>
    <w:rsid w:val="002E720C"/>
    <w:rsid w:val="002E73FE"/>
    <w:rsid w:val="002E7976"/>
    <w:rsid w:val="002E79FC"/>
    <w:rsid w:val="002E7CD9"/>
    <w:rsid w:val="002F072B"/>
    <w:rsid w:val="002F0B3D"/>
    <w:rsid w:val="002F1166"/>
    <w:rsid w:val="002F1D5D"/>
    <w:rsid w:val="002F2487"/>
    <w:rsid w:val="002F3125"/>
    <w:rsid w:val="002F328C"/>
    <w:rsid w:val="002F40FE"/>
    <w:rsid w:val="002F4329"/>
    <w:rsid w:val="002F4E02"/>
    <w:rsid w:val="002F51E6"/>
    <w:rsid w:val="002F5854"/>
    <w:rsid w:val="002F5C6C"/>
    <w:rsid w:val="002F665D"/>
    <w:rsid w:val="002F6BB4"/>
    <w:rsid w:val="002F7EB3"/>
    <w:rsid w:val="003006F4"/>
    <w:rsid w:val="00300C50"/>
    <w:rsid w:val="00300F61"/>
    <w:rsid w:val="00300FF9"/>
    <w:rsid w:val="00301FDC"/>
    <w:rsid w:val="003020F3"/>
    <w:rsid w:val="00302638"/>
    <w:rsid w:val="00302668"/>
    <w:rsid w:val="003027ED"/>
    <w:rsid w:val="00304F03"/>
    <w:rsid w:val="00304F77"/>
    <w:rsid w:val="003059F9"/>
    <w:rsid w:val="0030609F"/>
    <w:rsid w:val="00306DAB"/>
    <w:rsid w:val="00307363"/>
    <w:rsid w:val="00307980"/>
    <w:rsid w:val="0031084D"/>
    <w:rsid w:val="003111D0"/>
    <w:rsid w:val="003112EE"/>
    <w:rsid w:val="003140FF"/>
    <w:rsid w:val="00314197"/>
    <w:rsid w:val="003149F6"/>
    <w:rsid w:val="003150B2"/>
    <w:rsid w:val="0031670B"/>
    <w:rsid w:val="00317790"/>
    <w:rsid w:val="00317926"/>
    <w:rsid w:val="00317A0A"/>
    <w:rsid w:val="00317FF1"/>
    <w:rsid w:val="00320322"/>
    <w:rsid w:val="003212CB"/>
    <w:rsid w:val="0032150B"/>
    <w:rsid w:val="00321BCC"/>
    <w:rsid w:val="00323201"/>
    <w:rsid w:val="003232A8"/>
    <w:rsid w:val="00323A87"/>
    <w:rsid w:val="00323DFB"/>
    <w:rsid w:val="003243B9"/>
    <w:rsid w:val="00324526"/>
    <w:rsid w:val="003249F5"/>
    <w:rsid w:val="00325573"/>
    <w:rsid w:val="00325741"/>
    <w:rsid w:val="00325BD4"/>
    <w:rsid w:val="003263AB"/>
    <w:rsid w:val="0032705D"/>
    <w:rsid w:val="00327A09"/>
    <w:rsid w:val="00327BD0"/>
    <w:rsid w:val="00330468"/>
    <w:rsid w:val="0033249E"/>
    <w:rsid w:val="003324F4"/>
    <w:rsid w:val="00332AE8"/>
    <w:rsid w:val="0033326E"/>
    <w:rsid w:val="003336C9"/>
    <w:rsid w:val="00333C35"/>
    <w:rsid w:val="00333E08"/>
    <w:rsid w:val="0033431F"/>
    <w:rsid w:val="00334331"/>
    <w:rsid w:val="003343C7"/>
    <w:rsid w:val="003344EB"/>
    <w:rsid w:val="003346C4"/>
    <w:rsid w:val="00334985"/>
    <w:rsid w:val="003349B8"/>
    <w:rsid w:val="00334D47"/>
    <w:rsid w:val="0033590B"/>
    <w:rsid w:val="00336D43"/>
    <w:rsid w:val="00337A41"/>
    <w:rsid w:val="00340A7E"/>
    <w:rsid w:val="00340C45"/>
    <w:rsid w:val="00342300"/>
    <w:rsid w:val="00342B62"/>
    <w:rsid w:val="00343854"/>
    <w:rsid w:val="003438D1"/>
    <w:rsid w:val="00343CFC"/>
    <w:rsid w:val="00344F79"/>
    <w:rsid w:val="0034502C"/>
    <w:rsid w:val="0034543C"/>
    <w:rsid w:val="00345FA8"/>
    <w:rsid w:val="00346244"/>
    <w:rsid w:val="003465A7"/>
    <w:rsid w:val="00347243"/>
    <w:rsid w:val="003472DF"/>
    <w:rsid w:val="003475E9"/>
    <w:rsid w:val="003477C5"/>
    <w:rsid w:val="003477DC"/>
    <w:rsid w:val="00347E44"/>
    <w:rsid w:val="00347FB8"/>
    <w:rsid w:val="00350AD5"/>
    <w:rsid w:val="00351ACE"/>
    <w:rsid w:val="00352553"/>
    <w:rsid w:val="00352A5E"/>
    <w:rsid w:val="00352DD7"/>
    <w:rsid w:val="003530FA"/>
    <w:rsid w:val="003536E5"/>
    <w:rsid w:val="00353A25"/>
    <w:rsid w:val="00354F7D"/>
    <w:rsid w:val="003570B9"/>
    <w:rsid w:val="003577F9"/>
    <w:rsid w:val="0035792D"/>
    <w:rsid w:val="00357A70"/>
    <w:rsid w:val="00360349"/>
    <w:rsid w:val="00360930"/>
    <w:rsid w:val="00361171"/>
    <w:rsid w:val="0036261B"/>
    <w:rsid w:val="00362E3F"/>
    <w:rsid w:val="00362FAC"/>
    <w:rsid w:val="00364257"/>
    <w:rsid w:val="00364CC2"/>
    <w:rsid w:val="00364D04"/>
    <w:rsid w:val="003654DC"/>
    <w:rsid w:val="00365969"/>
    <w:rsid w:val="00365AF4"/>
    <w:rsid w:val="00365C3A"/>
    <w:rsid w:val="00365F3F"/>
    <w:rsid w:val="00366ED1"/>
    <w:rsid w:val="003671A1"/>
    <w:rsid w:val="0036736F"/>
    <w:rsid w:val="00367A29"/>
    <w:rsid w:val="00367A4A"/>
    <w:rsid w:val="00367D6F"/>
    <w:rsid w:val="00367FBE"/>
    <w:rsid w:val="00370518"/>
    <w:rsid w:val="0037058B"/>
    <w:rsid w:val="003708C1"/>
    <w:rsid w:val="00371694"/>
    <w:rsid w:val="003716EE"/>
    <w:rsid w:val="00371792"/>
    <w:rsid w:val="00371E43"/>
    <w:rsid w:val="003726B9"/>
    <w:rsid w:val="003728E4"/>
    <w:rsid w:val="00372C7C"/>
    <w:rsid w:val="00373388"/>
    <w:rsid w:val="003753C0"/>
    <w:rsid w:val="00375BCD"/>
    <w:rsid w:val="00375D0F"/>
    <w:rsid w:val="00376691"/>
    <w:rsid w:val="003774FC"/>
    <w:rsid w:val="00381550"/>
    <w:rsid w:val="00381823"/>
    <w:rsid w:val="003819B5"/>
    <w:rsid w:val="003821D7"/>
    <w:rsid w:val="003822B9"/>
    <w:rsid w:val="00382742"/>
    <w:rsid w:val="003838A1"/>
    <w:rsid w:val="00383BD6"/>
    <w:rsid w:val="00384E76"/>
    <w:rsid w:val="003850C4"/>
    <w:rsid w:val="003851D1"/>
    <w:rsid w:val="00385F8C"/>
    <w:rsid w:val="003862B6"/>
    <w:rsid w:val="003869A0"/>
    <w:rsid w:val="00386DF3"/>
    <w:rsid w:val="00387049"/>
    <w:rsid w:val="003871DD"/>
    <w:rsid w:val="003875B6"/>
    <w:rsid w:val="00387AAE"/>
    <w:rsid w:val="00390587"/>
    <w:rsid w:val="00390B00"/>
    <w:rsid w:val="0039133C"/>
    <w:rsid w:val="00391411"/>
    <w:rsid w:val="0039183C"/>
    <w:rsid w:val="00392164"/>
    <w:rsid w:val="0039329C"/>
    <w:rsid w:val="0039367B"/>
    <w:rsid w:val="00393D59"/>
    <w:rsid w:val="003944E0"/>
    <w:rsid w:val="00394E29"/>
    <w:rsid w:val="0039556B"/>
    <w:rsid w:val="00395FB2"/>
    <w:rsid w:val="00396194"/>
    <w:rsid w:val="00396F1C"/>
    <w:rsid w:val="0039732A"/>
    <w:rsid w:val="003978F7"/>
    <w:rsid w:val="003A02AD"/>
    <w:rsid w:val="003A05D2"/>
    <w:rsid w:val="003A080E"/>
    <w:rsid w:val="003A1311"/>
    <w:rsid w:val="003A18FD"/>
    <w:rsid w:val="003A375E"/>
    <w:rsid w:val="003A3B41"/>
    <w:rsid w:val="003A411E"/>
    <w:rsid w:val="003A4CE5"/>
    <w:rsid w:val="003A4DB3"/>
    <w:rsid w:val="003A572C"/>
    <w:rsid w:val="003A59A6"/>
    <w:rsid w:val="003A681E"/>
    <w:rsid w:val="003A685E"/>
    <w:rsid w:val="003A6A42"/>
    <w:rsid w:val="003A7CB1"/>
    <w:rsid w:val="003A7ECB"/>
    <w:rsid w:val="003B14FB"/>
    <w:rsid w:val="003B1F6F"/>
    <w:rsid w:val="003B271E"/>
    <w:rsid w:val="003B2757"/>
    <w:rsid w:val="003B28FD"/>
    <w:rsid w:val="003B3D8E"/>
    <w:rsid w:val="003B3E70"/>
    <w:rsid w:val="003B406A"/>
    <w:rsid w:val="003B51DD"/>
    <w:rsid w:val="003B6370"/>
    <w:rsid w:val="003B6BCB"/>
    <w:rsid w:val="003B717E"/>
    <w:rsid w:val="003B7920"/>
    <w:rsid w:val="003B7C4D"/>
    <w:rsid w:val="003C0BA3"/>
    <w:rsid w:val="003C0FF7"/>
    <w:rsid w:val="003C20D2"/>
    <w:rsid w:val="003C2470"/>
    <w:rsid w:val="003C2A17"/>
    <w:rsid w:val="003C31C0"/>
    <w:rsid w:val="003C3F95"/>
    <w:rsid w:val="003C425B"/>
    <w:rsid w:val="003C4839"/>
    <w:rsid w:val="003C4AA1"/>
    <w:rsid w:val="003C4C4E"/>
    <w:rsid w:val="003C4D5E"/>
    <w:rsid w:val="003C50FA"/>
    <w:rsid w:val="003C6829"/>
    <w:rsid w:val="003C7A8D"/>
    <w:rsid w:val="003C7BE4"/>
    <w:rsid w:val="003D0302"/>
    <w:rsid w:val="003D0336"/>
    <w:rsid w:val="003D0AB0"/>
    <w:rsid w:val="003D0DD9"/>
    <w:rsid w:val="003D13B6"/>
    <w:rsid w:val="003D145E"/>
    <w:rsid w:val="003D154D"/>
    <w:rsid w:val="003D1D60"/>
    <w:rsid w:val="003D27FF"/>
    <w:rsid w:val="003D288D"/>
    <w:rsid w:val="003D2B89"/>
    <w:rsid w:val="003D2C3D"/>
    <w:rsid w:val="003D3102"/>
    <w:rsid w:val="003D430E"/>
    <w:rsid w:val="003D4720"/>
    <w:rsid w:val="003D49D2"/>
    <w:rsid w:val="003D4BF7"/>
    <w:rsid w:val="003D4D37"/>
    <w:rsid w:val="003D57C1"/>
    <w:rsid w:val="003D5F00"/>
    <w:rsid w:val="003D69D7"/>
    <w:rsid w:val="003D72E9"/>
    <w:rsid w:val="003D74BA"/>
    <w:rsid w:val="003D785F"/>
    <w:rsid w:val="003D7C75"/>
    <w:rsid w:val="003E0157"/>
    <w:rsid w:val="003E077E"/>
    <w:rsid w:val="003E0BC8"/>
    <w:rsid w:val="003E0C38"/>
    <w:rsid w:val="003E1475"/>
    <w:rsid w:val="003E1FC4"/>
    <w:rsid w:val="003E289C"/>
    <w:rsid w:val="003E2D90"/>
    <w:rsid w:val="003E30EA"/>
    <w:rsid w:val="003E3556"/>
    <w:rsid w:val="003E3C6E"/>
    <w:rsid w:val="003E48A7"/>
    <w:rsid w:val="003E4FEF"/>
    <w:rsid w:val="003E5D27"/>
    <w:rsid w:val="003E5D35"/>
    <w:rsid w:val="003E5DF6"/>
    <w:rsid w:val="003E6728"/>
    <w:rsid w:val="003E68C0"/>
    <w:rsid w:val="003E6915"/>
    <w:rsid w:val="003E70A9"/>
    <w:rsid w:val="003E73DF"/>
    <w:rsid w:val="003E7662"/>
    <w:rsid w:val="003E7CEB"/>
    <w:rsid w:val="003E7DFC"/>
    <w:rsid w:val="003F0763"/>
    <w:rsid w:val="003F1B4F"/>
    <w:rsid w:val="003F1B56"/>
    <w:rsid w:val="003F1EBF"/>
    <w:rsid w:val="003F22B1"/>
    <w:rsid w:val="003F27F3"/>
    <w:rsid w:val="003F2A8F"/>
    <w:rsid w:val="003F42C7"/>
    <w:rsid w:val="003F4696"/>
    <w:rsid w:val="003F49B8"/>
    <w:rsid w:val="003F4A71"/>
    <w:rsid w:val="003F4D8F"/>
    <w:rsid w:val="003F5048"/>
    <w:rsid w:val="003F50FC"/>
    <w:rsid w:val="003F55A2"/>
    <w:rsid w:val="003F566C"/>
    <w:rsid w:val="003F5E33"/>
    <w:rsid w:val="003F64D0"/>
    <w:rsid w:val="003F6530"/>
    <w:rsid w:val="003F70E8"/>
    <w:rsid w:val="003F7A2D"/>
    <w:rsid w:val="0040184F"/>
    <w:rsid w:val="004018A5"/>
    <w:rsid w:val="0040300E"/>
    <w:rsid w:val="00403F19"/>
    <w:rsid w:val="0040441E"/>
    <w:rsid w:val="00404D64"/>
    <w:rsid w:val="0040556C"/>
    <w:rsid w:val="0040581C"/>
    <w:rsid w:val="0040647F"/>
    <w:rsid w:val="00406507"/>
    <w:rsid w:val="00410993"/>
    <w:rsid w:val="00411105"/>
    <w:rsid w:val="0041115F"/>
    <w:rsid w:val="00411CC4"/>
    <w:rsid w:val="00411DDB"/>
    <w:rsid w:val="00412203"/>
    <w:rsid w:val="00412A8B"/>
    <w:rsid w:val="00412DC0"/>
    <w:rsid w:val="004135AF"/>
    <w:rsid w:val="0041499B"/>
    <w:rsid w:val="00415536"/>
    <w:rsid w:val="00415ECC"/>
    <w:rsid w:val="0041648D"/>
    <w:rsid w:val="00416DAB"/>
    <w:rsid w:val="00417566"/>
    <w:rsid w:val="0042047F"/>
    <w:rsid w:val="00421D5C"/>
    <w:rsid w:val="00421E2E"/>
    <w:rsid w:val="00422FCC"/>
    <w:rsid w:val="00423D4F"/>
    <w:rsid w:val="00423EF9"/>
    <w:rsid w:val="00423F60"/>
    <w:rsid w:val="00424C3C"/>
    <w:rsid w:val="00424CEF"/>
    <w:rsid w:val="004254E3"/>
    <w:rsid w:val="0042566B"/>
    <w:rsid w:val="004264EB"/>
    <w:rsid w:val="00426B70"/>
    <w:rsid w:val="00427BDA"/>
    <w:rsid w:val="00427F44"/>
    <w:rsid w:val="00430552"/>
    <w:rsid w:val="004306F5"/>
    <w:rsid w:val="00432546"/>
    <w:rsid w:val="00432A92"/>
    <w:rsid w:val="00432DA6"/>
    <w:rsid w:val="00433749"/>
    <w:rsid w:val="00434966"/>
    <w:rsid w:val="00435863"/>
    <w:rsid w:val="00435960"/>
    <w:rsid w:val="00435966"/>
    <w:rsid w:val="00436480"/>
    <w:rsid w:val="0043659E"/>
    <w:rsid w:val="00436B94"/>
    <w:rsid w:val="00437389"/>
    <w:rsid w:val="00437847"/>
    <w:rsid w:val="00440367"/>
    <w:rsid w:val="004404B8"/>
    <w:rsid w:val="0044052E"/>
    <w:rsid w:val="00440CB6"/>
    <w:rsid w:val="00441678"/>
    <w:rsid w:val="004419C3"/>
    <w:rsid w:val="00442540"/>
    <w:rsid w:val="00442635"/>
    <w:rsid w:val="00442E42"/>
    <w:rsid w:val="0044314D"/>
    <w:rsid w:val="00443A19"/>
    <w:rsid w:val="004442E6"/>
    <w:rsid w:val="0044457B"/>
    <w:rsid w:val="0044493F"/>
    <w:rsid w:val="0044626A"/>
    <w:rsid w:val="004462FF"/>
    <w:rsid w:val="004469DC"/>
    <w:rsid w:val="004473CC"/>
    <w:rsid w:val="0044754F"/>
    <w:rsid w:val="00450209"/>
    <w:rsid w:val="00451860"/>
    <w:rsid w:val="004518EA"/>
    <w:rsid w:val="0045287B"/>
    <w:rsid w:val="004546FB"/>
    <w:rsid w:val="00454773"/>
    <w:rsid w:val="00454AB3"/>
    <w:rsid w:val="004568C1"/>
    <w:rsid w:val="004575BD"/>
    <w:rsid w:val="004578E1"/>
    <w:rsid w:val="00457DF6"/>
    <w:rsid w:val="004618ED"/>
    <w:rsid w:val="00461B19"/>
    <w:rsid w:val="00462204"/>
    <w:rsid w:val="00462496"/>
    <w:rsid w:val="00462D07"/>
    <w:rsid w:val="00463175"/>
    <w:rsid w:val="00463C51"/>
    <w:rsid w:val="0046444B"/>
    <w:rsid w:val="0046530B"/>
    <w:rsid w:val="00465464"/>
    <w:rsid w:val="00465B4E"/>
    <w:rsid w:val="00465CC9"/>
    <w:rsid w:val="0046659B"/>
    <w:rsid w:val="00466E2C"/>
    <w:rsid w:val="00466F30"/>
    <w:rsid w:val="0047004B"/>
    <w:rsid w:val="00470695"/>
    <w:rsid w:val="00470B3A"/>
    <w:rsid w:val="00470D26"/>
    <w:rsid w:val="0047151E"/>
    <w:rsid w:val="00472202"/>
    <w:rsid w:val="0047314B"/>
    <w:rsid w:val="00473196"/>
    <w:rsid w:val="00473499"/>
    <w:rsid w:val="00474216"/>
    <w:rsid w:val="00474D7C"/>
    <w:rsid w:val="004756A7"/>
    <w:rsid w:val="004764F3"/>
    <w:rsid w:val="00476637"/>
    <w:rsid w:val="00476C7F"/>
    <w:rsid w:val="00476E9E"/>
    <w:rsid w:val="00477372"/>
    <w:rsid w:val="004778F2"/>
    <w:rsid w:val="00481197"/>
    <w:rsid w:val="00481763"/>
    <w:rsid w:val="00482010"/>
    <w:rsid w:val="0048202E"/>
    <w:rsid w:val="00482136"/>
    <w:rsid w:val="00482319"/>
    <w:rsid w:val="004832A9"/>
    <w:rsid w:val="00483569"/>
    <w:rsid w:val="0048399B"/>
    <w:rsid w:val="00483B13"/>
    <w:rsid w:val="00483D4B"/>
    <w:rsid w:val="004841DF"/>
    <w:rsid w:val="004844D1"/>
    <w:rsid w:val="00484928"/>
    <w:rsid w:val="00484EBF"/>
    <w:rsid w:val="004863F8"/>
    <w:rsid w:val="004868EB"/>
    <w:rsid w:val="00486B8E"/>
    <w:rsid w:val="00486FE2"/>
    <w:rsid w:val="00490E68"/>
    <w:rsid w:val="00490EAA"/>
    <w:rsid w:val="00491B19"/>
    <w:rsid w:val="004927C0"/>
    <w:rsid w:val="004929AA"/>
    <w:rsid w:val="004929C9"/>
    <w:rsid w:val="00492A15"/>
    <w:rsid w:val="00492A1F"/>
    <w:rsid w:val="00492CB0"/>
    <w:rsid w:val="00492FD7"/>
    <w:rsid w:val="0049311B"/>
    <w:rsid w:val="004957C0"/>
    <w:rsid w:val="0049676E"/>
    <w:rsid w:val="0049687D"/>
    <w:rsid w:val="00496AE6"/>
    <w:rsid w:val="004975C2"/>
    <w:rsid w:val="00497755"/>
    <w:rsid w:val="00497EC5"/>
    <w:rsid w:val="004A01C3"/>
    <w:rsid w:val="004A038D"/>
    <w:rsid w:val="004A0F03"/>
    <w:rsid w:val="004A0FE1"/>
    <w:rsid w:val="004A104A"/>
    <w:rsid w:val="004A2A28"/>
    <w:rsid w:val="004A3C09"/>
    <w:rsid w:val="004A3C94"/>
    <w:rsid w:val="004A3E3F"/>
    <w:rsid w:val="004A474D"/>
    <w:rsid w:val="004A4870"/>
    <w:rsid w:val="004A488A"/>
    <w:rsid w:val="004A4CB4"/>
    <w:rsid w:val="004A57F8"/>
    <w:rsid w:val="004A65D5"/>
    <w:rsid w:val="004A6E8C"/>
    <w:rsid w:val="004A7F4E"/>
    <w:rsid w:val="004A7FE6"/>
    <w:rsid w:val="004B09F2"/>
    <w:rsid w:val="004B0A09"/>
    <w:rsid w:val="004B148C"/>
    <w:rsid w:val="004B20A6"/>
    <w:rsid w:val="004B22A2"/>
    <w:rsid w:val="004B2AD6"/>
    <w:rsid w:val="004B2BF8"/>
    <w:rsid w:val="004B3B1A"/>
    <w:rsid w:val="004B3DDA"/>
    <w:rsid w:val="004B4DA7"/>
    <w:rsid w:val="004B59DF"/>
    <w:rsid w:val="004B629A"/>
    <w:rsid w:val="004B6668"/>
    <w:rsid w:val="004B6828"/>
    <w:rsid w:val="004B6B73"/>
    <w:rsid w:val="004B737B"/>
    <w:rsid w:val="004B7C63"/>
    <w:rsid w:val="004B7F35"/>
    <w:rsid w:val="004C043C"/>
    <w:rsid w:val="004C0D6C"/>
    <w:rsid w:val="004C27C1"/>
    <w:rsid w:val="004C2881"/>
    <w:rsid w:val="004C3688"/>
    <w:rsid w:val="004C3E94"/>
    <w:rsid w:val="004C59DD"/>
    <w:rsid w:val="004C5B8A"/>
    <w:rsid w:val="004C62C9"/>
    <w:rsid w:val="004C62FE"/>
    <w:rsid w:val="004C72DB"/>
    <w:rsid w:val="004C7476"/>
    <w:rsid w:val="004C7619"/>
    <w:rsid w:val="004C76A9"/>
    <w:rsid w:val="004D0511"/>
    <w:rsid w:val="004D06C3"/>
    <w:rsid w:val="004D109B"/>
    <w:rsid w:val="004D10D4"/>
    <w:rsid w:val="004D19D0"/>
    <w:rsid w:val="004D1DAC"/>
    <w:rsid w:val="004D1E13"/>
    <w:rsid w:val="004D265A"/>
    <w:rsid w:val="004D27B8"/>
    <w:rsid w:val="004D2C46"/>
    <w:rsid w:val="004D3025"/>
    <w:rsid w:val="004D31CE"/>
    <w:rsid w:val="004D34FF"/>
    <w:rsid w:val="004D4356"/>
    <w:rsid w:val="004D4564"/>
    <w:rsid w:val="004D4D22"/>
    <w:rsid w:val="004D50EB"/>
    <w:rsid w:val="004D615D"/>
    <w:rsid w:val="004E04BD"/>
    <w:rsid w:val="004E0789"/>
    <w:rsid w:val="004E0E3E"/>
    <w:rsid w:val="004E137F"/>
    <w:rsid w:val="004E1A27"/>
    <w:rsid w:val="004E1FA6"/>
    <w:rsid w:val="004E2330"/>
    <w:rsid w:val="004E24F0"/>
    <w:rsid w:val="004E32B0"/>
    <w:rsid w:val="004E365E"/>
    <w:rsid w:val="004E3899"/>
    <w:rsid w:val="004E3D1F"/>
    <w:rsid w:val="004E4851"/>
    <w:rsid w:val="004E57B2"/>
    <w:rsid w:val="004E5A60"/>
    <w:rsid w:val="004E623D"/>
    <w:rsid w:val="004E6A78"/>
    <w:rsid w:val="004E6E33"/>
    <w:rsid w:val="004E7600"/>
    <w:rsid w:val="004E799E"/>
    <w:rsid w:val="004E7DFA"/>
    <w:rsid w:val="004F1289"/>
    <w:rsid w:val="004F19C8"/>
    <w:rsid w:val="004F2812"/>
    <w:rsid w:val="004F2814"/>
    <w:rsid w:val="004F2B69"/>
    <w:rsid w:val="004F2C49"/>
    <w:rsid w:val="004F3A76"/>
    <w:rsid w:val="004F3A80"/>
    <w:rsid w:val="004F4410"/>
    <w:rsid w:val="004F443B"/>
    <w:rsid w:val="004F4785"/>
    <w:rsid w:val="004F53F2"/>
    <w:rsid w:val="004F553E"/>
    <w:rsid w:val="004F647B"/>
    <w:rsid w:val="00500195"/>
    <w:rsid w:val="005001ED"/>
    <w:rsid w:val="00500D14"/>
    <w:rsid w:val="00501E6C"/>
    <w:rsid w:val="00503A22"/>
    <w:rsid w:val="00503D4F"/>
    <w:rsid w:val="005048A7"/>
    <w:rsid w:val="00504B55"/>
    <w:rsid w:val="00504CCA"/>
    <w:rsid w:val="00505406"/>
    <w:rsid w:val="005055A1"/>
    <w:rsid w:val="005058C8"/>
    <w:rsid w:val="005061C9"/>
    <w:rsid w:val="0050641E"/>
    <w:rsid w:val="0050680A"/>
    <w:rsid w:val="00506B42"/>
    <w:rsid w:val="00507D31"/>
    <w:rsid w:val="00507F97"/>
    <w:rsid w:val="005107D8"/>
    <w:rsid w:val="00510C26"/>
    <w:rsid w:val="00510F90"/>
    <w:rsid w:val="005116DC"/>
    <w:rsid w:val="00511CE6"/>
    <w:rsid w:val="0051277D"/>
    <w:rsid w:val="00513470"/>
    <w:rsid w:val="00513512"/>
    <w:rsid w:val="00513DB5"/>
    <w:rsid w:val="0051463A"/>
    <w:rsid w:val="005147A2"/>
    <w:rsid w:val="0051529C"/>
    <w:rsid w:val="0051582C"/>
    <w:rsid w:val="00515A2C"/>
    <w:rsid w:val="0051608A"/>
    <w:rsid w:val="0051657A"/>
    <w:rsid w:val="005165CB"/>
    <w:rsid w:val="00517370"/>
    <w:rsid w:val="0051749B"/>
    <w:rsid w:val="00517AFE"/>
    <w:rsid w:val="00520380"/>
    <w:rsid w:val="00520AE5"/>
    <w:rsid w:val="00520C7C"/>
    <w:rsid w:val="0052197F"/>
    <w:rsid w:val="00521A47"/>
    <w:rsid w:val="00521FFB"/>
    <w:rsid w:val="0052220E"/>
    <w:rsid w:val="005226AA"/>
    <w:rsid w:val="00522AC0"/>
    <w:rsid w:val="00523EE9"/>
    <w:rsid w:val="005240E2"/>
    <w:rsid w:val="00524673"/>
    <w:rsid w:val="005246D5"/>
    <w:rsid w:val="00524859"/>
    <w:rsid w:val="005261A8"/>
    <w:rsid w:val="00526327"/>
    <w:rsid w:val="00526BE7"/>
    <w:rsid w:val="005271B4"/>
    <w:rsid w:val="00527AAB"/>
    <w:rsid w:val="00527AFB"/>
    <w:rsid w:val="00527B3C"/>
    <w:rsid w:val="00530012"/>
    <w:rsid w:val="005307C0"/>
    <w:rsid w:val="00530D77"/>
    <w:rsid w:val="005315D5"/>
    <w:rsid w:val="005318AE"/>
    <w:rsid w:val="00531E08"/>
    <w:rsid w:val="005324AF"/>
    <w:rsid w:val="005332FA"/>
    <w:rsid w:val="00533C94"/>
    <w:rsid w:val="00533ECF"/>
    <w:rsid w:val="00534074"/>
    <w:rsid w:val="00534894"/>
    <w:rsid w:val="00534B45"/>
    <w:rsid w:val="00534CE0"/>
    <w:rsid w:val="00534E33"/>
    <w:rsid w:val="005361E1"/>
    <w:rsid w:val="005363C4"/>
    <w:rsid w:val="00536FB2"/>
    <w:rsid w:val="0053741E"/>
    <w:rsid w:val="005376C4"/>
    <w:rsid w:val="00537BDC"/>
    <w:rsid w:val="00540273"/>
    <w:rsid w:val="00540DF4"/>
    <w:rsid w:val="00540E04"/>
    <w:rsid w:val="0054133C"/>
    <w:rsid w:val="00541AEC"/>
    <w:rsid w:val="00542500"/>
    <w:rsid w:val="00542B61"/>
    <w:rsid w:val="0054339A"/>
    <w:rsid w:val="005433E5"/>
    <w:rsid w:val="00543D4E"/>
    <w:rsid w:val="00543E33"/>
    <w:rsid w:val="0054433F"/>
    <w:rsid w:val="00544BF1"/>
    <w:rsid w:val="00544F7B"/>
    <w:rsid w:val="005457AF"/>
    <w:rsid w:val="005464C2"/>
    <w:rsid w:val="00546763"/>
    <w:rsid w:val="00547400"/>
    <w:rsid w:val="0054798F"/>
    <w:rsid w:val="00547D15"/>
    <w:rsid w:val="00547FEE"/>
    <w:rsid w:val="00550615"/>
    <w:rsid w:val="00550A49"/>
    <w:rsid w:val="00550A77"/>
    <w:rsid w:val="00551EC8"/>
    <w:rsid w:val="00552B96"/>
    <w:rsid w:val="00552C9B"/>
    <w:rsid w:val="005545E0"/>
    <w:rsid w:val="005545F3"/>
    <w:rsid w:val="0055460A"/>
    <w:rsid w:val="00555108"/>
    <w:rsid w:val="00555F6F"/>
    <w:rsid w:val="00556B1E"/>
    <w:rsid w:val="005571DB"/>
    <w:rsid w:val="005572F3"/>
    <w:rsid w:val="00557741"/>
    <w:rsid w:val="00557AF7"/>
    <w:rsid w:val="00557F75"/>
    <w:rsid w:val="005609FA"/>
    <w:rsid w:val="0056116F"/>
    <w:rsid w:val="005614F0"/>
    <w:rsid w:val="00561581"/>
    <w:rsid w:val="0056189C"/>
    <w:rsid w:val="0056197E"/>
    <w:rsid w:val="00561DC8"/>
    <w:rsid w:val="00561FF2"/>
    <w:rsid w:val="005620D2"/>
    <w:rsid w:val="005628C4"/>
    <w:rsid w:val="00563882"/>
    <w:rsid w:val="0056461E"/>
    <w:rsid w:val="00564CAC"/>
    <w:rsid w:val="00565BB0"/>
    <w:rsid w:val="00565CA3"/>
    <w:rsid w:val="0056601D"/>
    <w:rsid w:val="00566794"/>
    <w:rsid w:val="00566C51"/>
    <w:rsid w:val="00566FAD"/>
    <w:rsid w:val="00567891"/>
    <w:rsid w:val="00567A19"/>
    <w:rsid w:val="00567D93"/>
    <w:rsid w:val="00570A81"/>
    <w:rsid w:val="00570A88"/>
    <w:rsid w:val="005712EC"/>
    <w:rsid w:val="005714A8"/>
    <w:rsid w:val="00571F9E"/>
    <w:rsid w:val="005721E7"/>
    <w:rsid w:val="0057290B"/>
    <w:rsid w:val="00572E5D"/>
    <w:rsid w:val="00573122"/>
    <w:rsid w:val="00573A3C"/>
    <w:rsid w:val="00573B91"/>
    <w:rsid w:val="00574382"/>
    <w:rsid w:val="005743E5"/>
    <w:rsid w:val="00574530"/>
    <w:rsid w:val="00574582"/>
    <w:rsid w:val="00574794"/>
    <w:rsid w:val="005758C9"/>
    <w:rsid w:val="00575DB0"/>
    <w:rsid w:val="0057675C"/>
    <w:rsid w:val="00576A71"/>
    <w:rsid w:val="00576C2F"/>
    <w:rsid w:val="005772C3"/>
    <w:rsid w:val="0057786E"/>
    <w:rsid w:val="005778D1"/>
    <w:rsid w:val="00580764"/>
    <w:rsid w:val="005813BA"/>
    <w:rsid w:val="005815F3"/>
    <w:rsid w:val="00581C47"/>
    <w:rsid w:val="00581FBA"/>
    <w:rsid w:val="00583973"/>
    <w:rsid w:val="00583AE0"/>
    <w:rsid w:val="00583B07"/>
    <w:rsid w:val="00583DAA"/>
    <w:rsid w:val="0058492C"/>
    <w:rsid w:val="00585884"/>
    <w:rsid w:val="00585AD5"/>
    <w:rsid w:val="00586331"/>
    <w:rsid w:val="00587DBC"/>
    <w:rsid w:val="00587E8A"/>
    <w:rsid w:val="00587EFD"/>
    <w:rsid w:val="005910BE"/>
    <w:rsid w:val="0059214E"/>
    <w:rsid w:val="005922A4"/>
    <w:rsid w:val="00592E86"/>
    <w:rsid w:val="00593029"/>
    <w:rsid w:val="0059434C"/>
    <w:rsid w:val="0059527F"/>
    <w:rsid w:val="00595988"/>
    <w:rsid w:val="00595BF7"/>
    <w:rsid w:val="00595DA4"/>
    <w:rsid w:val="0059600C"/>
    <w:rsid w:val="00596477"/>
    <w:rsid w:val="005967D1"/>
    <w:rsid w:val="00596E8F"/>
    <w:rsid w:val="00597E05"/>
    <w:rsid w:val="005A031C"/>
    <w:rsid w:val="005A087C"/>
    <w:rsid w:val="005A09AA"/>
    <w:rsid w:val="005A16ED"/>
    <w:rsid w:val="005A172A"/>
    <w:rsid w:val="005A1EA8"/>
    <w:rsid w:val="005A2733"/>
    <w:rsid w:val="005A2A59"/>
    <w:rsid w:val="005A2EE9"/>
    <w:rsid w:val="005A33B4"/>
    <w:rsid w:val="005A376E"/>
    <w:rsid w:val="005A3CEC"/>
    <w:rsid w:val="005A401B"/>
    <w:rsid w:val="005A46E5"/>
    <w:rsid w:val="005A4762"/>
    <w:rsid w:val="005A4D72"/>
    <w:rsid w:val="005A5B18"/>
    <w:rsid w:val="005A6016"/>
    <w:rsid w:val="005A6294"/>
    <w:rsid w:val="005A6BE9"/>
    <w:rsid w:val="005A7500"/>
    <w:rsid w:val="005A7B84"/>
    <w:rsid w:val="005A7DE7"/>
    <w:rsid w:val="005B06BC"/>
    <w:rsid w:val="005B2111"/>
    <w:rsid w:val="005B2E00"/>
    <w:rsid w:val="005B31D0"/>
    <w:rsid w:val="005B343A"/>
    <w:rsid w:val="005B35F5"/>
    <w:rsid w:val="005B395A"/>
    <w:rsid w:val="005B4B7B"/>
    <w:rsid w:val="005B5BAA"/>
    <w:rsid w:val="005B64EB"/>
    <w:rsid w:val="005B69D7"/>
    <w:rsid w:val="005B6DD4"/>
    <w:rsid w:val="005B7015"/>
    <w:rsid w:val="005B71FF"/>
    <w:rsid w:val="005C0E9E"/>
    <w:rsid w:val="005C1134"/>
    <w:rsid w:val="005C1A9A"/>
    <w:rsid w:val="005C294C"/>
    <w:rsid w:val="005C362E"/>
    <w:rsid w:val="005C47C8"/>
    <w:rsid w:val="005C51C5"/>
    <w:rsid w:val="005C53EB"/>
    <w:rsid w:val="005C555C"/>
    <w:rsid w:val="005C6002"/>
    <w:rsid w:val="005C685E"/>
    <w:rsid w:val="005C68C1"/>
    <w:rsid w:val="005C6AE8"/>
    <w:rsid w:val="005C71A9"/>
    <w:rsid w:val="005C7384"/>
    <w:rsid w:val="005C7842"/>
    <w:rsid w:val="005C7864"/>
    <w:rsid w:val="005D08FC"/>
    <w:rsid w:val="005D09F7"/>
    <w:rsid w:val="005D0A11"/>
    <w:rsid w:val="005D0E16"/>
    <w:rsid w:val="005D0E9A"/>
    <w:rsid w:val="005D1426"/>
    <w:rsid w:val="005D20E8"/>
    <w:rsid w:val="005D23A4"/>
    <w:rsid w:val="005D37E3"/>
    <w:rsid w:val="005D384E"/>
    <w:rsid w:val="005D3DAD"/>
    <w:rsid w:val="005D3EC7"/>
    <w:rsid w:val="005D4F6C"/>
    <w:rsid w:val="005D5092"/>
    <w:rsid w:val="005D5337"/>
    <w:rsid w:val="005D55A0"/>
    <w:rsid w:val="005D563A"/>
    <w:rsid w:val="005D57B7"/>
    <w:rsid w:val="005D5DDA"/>
    <w:rsid w:val="005D60A5"/>
    <w:rsid w:val="005D61BA"/>
    <w:rsid w:val="005D6396"/>
    <w:rsid w:val="005D69B8"/>
    <w:rsid w:val="005D6A27"/>
    <w:rsid w:val="005D6D00"/>
    <w:rsid w:val="005D6D26"/>
    <w:rsid w:val="005D6FF1"/>
    <w:rsid w:val="005D7F50"/>
    <w:rsid w:val="005E0CBF"/>
    <w:rsid w:val="005E0DD8"/>
    <w:rsid w:val="005E131E"/>
    <w:rsid w:val="005E1326"/>
    <w:rsid w:val="005E1497"/>
    <w:rsid w:val="005E1644"/>
    <w:rsid w:val="005E1DF2"/>
    <w:rsid w:val="005E1FFC"/>
    <w:rsid w:val="005E215E"/>
    <w:rsid w:val="005E2703"/>
    <w:rsid w:val="005E2DA2"/>
    <w:rsid w:val="005E2F1F"/>
    <w:rsid w:val="005E3173"/>
    <w:rsid w:val="005E3D7E"/>
    <w:rsid w:val="005E54C7"/>
    <w:rsid w:val="005E68F3"/>
    <w:rsid w:val="005E6BDC"/>
    <w:rsid w:val="005E6C18"/>
    <w:rsid w:val="005E6C53"/>
    <w:rsid w:val="005E6E91"/>
    <w:rsid w:val="005E7151"/>
    <w:rsid w:val="005E7CA5"/>
    <w:rsid w:val="005F053E"/>
    <w:rsid w:val="005F119E"/>
    <w:rsid w:val="005F1D36"/>
    <w:rsid w:val="005F1E4D"/>
    <w:rsid w:val="005F2317"/>
    <w:rsid w:val="005F2638"/>
    <w:rsid w:val="005F2A4B"/>
    <w:rsid w:val="005F2D28"/>
    <w:rsid w:val="005F343F"/>
    <w:rsid w:val="005F3658"/>
    <w:rsid w:val="005F3AE3"/>
    <w:rsid w:val="005F3C16"/>
    <w:rsid w:val="005F4118"/>
    <w:rsid w:val="005F45D2"/>
    <w:rsid w:val="005F5290"/>
    <w:rsid w:val="005F53A7"/>
    <w:rsid w:val="005F5CF7"/>
    <w:rsid w:val="005F609A"/>
    <w:rsid w:val="005F62B1"/>
    <w:rsid w:val="005F667E"/>
    <w:rsid w:val="005F67D7"/>
    <w:rsid w:val="005F6945"/>
    <w:rsid w:val="005F73A7"/>
    <w:rsid w:val="005F7419"/>
    <w:rsid w:val="005F78E3"/>
    <w:rsid w:val="0060026E"/>
    <w:rsid w:val="00600C35"/>
    <w:rsid w:val="00600FA1"/>
    <w:rsid w:val="00601AAB"/>
    <w:rsid w:val="00601F30"/>
    <w:rsid w:val="006027A9"/>
    <w:rsid w:val="006031EC"/>
    <w:rsid w:val="006032AC"/>
    <w:rsid w:val="006032CE"/>
    <w:rsid w:val="00603314"/>
    <w:rsid w:val="006033C4"/>
    <w:rsid w:val="00603432"/>
    <w:rsid w:val="006035C8"/>
    <w:rsid w:val="00603D23"/>
    <w:rsid w:val="00603D2A"/>
    <w:rsid w:val="00604702"/>
    <w:rsid w:val="006048EE"/>
    <w:rsid w:val="00604B7A"/>
    <w:rsid w:val="006050D3"/>
    <w:rsid w:val="006059F0"/>
    <w:rsid w:val="00605A8A"/>
    <w:rsid w:val="006060CF"/>
    <w:rsid w:val="00606564"/>
    <w:rsid w:val="00606A2E"/>
    <w:rsid w:val="0060788B"/>
    <w:rsid w:val="0061282F"/>
    <w:rsid w:val="00613248"/>
    <w:rsid w:val="0061406C"/>
    <w:rsid w:val="00614132"/>
    <w:rsid w:val="006148FD"/>
    <w:rsid w:val="00617E42"/>
    <w:rsid w:val="006207BF"/>
    <w:rsid w:val="00620CF5"/>
    <w:rsid w:val="00620E72"/>
    <w:rsid w:val="00621614"/>
    <w:rsid w:val="006222AC"/>
    <w:rsid w:val="00622ACD"/>
    <w:rsid w:val="006238B1"/>
    <w:rsid w:val="00623FB4"/>
    <w:rsid w:val="0062551F"/>
    <w:rsid w:val="0062698A"/>
    <w:rsid w:val="00627C99"/>
    <w:rsid w:val="00627E15"/>
    <w:rsid w:val="0063089C"/>
    <w:rsid w:val="00631682"/>
    <w:rsid w:val="00631809"/>
    <w:rsid w:val="00631B35"/>
    <w:rsid w:val="00631C5C"/>
    <w:rsid w:val="00631EFC"/>
    <w:rsid w:val="0063302B"/>
    <w:rsid w:val="006333F2"/>
    <w:rsid w:val="006335E8"/>
    <w:rsid w:val="00633AE5"/>
    <w:rsid w:val="00633D90"/>
    <w:rsid w:val="00634653"/>
    <w:rsid w:val="00635383"/>
    <w:rsid w:val="00635783"/>
    <w:rsid w:val="006359AC"/>
    <w:rsid w:val="00636194"/>
    <w:rsid w:val="006370AB"/>
    <w:rsid w:val="00637B8F"/>
    <w:rsid w:val="00637FAB"/>
    <w:rsid w:val="006400A7"/>
    <w:rsid w:val="0064097A"/>
    <w:rsid w:val="00640F50"/>
    <w:rsid w:val="00641EAF"/>
    <w:rsid w:val="00642586"/>
    <w:rsid w:val="00642A57"/>
    <w:rsid w:val="00643098"/>
    <w:rsid w:val="00643577"/>
    <w:rsid w:val="00643CAA"/>
    <w:rsid w:val="0064490D"/>
    <w:rsid w:val="00644E43"/>
    <w:rsid w:val="00645108"/>
    <w:rsid w:val="00645166"/>
    <w:rsid w:val="00645456"/>
    <w:rsid w:val="006469FA"/>
    <w:rsid w:val="00646FF0"/>
    <w:rsid w:val="00647136"/>
    <w:rsid w:val="006479FC"/>
    <w:rsid w:val="00647B78"/>
    <w:rsid w:val="00650105"/>
    <w:rsid w:val="006505B7"/>
    <w:rsid w:val="00650B89"/>
    <w:rsid w:val="00652153"/>
    <w:rsid w:val="00652FA5"/>
    <w:rsid w:val="00653004"/>
    <w:rsid w:val="006536B3"/>
    <w:rsid w:val="0065375D"/>
    <w:rsid w:val="00653AB3"/>
    <w:rsid w:val="00653B13"/>
    <w:rsid w:val="00655198"/>
    <w:rsid w:val="00655622"/>
    <w:rsid w:val="00655D49"/>
    <w:rsid w:val="00656961"/>
    <w:rsid w:val="00657186"/>
    <w:rsid w:val="0065740D"/>
    <w:rsid w:val="00660C6E"/>
    <w:rsid w:val="0066155E"/>
    <w:rsid w:val="00662AE1"/>
    <w:rsid w:val="006634AC"/>
    <w:rsid w:val="00663CF5"/>
    <w:rsid w:val="00663F77"/>
    <w:rsid w:val="00664823"/>
    <w:rsid w:val="00664B31"/>
    <w:rsid w:val="006659D9"/>
    <w:rsid w:val="00665BA2"/>
    <w:rsid w:val="00665F47"/>
    <w:rsid w:val="00665F52"/>
    <w:rsid w:val="006666D4"/>
    <w:rsid w:val="00666CCA"/>
    <w:rsid w:val="00667C06"/>
    <w:rsid w:val="00670385"/>
    <w:rsid w:val="00670B86"/>
    <w:rsid w:val="006711F6"/>
    <w:rsid w:val="0067123D"/>
    <w:rsid w:val="006714F5"/>
    <w:rsid w:val="00671DB5"/>
    <w:rsid w:val="006721E6"/>
    <w:rsid w:val="006724F1"/>
    <w:rsid w:val="006725AA"/>
    <w:rsid w:val="00672679"/>
    <w:rsid w:val="00672BD5"/>
    <w:rsid w:val="00673446"/>
    <w:rsid w:val="00673D30"/>
    <w:rsid w:val="006743A6"/>
    <w:rsid w:val="0067487E"/>
    <w:rsid w:val="006748CD"/>
    <w:rsid w:val="00674CFB"/>
    <w:rsid w:val="00675652"/>
    <w:rsid w:val="006758E2"/>
    <w:rsid w:val="00675A5E"/>
    <w:rsid w:val="00675CD4"/>
    <w:rsid w:val="006773F4"/>
    <w:rsid w:val="006774C0"/>
    <w:rsid w:val="00680B31"/>
    <w:rsid w:val="006813A9"/>
    <w:rsid w:val="00682D03"/>
    <w:rsid w:val="00683056"/>
    <w:rsid w:val="006834C3"/>
    <w:rsid w:val="006835F4"/>
    <w:rsid w:val="00683C34"/>
    <w:rsid w:val="00684005"/>
    <w:rsid w:val="00684C98"/>
    <w:rsid w:val="00685A09"/>
    <w:rsid w:val="00686159"/>
    <w:rsid w:val="00686566"/>
    <w:rsid w:val="00686C5F"/>
    <w:rsid w:val="00687522"/>
    <w:rsid w:val="0069050E"/>
    <w:rsid w:val="00690CC4"/>
    <w:rsid w:val="00690F06"/>
    <w:rsid w:val="006912A4"/>
    <w:rsid w:val="006922E7"/>
    <w:rsid w:val="00692E0B"/>
    <w:rsid w:val="00694168"/>
    <w:rsid w:val="00694492"/>
    <w:rsid w:val="00694625"/>
    <w:rsid w:val="00694950"/>
    <w:rsid w:val="006949F7"/>
    <w:rsid w:val="00694AC7"/>
    <w:rsid w:val="00694B72"/>
    <w:rsid w:val="00694EFF"/>
    <w:rsid w:val="00695525"/>
    <w:rsid w:val="00695D33"/>
    <w:rsid w:val="006963A5"/>
    <w:rsid w:val="00696494"/>
    <w:rsid w:val="0069695A"/>
    <w:rsid w:val="00696A53"/>
    <w:rsid w:val="006A0277"/>
    <w:rsid w:val="006A1561"/>
    <w:rsid w:val="006A1754"/>
    <w:rsid w:val="006A1872"/>
    <w:rsid w:val="006A2176"/>
    <w:rsid w:val="006A22E8"/>
    <w:rsid w:val="006A2AA9"/>
    <w:rsid w:val="006A2BB5"/>
    <w:rsid w:val="006A3591"/>
    <w:rsid w:val="006A35AF"/>
    <w:rsid w:val="006A35F4"/>
    <w:rsid w:val="006A3C4F"/>
    <w:rsid w:val="006A4B83"/>
    <w:rsid w:val="006A4EEA"/>
    <w:rsid w:val="006A4F74"/>
    <w:rsid w:val="006A51DC"/>
    <w:rsid w:val="006A5643"/>
    <w:rsid w:val="006A57CC"/>
    <w:rsid w:val="006A60F7"/>
    <w:rsid w:val="006A7F23"/>
    <w:rsid w:val="006B0068"/>
    <w:rsid w:val="006B05BB"/>
    <w:rsid w:val="006B07EA"/>
    <w:rsid w:val="006B0E7A"/>
    <w:rsid w:val="006B0F30"/>
    <w:rsid w:val="006B1448"/>
    <w:rsid w:val="006B2917"/>
    <w:rsid w:val="006B2C9D"/>
    <w:rsid w:val="006B3073"/>
    <w:rsid w:val="006B3112"/>
    <w:rsid w:val="006B339A"/>
    <w:rsid w:val="006B4568"/>
    <w:rsid w:val="006B46AF"/>
    <w:rsid w:val="006B49E5"/>
    <w:rsid w:val="006B4B23"/>
    <w:rsid w:val="006B5562"/>
    <w:rsid w:val="006B69D0"/>
    <w:rsid w:val="006B6B11"/>
    <w:rsid w:val="006B6FD9"/>
    <w:rsid w:val="006B72C1"/>
    <w:rsid w:val="006B7651"/>
    <w:rsid w:val="006B776D"/>
    <w:rsid w:val="006B78BA"/>
    <w:rsid w:val="006B78D0"/>
    <w:rsid w:val="006B7989"/>
    <w:rsid w:val="006B7D95"/>
    <w:rsid w:val="006C015B"/>
    <w:rsid w:val="006C2593"/>
    <w:rsid w:val="006C2CC0"/>
    <w:rsid w:val="006C3459"/>
    <w:rsid w:val="006C35B1"/>
    <w:rsid w:val="006C43AF"/>
    <w:rsid w:val="006C47C3"/>
    <w:rsid w:val="006C4F73"/>
    <w:rsid w:val="006C53F4"/>
    <w:rsid w:val="006C54CF"/>
    <w:rsid w:val="006C580E"/>
    <w:rsid w:val="006C58F0"/>
    <w:rsid w:val="006C5CE5"/>
    <w:rsid w:val="006C6B58"/>
    <w:rsid w:val="006D0296"/>
    <w:rsid w:val="006D09C9"/>
    <w:rsid w:val="006D0ECA"/>
    <w:rsid w:val="006D1CA4"/>
    <w:rsid w:val="006D252B"/>
    <w:rsid w:val="006D4F43"/>
    <w:rsid w:val="006D5311"/>
    <w:rsid w:val="006D545F"/>
    <w:rsid w:val="006D5565"/>
    <w:rsid w:val="006D63DC"/>
    <w:rsid w:val="006D6B6D"/>
    <w:rsid w:val="006D6B72"/>
    <w:rsid w:val="006D7838"/>
    <w:rsid w:val="006D7AE1"/>
    <w:rsid w:val="006D7B82"/>
    <w:rsid w:val="006E04AE"/>
    <w:rsid w:val="006E0B21"/>
    <w:rsid w:val="006E14C5"/>
    <w:rsid w:val="006E185C"/>
    <w:rsid w:val="006E2992"/>
    <w:rsid w:val="006E2A7B"/>
    <w:rsid w:val="006E2C7F"/>
    <w:rsid w:val="006E2CCD"/>
    <w:rsid w:val="006E3087"/>
    <w:rsid w:val="006E3112"/>
    <w:rsid w:val="006E3EA2"/>
    <w:rsid w:val="006E4047"/>
    <w:rsid w:val="006E4191"/>
    <w:rsid w:val="006E4A8A"/>
    <w:rsid w:val="006E4CB1"/>
    <w:rsid w:val="006E5AB6"/>
    <w:rsid w:val="006E6393"/>
    <w:rsid w:val="006E6550"/>
    <w:rsid w:val="006E6FCD"/>
    <w:rsid w:val="006E7578"/>
    <w:rsid w:val="006F0014"/>
    <w:rsid w:val="006F0A24"/>
    <w:rsid w:val="006F128F"/>
    <w:rsid w:val="006F14E2"/>
    <w:rsid w:val="006F2A7B"/>
    <w:rsid w:val="006F2BC4"/>
    <w:rsid w:val="006F352B"/>
    <w:rsid w:val="006F491D"/>
    <w:rsid w:val="006F56FB"/>
    <w:rsid w:val="006F5E08"/>
    <w:rsid w:val="006F66E8"/>
    <w:rsid w:val="006F6753"/>
    <w:rsid w:val="006F67A3"/>
    <w:rsid w:val="006F7443"/>
    <w:rsid w:val="00700BEC"/>
    <w:rsid w:val="0070111A"/>
    <w:rsid w:val="007011ED"/>
    <w:rsid w:val="00701A3E"/>
    <w:rsid w:val="00701B5E"/>
    <w:rsid w:val="00702347"/>
    <w:rsid w:val="00702E77"/>
    <w:rsid w:val="007032D1"/>
    <w:rsid w:val="00703335"/>
    <w:rsid w:val="00703AAF"/>
    <w:rsid w:val="00703D65"/>
    <w:rsid w:val="00704578"/>
    <w:rsid w:val="0070488C"/>
    <w:rsid w:val="00705213"/>
    <w:rsid w:val="007053A4"/>
    <w:rsid w:val="007057D3"/>
    <w:rsid w:val="00705827"/>
    <w:rsid w:val="00705E2E"/>
    <w:rsid w:val="00706501"/>
    <w:rsid w:val="00706881"/>
    <w:rsid w:val="00706DA3"/>
    <w:rsid w:val="0070700D"/>
    <w:rsid w:val="00707382"/>
    <w:rsid w:val="007079A3"/>
    <w:rsid w:val="00707AE2"/>
    <w:rsid w:val="007110D3"/>
    <w:rsid w:val="0071166B"/>
    <w:rsid w:val="007120B3"/>
    <w:rsid w:val="007125A4"/>
    <w:rsid w:val="00712B02"/>
    <w:rsid w:val="00712B2A"/>
    <w:rsid w:val="00712DBB"/>
    <w:rsid w:val="00713005"/>
    <w:rsid w:val="007134C8"/>
    <w:rsid w:val="00713546"/>
    <w:rsid w:val="0071367D"/>
    <w:rsid w:val="007139BD"/>
    <w:rsid w:val="00713EBF"/>
    <w:rsid w:val="00715CBF"/>
    <w:rsid w:val="0071635A"/>
    <w:rsid w:val="00716729"/>
    <w:rsid w:val="00716817"/>
    <w:rsid w:val="00716A22"/>
    <w:rsid w:val="0071785D"/>
    <w:rsid w:val="00717D21"/>
    <w:rsid w:val="007204C7"/>
    <w:rsid w:val="0072142F"/>
    <w:rsid w:val="00721960"/>
    <w:rsid w:val="00721A84"/>
    <w:rsid w:val="007226FE"/>
    <w:rsid w:val="00722B60"/>
    <w:rsid w:val="00723A60"/>
    <w:rsid w:val="00724134"/>
    <w:rsid w:val="0072427E"/>
    <w:rsid w:val="007248E2"/>
    <w:rsid w:val="00726512"/>
    <w:rsid w:val="00726A02"/>
    <w:rsid w:val="00726B3F"/>
    <w:rsid w:val="007274B8"/>
    <w:rsid w:val="00727D2F"/>
    <w:rsid w:val="00727E99"/>
    <w:rsid w:val="0073025E"/>
    <w:rsid w:val="0073115C"/>
    <w:rsid w:val="00731C14"/>
    <w:rsid w:val="00731DAE"/>
    <w:rsid w:val="00731EC3"/>
    <w:rsid w:val="00732107"/>
    <w:rsid w:val="007332A8"/>
    <w:rsid w:val="00733E43"/>
    <w:rsid w:val="00734CB0"/>
    <w:rsid w:val="00734DF5"/>
    <w:rsid w:val="0073522D"/>
    <w:rsid w:val="00736900"/>
    <w:rsid w:val="00736C7C"/>
    <w:rsid w:val="0073703B"/>
    <w:rsid w:val="00737E0D"/>
    <w:rsid w:val="00740169"/>
    <w:rsid w:val="00740242"/>
    <w:rsid w:val="007402CB"/>
    <w:rsid w:val="007402F4"/>
    <w:rsid w:val="007404F1"/>
    <w:rsid w:val="00740553"/>
    <w:rsid w:val="007408CA"/>
    <w:rsid w:val="00740D66"/>
    <w:rsid w:val="00740F9D"/>
    <w:rsid w:val="00741007"/>
    <w:rsid w:val="0074104C"/>
    <w:rsid w:val="007416DB"/>
    <w:rsid w:val="00741B7B"/>
    <w:rsid w:val="00741C58"/>
    <w:rsid w:val="0074211C"/>
    <w:rsid w:val="007438D0"/>
    <w:rsid w:val="007441D1"/>
    <w:rsid w:val="00744A84"/>
    <w:rsid w:val="00745030"/>
    <w:rsid w:val="00745150"/>
    <w:rsid w:val="007452A6"/>
    <w:rsid w:val="00745D45"/>
    <w:rsid w:val="00745FF2"/>
    <w:rsid w:val="007460C2"/>
    <w:rsid w:val="00746113"/>
    <w:rsid w:val="00746242"/>
    <w:rsid w:val="00746394"/>
    <w:rsid w:val="00746C4E"/>
    <w:rsid w:val="00747299"/>
    <w:rsid w:val="007503B4"/>
    <w:rsid w:val="0075098B"/>
    <w:rsid w:val="00750AAC"/>
    <w:rsid w:val="007512CD"/>
    <w:rsid w:val="00751A91"/>
    <w:rsid w:val="00751D17"/>
    <w:rsid w:val="00751F58"/>
    <w:rsid w:val="00752516"/>
    <w:rsid w:val="00752D9A"/>
    <w:rsid w:val="00752ED9"/>
    <w:rsid w:val="00752FEE"/>
    <w:rsid w:val="007535B5"/>
    <w:rsid w:val="00753647"/>
    <w:rsid w:val="00753AA7"/>
    <w:rsid w:val="00754EBA"/>
    <w:rsid w:val="00754FF6"/>
    <w:rsid w:val="0075509E"/>
    <w:rsid w:val="0075548D"/>
    <w:rsid w:val="00755492"/>
    <w:rsid w:val="007556B3"/>
    <w:rsid w:val="0075682E"/>
    <w:rsid w:val="00756930"/>
    <w:rsid w:val="00756EE3"/>
    <w:rsid w:val="00757793"/>
    <w:rsid w:val="007577C0"/>
    <w:rsid w:val="007578AC"/>
    <w:rsid w:val="00757993"/>
    <w:rsid w:val="0076029E"/>
    <w:rsid w:val="00760D86"/>
    <w:rsid w:val="00761143"/>
    <w:rsid w:val="007615E9"/>
    <w:rsid w:val="00762431"/>
    <w:rsid w:val="00762828"/>
    <w:rsid w:val="00763C9D"/>
    <w:rsid w:val="00763D44"/>
    <w:rsid w:val="0076427E"/>
    <w:rsid w:val="00764797"/>
    <w:rsid w:val="00764830"/>
    <w:rsid w:val="00764926"/>
    <w:rsid w:val="00764E44"/>
    <w:rsid w:val="00765476"/>
    <w:rsid w:val="00765891"/>
    <w:rsid w:val="00766729"/>
    <w:rsid w:val="0077010E"/>
    <w:rsid w:val="00770974"/>
    <w:rsid w:val="00770B0F"/>
    <w:rsid w:val="0077187C"/>
    <w:rsid w:val="00771C51"/>
    <w:rsid w:val="00772522"/>
    <w:rsid w:val="007728FD"/>
    <w:rsid w:val="00772E5C"/>
    <w:rsid w:val="00772F4E"/>
    <w:rsid w:val="00773F0A"/>
    <w:rsid w:val="00774057"/>
    <w:rsid w:val="007741F5"/>
    <w:rsid w:val="007742C3"/>
    <w:rsid w:val="00774346"/>
    <w:rsid w:val="00774978"/>
    <w:rsid w:val="00774BFD"/>
    <w:rsid w:val="00774F82"/>
    <w:rsid w:val="00775803"/>
    <w:rsid w:val="00775A91"/>
    <w:rsid w:val="00775F07"/>
    <w:rsid w:val="007764CD"/>
    <w:rsid w:val="00776E85"/>
    <w:rsid w:val="0077718D"/>
    <w:rsid w:val="007771E3"/>
    <w:rsid w:val="0077760A"/>
    <w:rsid w:val="007777C0"/>
    <w:rsid w:val="00780D0C"/>
    <w:rsid w:val="007817AD"/>
    <w:rsid w:val="0078214E"/>
    <w:rsid w:val="00782231"/>
    <w:rsid w:val="0078246C"/>
    <w:rsid w:val="00782647"/>
    <w:rsid w:val="007829FF"/>
    <w:rsid w:val="00783470"/>
    <w:rsid w:val="00783527"/>
    <w:rsid w:val="00785136"/>
    <w:rsid w:val="007851E6"/>
    <w:rsid w:val="007858AC"/>
    <w:rsid w:val="00785AAB"/>
    <w:rsid w:val="00786066"/>
    <w:rsid w:val="0078641C"/>
    <w:rsid w:val="00786A83"/>
    <w:rsid w:val="0078728A"/>
    <w:rsid w:val="007873E5"/>
    <w:rsid w:val="007877C0"/>
    <w:rsid w:val="00787934"/>
    <w:rsid w:val="00787D51"/>
    <w:rsid w:val="0079137F"/>
    <w:rsid w:val="007917BE"/>
    <w:rsid w:val="007920B5"/>
    <w:rsid w:val="00793E5C"/>
    <w:rsid w:val="0079522B"/>
    <w:rsid w:val="00795230"/>
    <w:rsid w:val="007954AA"/>
    <w:rsid w:val="007960E3"/>
    <w:rsid w:val="007963D5"/>
    <w:rsid w:val="00796839"/>
    <w:rsid w:val="0079756E"/>
    <w:rsid w:val="00797D1B"/>
    <w:rsid w:val="007A00C9"/>
    <w:rsid w:val="007A0F66"/>
    <w:rsid w:val="007A17A9"/>
    <w:rsid w:val="007A1845"/>
    <w:rsid w:val="007A1A21"/>
    <w:rsid w:val="007A2EB0"/>
    <w:rsid w:val="007A333B"/>
    <w:rsid w:val="007A365F"/>
    <w:rsid w:val="007A3737"/>
    <w:rsid w:val="007A5194"/>
    <w:rsid w:val="007A519B"/>
    <w:rsid w:val="007A5D30"/>
    <w:rsid w:val="007A5DA8"/>
    <w:rsid w:val="007A5DAC"/>
    <w:rsid w:val="007A6200"/>
    <w:rsid w:val="007A64CF"/>
    <w:rsid w:val="007B0205"/>
    <w:rsid w:val="007B040B"/>
    <w:rsid w:val="007B07C4"/>
    <w:rsid w:val="007B16B0"/>
    <w:rsid w:val="007B1746"/>
    <w:rsid w:val="007B2840"/>
    <w:rsid w:val="007B2936"/>
    <w:rsid w:val="007B2C7B"/>
    <w:rsid w:val="007B3252"/>
    <w:rsid w:val="007B36F1"/>
    <w:rsid w:val="007B38FE"/>
    <w:rsid w:val="007B474A"/>
    <w:rsid w:val="007B5591"/>
    <w:rsid w:val="007B69C0"/>
    <w:rsid w:val="007B6AC9"/>
    <w:rsid w:val="007B6E01"/>
    <w:rsid w:val="007B6EB5"/>
    <w:rsid w:val="007C027C"/>
    <w:rsid w:val="007C0839"/>
    <w:rsid w:val="007C0A7D"/>
    <w:rsid w:val="007C11D7"/>
    <w:rsid w:val="007C13BE"/>
    <w:rsid w:val="007C14A7"/>
    <w:rsid w:val="007C198A"/>
    <w:rsid w:val="007C3039"/>
    <w:rsid w:val="007C329E"/>
    <w:rsid w:val="007C32BE"/>
    <w:rsid w:val="007C34E8"/>
    <w:rsid w:val="007C3605"/>
    <w:rsid w:val="007C3CF8"/>
    <w:rsid w:val="007C4350"/>
    <w:rsid w:val="007C487C"/>
    <w:rsid w:val="007C4D5C"/>
    <w:rsid w:val="007C54C8"/>
    <w:rsid w:val="007C562B"/>
    <w:rsid w:val="007C7575"/>
    <w:rsid w:val="007C7B01"/>
    <w:rsid w:val="007C7B7B"/>
    <w:rsid w:val="007C7F5E"/>
    <w:rsid w:val="007D04FA"/>
    <w:rsid w:val="007D06D7"/>
    <w:rsid w:val="007D0AE6"/>
    <w:rsid w:val="007D152D"/>
    <w:rsid w:val="007D158A"/>
    <w:rsid w:val="007D1B96"/>
    <w:rsid w:val="007D2523"/>
    <w:rsid w:val="007D3073"/>
    <w:rsid w:val="007D339A"/>
    <w:rsid w:val="007D35AB"/>
    <w:rsid w:val="007D3701"/>
    <w:rsid w:val="007D4E7E"/>
    <w:rsid w:val="007D5257"/>
    <w:rsid w:val="007D66F4"/>
    <w:rsid w:val="007D6864"/>
    <w:rsid w:val="007D6D0F"/>
    <w:rsid w:val="007E0814"/>
    <w:rsid w:val="007E1023"/>
    <w:rsid w:val="007E16AC"/>
    <w:rsid w:val="007E1A43"/>
    <w:rsid w:val="007E1BB3"/>
    <w:rsid w:val="007E1D62"/>
    <w:rsid w:val="007E2F4A"/>
    <w:rsid w:val="007E51F7"/>
    <w:rsid w:val="007E570C"/>
    <w:rsid w:val="007E5A79"/>
    <w:rsid w:val="007E5BF8"/>
    <w:rsid w:val="007E6D84"/>
    <w:rsid w:val="007E7621"/>
    <w:rsid w:val="007F0292"/>
    <w:rsid w:val="007F03A8"/>
    <w:rsid w:val="007F050C"/>
    <w:rsid w:val="007F0989"/>
    <w:rsid w:val="007F0C4E"/>
    <w:rsid w:val="007F1E35"/>
    <w:rsid w:val="007F2306"/>
    <w:rsid w:val="007F2ACA"/>
    <w:rsid w:val="007F3256"/>
    <w:rsid w:val="007F3C87"/>
    <w:rsid w:val="007F3D9B"/>
    <w:rsid w:val="007F3FE3"/>
    <w:rsid w:val="007F44B0"/>
    <w:rsid w:val="007F50B0"/>
    <w:rsid w:val="007F5346"/>
    <w:rsid w:val="007F56B7"/>
    <w:rsid w:val="007F5896"/>
    <w:rsid w:val="007F613B"/>
    <w:rsid w:val="007F6573"/>
    <w:rsid w:val="007F68C4"/>
    <w:rsid w:val="007F7211"/>
    <w:rsid w:val="007F77A9"/>
    <w:rsid w:val="00800071"/>
    <w:rsid w:val="008005EB"/>
    <w:rsid w:val="008007E0"/>
    <w:rsid w:val="008018E9"/>
    <w:rsid w:val="00801D89"/>
    <w:rsid w:val="00801DA8"/>
    <w:rsid w:val="00801EB5"/>
    <w:rsid w:val="0080200C"/>
    <w:rsid w:val="008029F9"/>
    <w:rsid w:val="00802B04"/>
    <w:rsid w:val="00802F44"/>
    <w:rsid w:val="00803157"/>
    <w:rsid w:val="008038D7"/>
    <w:rsid w:val="00803DC6"/>
    <w:rsid w:val="00804446"/>
    <w:rsid w:val="0080472D"/>
    <w:rsid w:val="00804D4E"/>
    <w:rsid w:val="00804D91"/>
    <w:rsid w:val="00805B12"/>
    <w:rsid w:val="008061FD"/>
    <w:rsid w:val="008064CC"/>
    <w:rsid w:val="00806578"/>
    <w:rsid w:val="00806BF8"/>
    <w:rsid w:val="0081038B"/>
    <w:rsid w:val="0081085C"/>
    <w:rsid w:val="0081217D"/>
    <w:rsid w:val="00812199"/>
    <w:rsid w:val="0081275E"/>
    <w:rsid w:val="008128B3"/>
    <w:rsid w:val="008135A4"/>
    <w:rsid w:val="00813D61"/>
    <w:rsid w:val="00815355"/>
    <w:rsid w:val="0081539D"/>
    <w:rsid w:val="00815A54"/>
    <w:rsid w:val="00815B93"/>
    <w:rsid w:val="008161FB"/>
    <w:rsid w:val="008169EA"/>
    <w:rsid w:val="00816B68"/>
    <w:rsid w:val="00817752"/>
    <w:rsid w:val="00817D58"/>
    <w:rsid w:val="00817E3C"/>
    <w:rsid w:val="0082037F"/>
    <w:rsid w:val="0082040B"/>
    <w:rsid w:val="00820474"/>
    <w:rsid w:val="0082048F"/>
    <w:rsid w:val="008206FF"/>
    <w:rsid w:val="0082181C"/>
    <w:rsid w:val="00822427"/>
    <w:rsid w:val="00823111"/>
    <w:rsid w:val="00823D2A"/>
    <w:rsid w:val="00824947"/>
    <w:rsid w:val="00824A02"/>
    <w:rsid w:val="00824FFC"/>
    <w:rsid w:val="0082526F"/>
    <w:rsid w:val="008255A7"/>
    <w:rsid w:val="00825BBF"/>
    <w:rsid w:val="00825CB6"/>
    <w:rsid w:val="0082670E"/>
    <w:rsid w:val="008271E6"/>
    <w:rsid w:val="0082759F"/>
    <w:rsid w:val="00827749"/>
    <w:rsid w:val="00827AB3"/>
    <w:rsid w:val="00827E69"/>
    <w:rsid w:val="00830D6E"/>
    <w:rsid w:val="00830E2D"/>
    <w:rsid w:val="00831031"/>
    <w:rsid w:val="008311F8"/>
    <w:rsid w:val="00831D53"/>
    <w:rsid w:val="00831DEE"/>
    <w:rsid w:val="00832388"/>
    <w:rsid w:val="00832905"/>
    <w:rsid w:val="008349CA"/>
    <w:rsid w:val="0083504D"/>
    <w:rsid w:val="00835379"/>
    <w:rsid w:val="0083590D"/>
    <w:rsid w:val="00835B17"/>
    <w:rsid w:val="00835CFB"/>
    <w:rsid w:val="00835D87"/>
    <w:rsid w:val="00835F7B"/>
    <w:rsid w:val="00836284"/>
    <w:rsid w:val="008363DE"/>
    <w:rsid w:val="00836603"/>
    <w:rsid w:val="008367BE"/>
    <w:rsid w:val="0083682C"/>
    <w:rsid w:val="00837128"/>
    <w:rsid w:val="00837889"/>
    <w:rsid w:val="00841EF6"/>
    <w:rsid w:val="00842986"/>
    <w:rsid w:val="00842DF2"/>
    <w:rsid w:val="00843E66"/>
    <w:rsid w:val="00844334"/>
    <w:rsid w:val="00844464"/>
    <w:rsid w:val="00844857"/>
    <w:rsid w:val="0084709A"/>
    <w:rsid w:val="008472B0"/>
    <w:rsid w:val="008472FB"/>
    <w:rsid w:val="00850B21"/>
    <w:rsid w:val="00850D7F"/>
    <w:rsid w:val="00851102"/>
    <w:rsid w:val="0085191E"/>
    <w:rsid w:val="00851B11"/>
    <w:rsid w:val="00851F1C"/>
    <w:rsid w:val="008521EE"/>
    <w:rsid w:val="00852A9D"/>
    <w:rsid w:val="00852B6F"/>
    <w:rsid w:val="0085331B"/>
    <w:rsid w:val="008536AA"/>
    <w:rsid w:val="0085392F"/>
    <w:rsid w:val="008541C0"/>
    <w:rsid w:val="008543EB"/>
    <w:rsid w:val="008545AD"/>
    <w:rsid w:val="00854659"/>
    <w:rsid w:val="008546AD"/>
    <w:rsid w:val="00854719"/>
    <w:rsid w:val="00854D43"/>
    <w:rsid w:val="00854DD5"/>
    <w:rsid w:val="00854F36"/>
    <w:rsid w:val="00855835"/>
    <w:rsid w:val="00855A04"/>
    <w:rsid w:val="00855DA8"/>
    <w:rsid w:val="0085606C"/>
    <w:rsid w:val="0085707D"/>
    <w:rsid w:val="008572A2"/>
    <w:rsid w:val="008577F3"/>
    <w:rsid w:val="00857A17"/>
    <w:rsid w:val="008604E9"/>
    <w:rsid w:val="00861D7E"/>
    <w:rsid w:val="00861DC6"/>
    <w:rsid w:val="0086241B"/>
    <w:rsid w:val="00862635"/>
    <w:rsid w:val="00863479"/>
    <w:rsid w:val="00863A7B"/>
    <w:rsid w:val="00863F39"/>
    <w:rsid w:val="00863F54"/>
    <w:rsid w:val="008645CE"/>
    <w:rsid w:val="00865237"/>
    <w:rsid w:val="00865352"/>
    <w:rsid w:val="00866B4B"/>
    <w:rsid w:val="00866CED"/>
    <w:rsid w:val="0086760C"/>
    <w:rsid w:val="00867A16"/>
    <w:rsid w:val="00867F26"/>
    <w:rsid w:val="008702CA"/>
    <w:rsid w:val="008703BF"/>
    <w:rsid w:val="00870C7A"/>
    <w:rsid w:val="00870D6B"/>
    <w:rsid w:val="00870EA7"/>
    <w:rsid w:val="008717E7"/>
    <w:rsid w:val="00871CC1"/>
    <w:rsid w:val="00871D86"/>
    <w:rsid w:val="00872B58"/>
    <w:rsid w:val="00872D46"/>
    <w:rsid w:val="00872E5D"/>
    <w:rsid w:val="00873533"/>
    <w:rsid w:val="00873788"/>
    <w:rsid w:val="008737F5"/>
    <w:rsid w:val="00873BF5"/>
    <w:rsid w:val="00874017"/>
    <w:rsid w:val="008744F5"/>
    <w:rsid w:val="008757EA"/>
    <w:rsid w:val="00875F7F"/>
    <w:rsid w:val="00876838"/>
    <w:rsid w:val="00880310"/>
    <w:rsid w:val="00882414"/>
    <w:rsid w:val="0088248B"/>
    <w:rsid w:val="00882588"/>
    <w:rsid w:val="00882A72"/>
    <w:rsid w:val="00882B00"/>
    <w:rsid w:val="00882EAF"/>
    <w:rsid w:val="00882F84"/>
    <w:rsid w:val="008837BD"/>
    <w:rsid w:val="00883E0E"/>
    <w:rsid w:val="0088429C"/>
    <w:rsid w:val="00884A97"/>
    <w:rsid w:val="008851D9"/>
    <w:rsid w:val="00885289"/>
    <w:rsid w:val="00885E83"/>
    <w:rsid w:val="00886025"/>
    <w:rsid w:val="00886362"/>
    <w:rsid w:val="0088670D"/>
    <w:rsid w:val="0088689B"/>
    <w:rsid w:val="0088724B"/>
    <w:rsid w:val="008901E1"/>
    <w:rsid w:val="008907C4"/>
    <w:rsid w:val="008907F8"/>
    <w:rsid w:val="00890DB9"/>
    <w:rsid w:val="008922C1"/>
    <w:rsid w:val="008922E2"/>
    <w:rsid w:val="00892774"/>
    <w:rsid w:val="00892A80"/>
    <w:rsid w:val="0089337E"/>
    <w:rsid w:val="0089366D"/>
    <w:rsid w:val="008945D2"/>
    <w:rsid w:val="00895146"/>
    <w:rsid w:val="00895153"/>
    <w:rsid w:val="00895873"/>
    <w:rsid w:val="00895DC0"/>
    <w:rsid w:val="008966F6"/>
    <w:rsid w:val="00896761"/>
    <w:rsid w:val="00896AD9"/>
    <w:rsid w:val="00896B43"/>
    <w:rsid w:val="00897C32"/>
    <w:rsid w:val="008A03C0"/>
    <w:rsid w:val="008A10F8"/>
    <w:rsid w:val="008A15D9"/>
    <w:rsid w:val="008A2206"/>
    <w:rsid w:val="008A27DB"/>
    <w:rsid w:val="008A2FF4"/>
    <w:rsid w:val="008A3181"/>
    <w:rsid w:val="008A4842"/>
    <w:rsid w:val="008A4B02"/>
    <w:rsid w:val="008A4B5F"/>
    <w:rsid w:val="008A53DD"/>
    <w:rsid w:val="008A6727"/>
    <w:rsid w:val="008A6829"/>
    <w:rsid w:val="008A693C"/>
    <w:rsid w:val="008A7652"/>
    <w:rsid w:val="008A76F5"/>
    <w:rsid w:val="008A7799"/>
    <w:rsid w:val="008A7EEC"/>
    <w:rsid w:val="008B00E2"/>
    <w:rsid w:val="008B0B19"/>
    <w:rsid w:val="008B13D8"/>
    <w:rsid w:val="008B1588"/>
    <w:rsid w:val="008B26DA"/>
    <w:rsid w:val="008B3133"/>
    <w:rsid w:val="008B320F"/>
    <w:rsid w:val="008B34CE"/>
    <w:rsid w:val="008B3956"/>
    <w:rsid w:val="008B4C01"/>
    <w:rsid w:val="008B4F12"/>
    <w:rsid w:val="008B52A4"/>
    <w:rsid w:val="008B52D4"/>
    <w:rsid w:val="008B52ED"/>
    <w:rsid w:val="008B53DA"/>
    <w:rsid w:val="008B59EE"/>
    <w:rsid w:val="008B6923"/>
    <w:rsid w:val="008B7064"/>
    <w:rsid w:val="008B7A3E"/>
    <w:rsid w:val="008B7D8D"/>
    <w:rsid w:val="008C09E0"/>
    <w:rsid w:val="008C0D83"/>
    <w:rsid w:val="008C1A60"/>
    <w:rsid w:val="008C1A61"/>
    <w:rsid w:val="008C1B77"/>
    <w:rsid w:val="008C1C1E"/>
    <w:rsid w:val="008C2940"/>
    <w:rsid w:val="008C2953"/>
    <w:rsid w:val="008C31C2"/>
    <w:rsid w:val="008C38E2"/>
    <w:rsid w:val="008C3959"/>
    <w:rsid w:val="008C3CB2"/>
    <w:rsid w:val="008C431F"/>
    <w:rsid w:val="008C44CE"/>
    <w:rsid w:val="008C53D4"/>
    <w:rsid w:val="008C543F"/>
    <w:rsid w:val="008C5A53"/>
    <w:rsid w:val="008C6234"/>
    <w:rsid w:val="008C631C"/>
    <w:rsid w:val="008C7907"/>
    <w:rsid w:val="008D02DD"/>
    <w:rsid w:val="008D033E"/>
    <w:rsid w:val="008D0D05"/>
    <w:rsid w:val="008D1128"/>
    <w:rsid w:val="008D1BAF"/>
    <w:rsid w:val="008D284A"/>
    <w:rsid w:val="008D2BB3"/>
    <w:rsid w:val="008D48CD"/>
    <w:rsid w:val="008D4D17"/>
    <w:rsid w:val="008D4EA0"/>
    <w:rsid w:val="008D4EB7"/>
    <w:rsid w:val="008D540F"/>
    <w:rsid w:val="008D5BB9"/>
    <w:rsid w:val="008D5DE4"/>
    <w:rsid w:val="008D6D70"/>
    <w:rsid w:val="008D70B6"/>
    <w:rsid w:val="008D75FF"/>
    <w:rsid w:val="008D780B"/>
    <w:rsid w:val="008D7D0A"/>
    <w:rsid w:val="008E0D50"/>
    <w:rsid w:val="008E0E81"/>
    <w:rsid w:val="008E1182"/>
    <w:rsid w:val="008E236E"/>
    <w:rsid w:val="008E2A3D"/>
    <w:rsid w:val="008E333C"/>
    <w:rsid w:val="008E33B7"/>
    <w:rsid w:val="008E342E"/>
    <w:rsid w:val="008E3809"/>
    <w:rsid w:val="008E41BC"/>
    <w:rsid w:val="008E48CE"/>
    <w:rsid w:val="008E6344"/>
    <w:rsid w:val="008E65C3"/>
    <w:rsid w:val="008E66CA"/>
    <w:rsid w:val="008E68D7"/>
    <w:rsid w:val="008E6AFC"/>
    <w:rsid w:val="008E6E7B"/>
    <w:rsid w:val="008E6EC0"/>
    <w:rsid w:val="008E7523"/>
    <w:rsid w:val="008E7984"/>
    <w:rsid w:val="008E7ACB"/>
    <w:rsid w:val="008E7FC7"/>
    <w:rsid w:val="008F082F"/>
    <w:rsid w:val="008F0B00"/>
    <w:rsid w:val="008F1165"/>
    <w:rsid w:val="008F1D3F"/>
    <w:rsid w:val="008F205A"/>
    <w:rsid w:val="008F219E"/>
    <w:rsid w:val="008F228C"/>
    <w:rsid w:val="008F3B94"/>
    <w:rsid w:val="008F4064"/>
    <w:rsid w:val="008F40CE"/>
    <w:rsid w:val="008F4119"/>
    <w:rsid w:val="008F4351"/>
    <w:rsid w:val="008F4AE7"/>
    <w:rsid w:val="008F4F37"/>
    <w:rsid w:val="008F55FB"/>
    <w:rsid w:val="008F5A2A"/>
    <w:rsid w:val="008F5D1F"/>
    <w:rsid w:val="008F607E"/>
    <w:rsid w:val="008F6768"/>
    <w:rsid w:val="008F6B03"/>
    <w:rsid w:val="008F6C03"/>
    <w:rsid w:val="008F6C24"/>
    <w:rsid w:val="008F6C2D"/>
    <w:rsid w:val="008F7623"/>
    <w:rsid w:val="008F78B9"/>
    <w:rsid w:val="00900B98"/>
    <w:rsid w:val="009010D9"/>
    <w:rsid w:val="00901673"/>
    <w:rsid w:val="00901685"/>
    <w:rsid w:val="009027C6"/>
    <w:rsid w:val="00902993"/>
    <w:rsid w:val="00903072"/>
    <w:rsid w:val="009031A4"/>
    <w:rsid w:val="00903363"/>
    <w:rsid w:val="00903B87"/>
    <w:rsid w:val="009041A1"/>
    <w:rsid w:val="0090538F"/>
    <w:rsid w:val="00906646"/>
    <w:rsid w:val="00906D4B"/>
    <w:rsid w:val="00906FB1"/>
    <w:rsid w:val="00907427"/>
    <w:rsid w:val="009107FE"/>
    <w:rsid w:val="00910D5A"/>
    <w:rsid w:val="00911052"/>
    <w:rsid w:val="00911564"/>
    <w:rsid w:val="00911AB2"/>
    <w:rsid w:val="00911C46"/>
    <w:rsid w:val="00912400"/>
    <w:rsid w:val="00912680"/>
    <w:rsid w:val="00912AD0"/>
    <w:rsid w:val="00912D50"/>
    <w:rsid w:val="00912ED6"/>
    <w:rsid w:val="00913542"/>
    <w:rsid w:val="009135CE"/>
    <w:rsid w:val="0091389E"/>
    <w:rsid w:val="00913C62"/>
    <w:rsid w:val="00913F13"/>
    <w:rsid w:val="009154B3"/>
    <w:rsid w:val="00915936"/>
    <w:rsid w:val="00915AD3"/>
    <w:rsid w:val="00915BB9"/>
    <w:rsid w:val="00917304"/>
    <w:rsid w:val="0091732B"/>
    <w:rsid w:val="009201D4"/>
    <w:rsid w:val="00920400"/>
    <w:rsid w:val="0092079E"/>
    <w:rsid w:val="00920B1C"/>
    <w:rsid w:val="00921345"/>
    <w:rsid w:val="009215D3"/>
    <w:rsid w:val="009217EB"/>
    <w:rsid w:val="00921A43"/>
    <w:rsid w:val="009228F4"/>
    <w:rsid w:val="00922E5E"/>
    <w:rsid w:val="00922FAF"/>
    <w:rsid w:val="009269B2"/>
    <w:rsid w:val="00926A73"/>
    <w:rsid w:val="00927516"/>
    <w:rsid w:val="00927AAB"/>
    <w:rsid w:val="009301A8"/>
    <w:rsid w:val="009307AA"/>
    <w:rsid w:val="00930B10"/>
    <w:rsid w:val="00931C91"/>
    <w:rsid w:val="0093251C"/>
    <w:rsid w:val="00932FB7"/>
    <w:rsid w:val="0093431A"/>
    <w:rsid w:val="00934467"/>
    <w:rsid w:val="00934AAF"/>
    <w:rsid w:val="00935967"/>
    <w:rsid w:val="00936412"/>
    <w:rsid w:val="00937604"/>
    <w:rsid w:val="009376FE"/>
    <w:rsid w:val="00937C9C"/>
    <w:rsid w:val="00940965"/>
    <w:rsid w:val="00942C15"/>
    <w:rsid w:val="0094374B"/>
    <w:rsid w:val="00943906"/>
    <w:rsid w:val="00943E16"/>
    <w:rsid w:val="0094403D"/>
    <w:rsid w:val="009449E3"/>
    <w:rsid w:val="00944A24"/>
    <w:rsid w:val="00944CBD"/>
    <w:rsid w:val="00944DFE"/>
    <w:rsid w:val="00945489"/>
    <w:rsid w:val="009456CC"/>
    <w:rsid w:val="0094611C"/>
    <w:rsid w:val="00946A0F"/>
    <w:rsid w:val="00947482"/>
    <w:rsid w:val="00947D1B"/>
    <w:rsid w:val="0095052F"/>
    <w:rsid w:val="00951AD2"/>
    <w:rsid w:val="00951CA4"/>
    <w:rsid w:val="00951E11"/>
    <w:rsid w:val="00952EE3"/>
    <w:rsid w:val="009536B1"/>
    <w:rsid w:val="009536CB"/>
    <w:rsid w:val="00953D50"/>
    <w:rsid w:val="00953E59"/>
    <w:rsid w:val="00954A30"/>
    <w:rsid w:val="00954DB8"/>
    <w:rsid w:val="0095527B"/>
    <w:rsid w:val="00955B80"/>
    <w:rsid w:val="00956361"/>
    <w:rsid w:val="0095658C"/>
    <w:rsid w:val="00957270"/>
    <w:rsid w:val="00957A73"/>
    <w:rsid w:val="00957BC8"/>
    <w:rsid w:val="009604C9"/>
    <w:rsid w:val="0096096F"/>
    <w:rsid w:val="00960C9F"/>
    <w:rsid w:val="0096173A"/>
    <w:rsid w:val="00961A25"/>
    <w:rsid w:val="0096287B"/>
    <w:rsid w:val="00963F65"/>
    <w:rsid w:val="00963FB0"/>
    <w:rsid w:val="009647EE"/>
    <w:rsid w:val="009658B4"/>
    <w:rsid w:val="00965F62"/>
    <w:rsid w:val="0096632B"/>
    <w:rsid w:val="00967220"/>
    <w:rsid w:val="009672AE"/>
    <w:rsid w:val="00967BE8"/>
    <w:rsid w:val="009702EE"/>
    <w:rsid w:val="00970F30"/>
    <w:rsid w:val="0097103A"/>
    <w:rsid w:val="00971818"/>
    <w:rsid w:val="00971F3F"/>
    <w:rsid w:val="00971FB5"/>
    <w:rsid w:val="009722F9"/>
    <w:rsid w:val="00972912"/>
    <w:rsid w:val="00972CA4"/>
    <w:rsid w:val="00973C00"/>
    <w:rsid w:val="00973C2D"/>
    <w:rsid w:val="00973E0E"/>
    <w:rsid w:val="00974572"/>
    <w:rsid w:val="009748B9"/>
    <w:rsid w:val="00974F9B"/>
    <w:rsid w:val="00975364"/>
    <w:rsid w:val="009757B0"/>
    <w:rsid w:val="009758EA"/>
    <w:rsid w:val="0097605B"/>
    <w:rsid w:val="009765A0"/>
    <w:rsid w:val="0097662C"/>
    <w:rsid w:val="009766E9"/>
    <w:rsid w:val="00976B03"/>
    <w:rsid w:val="00977126"/>
    <w:rsid w:val="0097753E"/>
    <w:rsid w:val="0097770A"/>
    <w:rsid w:val="009778B2"/>
    <w:rsid w:val="00977A87"/>
    <w:rsid w:val="00977B92"/>
    <w:rsid w:val="00977F04"/>
    <w:rsid w:val="0098077C"/>
    <w:rsid w:val="009808AE"/>
    <w:rsid w:val="00980B0B"/>
    <w:rsid w:val="00981739"/>
    <w:rsid w:val="009834BD"/>
    <w:rsid w:val="0098430E"/>
    <w:rsid w:val="00984CFC"/>
    <w:rsid w:val="00984F45"/>
    <w:rsid w:val="00985440"/>
    <w:rsid w:val="00986873"/>
    <w:rsid w:val="00990905"/>
    <w:rsid w:val="009909C5"/>
    <w:rsid w:val="00992B2D"/>
    <w:rsid w:val="009931B1"/>
    <w:rsid w:val="009937F9"/>
    <w:rsid w:val="00993891"/>
    <w:rsid w:val="00993BEF"/>
    <w:rsid w:val="00993D78"/>
    <w:rsid w:val="00994B2D"/>
    <w:rsid w:val="009952FD"/>
    <w:rsid w:val="009959F6"/>
    <w:rsid w:val="00995C7D"/>
    <w:rsid w:val="009966C7"/>
    <w:rsid w:val="00997270"/>
    <w:rsid w:val="00997ADC"/>
    <w:rsid w:val="009A0321"/>
    <w:rsid w:val="009A0476"/>
    <w:rsid w:val="009A07D2"/>
    <w:rsid w:val="009A1561"/>
    <w:rsid w:val="009A2116"/>
    <w:rsid w:val="009A3032"/>
    <w:rsid w:val="009A4384"/>
    <w:rsid w:val="009A43DC"/>
    <w:rsid w:val="009A4581"/>
    <w:rsid w:val="009A45FA"/>
    <w:rsid w:val="009A53D0"/>
    <w:rsid w:val="009A5EA8"/>
    <w:rsid w:val="009A63C0"/>
    <w:rsid w:val="009A65EC"/>
    <w:rsid w:val="009A6C8D"/>
    <w:rsid w:val="009A7C48"/>
    <w:rsid w:val="009A7C63"/>
    <w:rsid w:val="009A7E89"/>
    <w:rsid w:val="009B01A2"/>
    <w:rsid w:val="009B04FF"/>
    <w:rsid w:val="009B0A50"/>
    <w:rsid w:val="009B1512"/>
    <w:rsid w:val="009B173A"/>
    <w:rsid w:val="009B1F18"/>
    <w:rsid w:val="009B2310"/>
    <w:rsid w:val="009B28CB"/>
    <w:rsid w:val="009B29DF"/>
    <w:rsid w:val="009B2F3F"/>
    <w:rsid w:val="009B3468"/>
    <w:rsid w:val="009B3A46"/>
    <w:rsid w:val="009B3C4E"/>
    <w:rsid w:val="009B4207"/>
    <w:rsid w:val="009B44D0"/>
    <w:rsid w:val="009B4B1F"/>
    <w:rsid w:val="009B595F"/>
    <w:rsid w:val="009B5F95"/>
    <w:rsid w:val="009B71F7"/>
    <w:rsid w:val="009C060E"/>
    <w:rsid w:val="009C0DB9"/>
    <w:rsid w:val="009C1B1C"/>
    <w:rsid w:val="009C207A"/>
    <w:rsid w:val="009C2084"/>
    <w:rsid w:val="009C2702"/>
    <w:rsid w:val="009C3352"/>
    <w:rsid w:val="009C3639"/>
    <w:rsid w:val="009C3912"/>
    <w:rsid w:val="009C3D4A"/>
    <w:rsid w:val="009C3D4D"/>
    <w:rsid w:val="009C428A"/>
    <w:rsid w:val="009C49D0"/>
    <w:rsid w:val="009C578A"/>
    <w:rsid w:val="009C62FF"/>
    <w:rsid w:val="009C6319"/>
    <w:rsid w:val="009C66D6"/>
    <w:rsid w:val="009C70A3"/>
    <w:rsid w:val="009C79A0"/>
    <w:rsid w:val="009C7A57"/>
    <w:rsid w:val="009D03D2"/>
    <w:rsid w:val="009D04F0"/>
    <w:rsid w:val="009D05EC"/>
    <w:rsid w:val="009D0A68"/>
    <w:rsid w:val="009D0AD1"/>
    <w:rsid w:val="009D0CD0"/>
    <w:rsid w:val="009D0F24"/>
    <w:rsid w:val="009D15BB"/>
    <w:rsid w:val="009D19CB"/>
    <w:rsid w:val="009D1CE0"/>
    <w:rsid w:val="009D1E8F"/>
    <w:rsid w:val="009D20E5"/>
    <w:rsid w:val="009D23E7"/>
    <w:rsid w:val="009D2798"/>
    <w:rsid w:val="009D27AE"/>
    <w:rsid w:val="009D29B4"/>
    <w:rsid w:val="009D3010"/>
    <w:rsid w:val="009D49AC"/>
    <w:rsid w:val="009D4FB5"/>
    <w:rsid w:val="009D53C4"/>
    <w:rsid w:val="009D78A4"/>
    <w:rsid w:val="009D7DDB"/>
    <w:rsid w:val="009E0192"/>
    <w:rsid w:val="009E0224"/>
    <w:rsid w:val="009E17AB"/>
    <w:rsid w:val="009E212F"/>
    <w:rsid w:val="009E39FB"/>
    <w:rsid w:val="009E448B"/>
    <w:rsid w:val="009E4A91"/>
    <w:rsid w:val="009E4E1F"/>
    <w:rsid w:val="009E56A0"/>
    <w:rsid w:val="009E6A98"/>
    <w:rsid w:val="009E71EF"/>
    <w:rsid w:val="009F00BC"/>
    <w:rsid w:val="009F084E"/>
    <w:rsid w:val="009F0AB6"/>
    <w:rsid w:val="009F0D65"/>
    <w:rsid w:val="009F0FD6"/>
    <w:rsid w:val="009F1330"/>
    <w:rsid w:val="009F18C7"/>
    <w:rsid w:val="009F2548"/>
    <w:rsid w:val="009F2559"/>
    <w:rsid w:val="009F259D"/>
    <w:rsid w:val="009F2C23"/>
    <w:rsid w:val="009F2F58"/>
    <w:rsid w:val="009F3734"/>
    <w:rsid w:val="009F3B77"/>
    <w:rsid w:val="009F3E47"/>
    <w:rsid w:val="009F41BA"/>
    <w:rsid w:val="009F4329"/>
    <w:rsid w:val="009F4915"/>
    <w:rsid w:val="009F4B59"/>
    <w:rsid w:val="009F4D3E"/>
    <w:rsid w:val="009F52DC"/>
    <w:rsid w:val="009F60BA"/>
    <w:rsid w:val="009F65CB"/>
    <w:rsid w:val="009F6BBB"/>
    <w:rsid w:val="009F6E78"/>
    <w:rsid w:val="009F6EEC"/>
    <w:rsid w:val="009F746E"/>
    <w:rsid w:val="00A001EB"/>
    <w:rsid w:val="00A0042A"/>
    <w:rsid w:val="00A00726"/>
    <w:rsid w:val="00A00868"/>
    <w:rsid w:val="00A00A0B"/>
    <w:rsid w:val="00A0101F"/>
    <w:rsid w:val="00A01DD7"/>
    <w:rsid w:val="00A02381"/>
    <w:rsid w:val="00A026D4"/>
    <w:rsid w:val="00A02D37"/>
    <w:rsid w:val="00A02FFA"/>
    <w:rsid w:val="00A03648"/>
    <w:rsid w:val="00A0453F"/>
    <w:rsid w:val="00A047F3"/>
    <w:rsid w:val="00A05049"/>
    <w:rsid w:val="00A05538"/>
    <w:rsid w:val="00A05746"/>
    <w:rsid w:val="00A062C9"/>
    <w:rsid w:val="00A066F4"/>
    <w:rsid w:val="00A06846"/>
    <w:rsid w:val="00A06AF8"/>
    <w:rsid w:val="00A07537"/>
    <w:rsid w:val="00A079A5"/>
    <w:rsid w:val="00A10178"/>
    <w:rsid w:val="00A1181F"/>
    <w:rsid w:val="00A1202D"/>
    <w:rsid w:val="00A129E8"/>
    <w:rsid w:val="00A13396"/>
    <w:rsid w:val="00A138C4"/>
    <w:rsid w:val="00A13F5D"/>
    <w:rsid w:val="00A14599"/>
    <w:rsid w:val="00A14788"/>
    <w:rsid w:val="00A15003"/>
    <w:rsid w:val="00A15D1F"/>
    <w:rsid w:val="00A16367"/>
    <w:rsid w:val="00A16CD0"/>
    <w:rsid w:val="00A17143"/>
    <w:rsid w:val="00A17FE4"/>
    <w:rsid w:val="00A20751"/>
    <w:rsid w:val="00A20DA8"/>
    <w:rsid w:val="00A20EC8"/>
    <w:rsid w:val="00A21188"/>
    <w:rsid w:val="00A21C0D"/>
    <w:rsid w:val="00A22251"/>
    <w:rsid w:val="00A22844"/>
    <w:rsid w:val="00A242C6"/>
    <w:rsid w:val="00A2486D"/>
    <w:rsid w:val="00A25837"/>
    <w:rsid w:val="00A25A22"/>
    <w:rsid w:val="00A25AE0"/>
    <w:rsid w:val="00A25BFD"/>
    <w:rsid w:val="00A272A6"/>
    <w:rsid w:val="00A27962"/>
    <w:rsid w:val="00A27AA1"/>
    <w:rsid w:val="00A30BD4"/>
    <w:rsid w:val="00A3120C"/>
    <w:rsid w:val="00A31489"/>
    <w:rsid w:val="00A31FD8"/>
    <w:rsid w:val="00A32472"/>
    <w:rsid w:val="00A32F8D"/>
    <w:rsid w:val="00A32F9B"/>
    <w:rsid w:val="00A34455"/>
    <w:rsid w:val="00A34CD6"/>
    <w:rsid w:val="00A3572D"/>
    <w:rsid w:val="00A35A67"/>
    <w:rsid w:val="00A361D7"/>
    <w:rsid w:val="00A362A6"/>
    <w:rsid w:val="00A36394"/>
    <w:rsid w:val="00A36B16"/>
    <w:rsid w:val="00A37B19"/>
    <w:rsid w:val="00A40049"/>
    <w:rsid w:val="00A402F8"/>
    <w:rsid w:val="00A406A8"/>
    <w:rsid w:val="00A41066"/>
    <w:rsid w:val="00A41354"/>
    <w:rsid w:val="00A41A8B"/>
    <w:rsid w:val="00A41E02"/>
    <w:rsid w:val="00A42338"/>
    <w:rsid w:val="00A42859"/>
    <w:rsid w:val="00A42995"/>
    <w:rsid w:val="00A42F6C"/>
    <w:rsid w:val="00A43098"/>
    <w:rsid w:val="00A433C3"/>
    <w:rsid w:val="00A4377C"/>
    <w:rsid w:val="00A43F18"/>
    <w:rsid w:val="00A43F35"/>
    <w:rsid w:val="00A442BF"/>
    <w:rsid w:val="00A458C8"/>
    <w:rsid w:val="00A45FFB"/>
    <w:rsid w:val="00A46047"/>
    <w:rsid w:val="00A46598"/>
    <w:rsid w:val="00A47A6E"/>
    <w:rsid w:val="00A5056B"/>
    <w:rsid w:val="00A5058F"/>
    <w:rsid w:val="00A506F3"/>
    <w:rsid w:val="00A51BF7"/>
    <w:rsid w:val="00A51EAA"/>
    <w:rsid w:val="00A52A91"/>
    <w:rsid w:val="00A532F6"/>
    <w:rsid w:val="00A53554"/>
    <w:rsid w:val="00A53C77"/>
    <w:rsid w:val="00A54197"/>
    <w:rsid w:val="00A54EDB"/>
    <w:rsid w:val="00A55ABE"/>
    <w:rsid w:val="00A55B12"/>
    <w:rsid w:val="00A56DDB"/>
    <w:rsid w:val="00A57295"/>
    <w:rsid w:val="00A57C19"/>
    <w:rsid w:val="00A57DA7"/>
    <w:rsid w:val="00A606D0"/>
    <w:rsid w:val="00A608A2"/>
    <w:rsid w:val="00A615B1"/>
    <w:rsid w:val="00A61D3D"/>
    <w:rsid w:val="00A62985"/>
    <w:rsid w:val="00A62AFE"/>
    <w:rsid w:val="00A63107"/>
    <w:rsid w:val="00A631AD"/>
    <w:rsid w:val="00A63C5E"/>
    <w:rsid w:val="00A64DE8"/>
    <w:rsid w:val="00A64FC8"/>
    <w:rsid w:val="00A65BAC"/>
    <w:rsid w:val="00A65CFA"/>
    <w:rsid w:val="00A66154"/>
    <w:rsid w:val="00A67518"/>
    <w:rsid w:val="00A67CF6"/>
    <w:rsid w:val="00A70921"/>
    <w:rsid w:val="00A70D7D"/>
    <w:rsid w:val="00A740F5"/>
    <w:rsid w:val="00A74CF4"/>
    <w:rsid w:val="00A7578C"/>
    <w:rsid w:val="00A75847"/>
    <w:rsid w:val="00A75A07"/>
    <w:rsid w:val="00A766D0"/>
    <w:rsid w:val="00A76CE4"/>
    <w:rsid w:val="00A76F59"/>
    <w:rsid w:val="00A80636"/>
    <w:rsid w:val="00A80933"/>
    <w:rsid w:val="00A813E1"/>
    <w:rsid w:val="00A81592"/>
    <w:rsid w:val="00A821DF"/>
    <w:rsid w:val="00A822D1"/>
    <w:rsid w:val="00A8270E"/>
    <w:rsid w:val="00A82729"/>
    <w:rsid w:val="00A82A63"/>
    <w:rsid w:val="00A82D74"/>
    <w:rsid w:val="00A83261"/>
    <w:rsid w:val="00A83394"/>
    <w:rsid w:val="00A833AC"/>
    <w:rsid w:val="00A83ADD"/>
    <w:rsid w:val="00A83B32"/>
    <w:rsid w:val="00A83B41"/>
    <w:rsid w:val="00A83EE2"/>
    <w:rsid w:val="00A84016"/>
    <w:rsid w:val="00A8435F"/>
    <w:rsid w:val="00A844A0"/>
    <w:rsid w:val="00A84982"/>
    <w:rsid w:val="00A84F34"/>
    <w:rsid w:val="00A850A4"/>
    <w:rsid w:val="00A851A5"/>
    <w:rsid w:val="00A85C03"/>
    <w:rsid w:val="00A85E8F"/>
    <w:rsid w:val="00A8657B"/>
    <w:rsid w:val="00A869DB"/>
    <w:rsid w:val="00A86D13"/>
    <w:rsid w:val="00A87BA2"/>
    <w:rsid w:val="00A9142E"/>
    <w:rsid w:val="00A91A1E"/>
    <w:rsid w:val="00A91B03"/>
    <w:rsid w:val="00A92CA9"/>
    <w:rsid w:val="00A92D1E"/>
    <w:rsid w:val="00A93209"/>
    <w:rsid w:val="00A937E0"/>
    <w:rsid w:val="00A938D7"/>
    <w:rsid w:val="00A94710"/>
    <w:rsid w:val="00A94F90"/>
    <w:rsid w:val="00A958B3"/>
    <w:rsid w:val="00AA0102"/>
    <w:rsid w:val="00AA0972"/>
    <w:rsid w:val="00AA1095"/>
    <w:rsid w:val="00AA1378"/>
    <w:rsid w:val="00AA1411"/>
    <w:rsid w:val="00AA2369"/>
    <w:rsid w:val="00AA2D67"/>
    <w:rsid w:val="00AA30AD"/>
    <w:rsid w:val="00AA35FA"/>
    <w:rsid w:val="00AA407A"/>
    <w:rsid w:val="00AA4571"/>
    <w:rsid w:val="00AA47D7"/>
    <w:rsid w:val="00AA4FB9"/>
    <w:rsid w:val="00AA508E"/>
    <w:rsid w:val="00AA53E3"/>
    <w:rsid w:val="00AA5CD7"/>
    <w:rsid w:val="00AA6450"/>
    <w:rsid w:val="00AA69FB"/>
    <w:rsid w:val="00AA722C"/>
    <w:rsid w:val="00AA7D04"/>
    <w:rsid w:val="00AA7DA7"/>
    <w:rsid w:val="00AB0A0B"/>
    <w:rsid w:val="00AB0ABA"/>
    <w:rsid w:val="00AB0CD0"/>
    <w:rsid w:val="00AB10B0"/>
    <w:rsid w:val="00AB111A"/>
    <w:rsid w:val="00AB15DB"/>
    <w:rsid w:val="00AB15F7"/>
    <w:rsid w:val="00AB21ED"/>
    <w:rsid w:val="00AB27BF"/>
    <w:rsid w:val="00AB3460"/>
    <w:rsid w:val="00AB35B3"/>
    <w:rsid w:val="00AB3F4C"/>
    <w:rsid w:val="00AB42F2"/>
    <w:rsid w:val="00AB4625"/>
    <w:rsid w:val="00AB4821"/>
    <w:rsid w:val="00AB48CB"/>
    <w:rsid w:val="00AB4B52"/>
    <w:rsid w:val="00AB562C"/>
    <w:rsid w:val="00AB5D65"/>
    <w:rsid w:val="00AB658B"/>
    <w:rsid w:val="00AB7871"/>
    <w:rsid w:val="00AC0C29"/>
    <w:rsid w:val="00AC10CF"/>
    <w:rsid w:val="00AC130D"/>
    <w:rsid w:val="00AC146D"/>
    <w:rsid w:val="00AC14F2"/>
    <w:rsid w:val="00AC24CD"/>
    <w:rsid w:val="00AC29E2"/>
    <w:rsid w:val="00AC2AD2"/>
    <w:rsid w:val="00AC2B13"/>
    <w:rsid w:val="00AC2B62"/>
    <w:rsid w:val="00AC31A3"/>
    <w:rsid w:val="00AC33EB"/>
    <w:rsid w:val="00AC367A"/>
    <w:rsid w:val="00AC39F9"/>
    <w:rsid w:val="00AC3B78"/>
    <w:rsid w:val="00AC41F2"/>
    <w:rsid w:val="00AC440C"/>
    <w:rsid w:val="00AC489E"/>
    <w:rsid w:val="00AC4DD7"/>
    <w:rsid w:val="00AC69BB"/>
    <w:rsid w:val="00AC6B3D"/>
    <w:rsid w:val="00AD01D0"/>
    <w:rsid w:val="00AD04F9"/>
    <w:rsid w:val="00AD083C"/>
    <w:rsid w:val="00AD0879"/>
    <w:rsid w:val="00AD0A02"/>
    <w:rsid w:val="00AD1033"/>
    <w:rsid w:val="00AD142C"/>
    <w:rsid w:val="00AD1FB3"/>
    <w:rsid w:val="00AD2116"/>
    <w:rsid w:val="00AD215F"/>
    <w:rsid w:val="00AD22F2"/>
    <w:rsid w:val="00AD23B2"/>
    <w:rsid w:val="00AD2D78"/>
    <w:rsid w:val="00AD2FFB"/>
    <w:rsid w:val="00AD48EB"/>
    <w:rsid w:val="00AD5EB1"/>
    <w:rsid w:val="00AD5EDE"/>
    <w:rsid w:val="00AD6A8C"/>
    <w:rsid w:val="00AD6F5E"/>
    <w:rsid w:val="00AD6FA8"/>
    <w:rsid w:val="00AD72C2"/>
    <w:rsid w:val="00AD7D2E"/>
    <w:rsid w:val="00AD7E00"/>
    <w:rsid w:val="00AE00C0"/>
    <w:rsid w:val="00AE09CB"/>
    <w:rsid w:val="00AE0B17"/>
    <w:rsid w:val="00AE1049"/>
    <w:rsid w:val="00AE153E"/>
    <w:rsid w:val="00AE194E"/>
    <w:rsid w:val="00AE19F7"/>
    <w:rsid w:val="00AE2212"/>
    <w:rsid w:val="00AE35D4"/>
    <w:rsid w:val="00AE3AC7"/>
    <w:rsid w:val="00AE4112"/>
    <w:rsid w:val="00AE4945"/>
    <w:rsid w:val="00AE49DA"/>
    <w:rsid w:val="00AE4AAE"/>
    <w:rsid w:val="00AE4C09"/>
    <w:rsid w:val="00AE7314"/>
    <w:rsid w:val="00AE74A8"/>
    <w:rsid w:val="00AE74B1"/>
    <w:rsid w:val="00AE7770"/>
    <w:rsid w:val="00AE77CC"/>
    <w:rsid w:val="00AF156E"/>
    <w:rsid w:val="00AF19A8"/>
    <w:rsid w:val="00AF33EB"/>
    <w:rsid w:val="00AF4F22"/>
    <w:rsid w:val="00AF6391"/>
    <w:rsid w:val="00AF6F55"/>
    <w:rsid w:val="00B00A70"/>
    <w:rsid w:val="00B01903"/>
    <w:rsid w:val="00B029AD"/>
    <w:rsid w:val="00B03BA6"/>
    <w:rsid w:val="00B03E94"/>
    <w:rsid w:val="00B049E7"/>
    <w:rsid w:val="00B04BC5"/>
    <w:rsid w:val="00B0505A"/>
    <w:rsid w:val="00B053E9"/>
    <w:rsid w:val="00B05500"/>
    <w:rsid w:val="00B05669"/>
    <w:rsid w:val="00B05893"/>
    <w:rsid w:val="00B058C6"/>
    <w:rsid w:val="00B05C0A"/>
    <w:rsid w:val="00B05C90"/>
    <w:rsid w:val="00B06FF0"/>
    <w:rsid w:val="00B0732A"/>
    <w:rsid w:val="00B07AF7"/>
    <w:rsid w:val="00B10174"/>
    <w:rsid w:val="00B10513"/>
    <w:rsid w:val="00B10D91"/>
    <w:rsid w:val="00B10DA4"/>
    <w:rsid w:val="00B11841"/>
    <w:rsid w:val="00B11F5E"/>
    <w:rsid w:val="00B1200B"/>
    <w:rsid w:val="00B12824"/>
    <w:rsid w:val="00B12855"/>
    <w:rsid w:val="00B12B38"/>
    <w:rsid w:val="00B138CE"/>
    <w:rsid w:val="00B139CA"/>
    <w:rsid w:val="00B13B51"/>
    <w:rsid w:val="00B14BBE"/>
    <w:rsid w:val="00B14BD9"/>
    <w:rsid w:val="00B14C3B"/>
    <w:rsid w:val="00B14F90"/>
    <w:rsid w:val="00B15F6F"/>
    <w:rsid w:val="00B16D4B"/>
    <w:rsid w:val="00B16DD3"/>
    <w:rsid w:val="00B1733F"/>
    <w:rsid w:val="00B176AD"/>
    <w:rsid w:val="00B1774D"/>
    <w:rsid w:val="00B17A62"/>
    <w:rsid w:val="00B17CC6"/>
    <w:rsid w:val="00B17E97"/>
    <w:rsid w:val="00B206B2"/>
    <w:rsid w:val="00B20D79"/>
    <w:rsid w:val="00B215D9"/>
    <w:rsid w:val="00B217C6"/>
    <w:rsid w:val="00B21C3C"/>
    <w:rsid w:val="00B21D18"/>
    <w:rsid w:val="00B22963"/>
    <w:rsid w:val="00B237FC"/>
    <w:rsid w:val="00B23CF9"/>
    <w:rsid w:val="00B24510"/>
    <w:rsid w:val="00B24B96"/>
    <w:rsid w:val="00B2508B"/>
    <w:rsid w:val="00B25370"/>
    <w:rsid w:val="00B25643"/>
    <w:rsid w:val="00B25A6D"/>
    <w:rsid w:val="00B26EED"/>
    <w:rsid w:val="00B27D8F"/>
    <w:rsid w:val="00B30168"/>
    <w:rsid w:val="00B30CCE"/>
    <w:rsid w:val="00B3129A"/>
    <w:rsid w:val="00B31958"/>
    <w:rsid w:val="00B322E4"/>
    <w:rsid w:val="00B32CBF"/>
    <w:rsid w:val="00B335D5"/>
    <w:rsid w:val="00B33AAA"/>
    <w:rsid w:val="00B3409B"/>
    <w:rsid w:val="00B341F9"/>
    <w:rsid w:val="00B3542F"/>
    <w:rsid w:val="00B358B5"/>
    <w:rsid w:val="00B35C0F"/>
    <w:rsid w:val="00B36B8B"/>
    <w:rsid w:val="00B36BE6"/>
    <w:rsid w:val="00B36F1C"/>
    <w:rsid w:val="00B376FF"/>
    <w:rsid w:val="00B401DD"/>
    <w:rsid w:val="00B4043A"/>
    <w:rsid w:val="00B40E5A"/>
    <w:rsid w:val="00B4127D"/>
    <w:rsid w:val="00B41536"/>
    <w:rsid w:val="00B4175E"/>
    <w:rsid w:val="00B41B51"/>
    <w:rsid w:val="00B41B74"/>
    <w:rsid w:val="00B41E71"/>
    <w:rsid w:val="00B4200E"/>
    <w:rsid w:val="00B42764"/>
    <w:rsid w:val="00B42782"/>
    <w:rsid w:val="00B43773"/>
    <w:rsid w:val="00B445C3"/>
    <w:rsid w:val="00B44D93"/>
    <w:rsid w:val="00B45B29"/>
    <w:rsid w:val="00B45C36"/>
    <w:rsid w:val="00B46332"/>
    <w:rsid w:val="00B4694A"/>
    <w:rsid w:val="00B46A1E"/>
    <w:rsid w:val="00B47379"/>
    <w:rsid w:val="00B4754B"/>
    <w:rsid w:val="00B47C0C"/>
    <w:rsid w:val="00B50439"/>
    <w:rsid w:val="00B50DA5"/>
    <w:rsid w:val="00B50DF1"/>
    <w:rsid w:val="00B51424"/>
    <w:rsid w:val="00B51D34"/>
    <w:rsid w:val="00B52EF1"/>
    <w:rsid w:val="00B535AA"/>
    <w:rsid w:val="00B543B2"/>
    <w:rsid w:val="00B5448D"/>
    <w:rsid w:val="00B550EE"/>
    <w:rsid w:val="00B55286"/>
    <w:rsid w:val="00B553D1"/>
    <w:rsid w:val="00B55817"/>
    <w:rsid w:val="00B55BEA"/>
    <w:rsid w:val="00B56711"/>
    <w:rsid w:val="00B5721A"/>
    <w:rsid w:val="00B5749B"/>
    <w:rsid w:val="00B57C20"/>
    <w:rsid w:val="00B60357"/>
    <w:rsid w:val="00B608F1"/>
    <w:rsid w:val="00B60DC6"/>
    <w:rsid w:val="00B61AF6"/>
    <w:rsid w:val="00B61DA8"/>
    <w:rsid w:val="00B62496"/>
    <w:rsid w:val="00B62615"/>
    <w:rsid w:val="00B62FED"/>
    <w:rsid w:val="00B6314E"/>
    <w:rsid w:val="00B637A1"/>
    <w:rsid w:val="00B63C5B"/>
    <w:rsid w:val="00B64BA9"/>
    <w:rsid w:val="00B6519A"/>
    <w:rsid w:val="00B65C7F"/>
    <w:rsid w:val="00B66504"/>
    <w:rsid w:val="00B678B6"/>
    <w:rsid w:val="00B707E6"/>
    <w:rsid w:val="00B70954"/>
    <w:rsid w:val="00B70F40"/>
    <w:rsid w:val="00B71935"/>
    <w:rsid w:val="00B71B4D"/>
    <w:rsid w:val="00B72D7B"/>
    <w:rsid w:val="00B736AF"/>
    <w:rsid w:val="00B73938"/>
    <w:rsid w:val="00B73A8A"/>
    <w:rsid w:val="00B73AA1"/>
    <w:rsid w:val="00B73ADF"/>
    <w:rsid w:val="00B74382"/>
    <w:rsid w:val="00B74ED6"/>
    <w:rsid w:val="00B75CB9"/>
    <w:rsid w:val="00B762D9"/>
    <w:rsid w:val="00B76557"/>
    <w:rsid w:val="00B76CF4"/>
    <w:rsid w:val="00B77175"/>
    <w:rsid w:val="00B77B7D"/>
    <w:rsid w:val="00B77B9A"/>
    <w:rsid w:val="00B77C18"/>
    <w:rsid w:val="00B812DF"/>
    <w:rsid w:val="00B81435"/>
    <w:rsid w:val="00B815C5"/>
    <w:rsid w:val="00B81B2A"/>
    <w:rsid w:val="00B81D1C"/>
    <w:rsid w:val="00B8212C"/>
    <w:rsid w:val="00B82BAD"/>
    <w:rsid w:val="00B831AF"/>
    <w:rsid w:val="00B83ABA"/>
    <w:rsid w:val="00B83C35"/>
    <w:rsid w:val="00B846B7"/>
    <w:rsid w:val="00B846CD"/>
    <w:rsid w:val="00B84FEA"/>
    <w:rsid w:val="00B8546E"/>
    <w:rsid w:val="00B86A28"/>
    <w:rsid w:val="00B86D8A"/>
    <w:rsid w:val="00B87064"/>
    <w:rsid w:val="00B871E9"/>
    <w:rsid w:val="00B8727C"/>
    <w:rsid w:val="00B87CED"/>
    <w:rsid w:val="00B87EDA"/>
    <w:rsid w:val="00B87F5D"/>
    <w:rsid w:val="00B90530"/>
    <w:rsid w:val="00B907E1"/>
    <w:rsid w:val="00B90820"/>
    <w:rsid w:val="00B90F63"/>
    <w:rsid w:val="00B916B9"/>
    <w:rsid w:val="00B921BA"/>
    <w:rsid w:val="00B93A0A"/>
    <w:rsid w:val="00B94275"/>
    <w:rsid w:val="00B94355"/>
    <w:rsid w:val="00B94F82"/>
    <w:rsid w:val="00B95B13"/>
    <w:rsid w:val="00B97492"/>
    <w:rsid w:val="00B97ADB"/>
    <w:rsid w:val="00B97B1F"/>
    <w:rsid w:val="00BA024F"/>
    <w:rsid w:val="00BA029A"/>
    <w:rsid w:val="00BA0338"/>
    <w:rsid w:val="00BA047E"/>
    <w:rsid w:val="00BA0482"/>
    <w:rsid w:val="00BA0583"/>
    <w:rsid w:val="00BA0D83"/>
    <w:rsid w:val="00BA10C5"/>
    <w:rsid w:val="00BA13D7"/>
    <w:rsid w:val="00BA1B3E"/>
    <w:rsid w:val="00BA1CDB"/>
    <w:rsid w:val="00BA2035"/>
    <w:rsid w:val="00BA2AE6"/>
    <w:rsid w:val="00BA3412"/>
    <w:rsid w:val="00BA365F"/>
    <w:rsid w:val="00BA3661"/>
    <w:rsid w:val="00BA388B"/>
    <w:rsid w:val="00BA3D84"/>
    <w:rsid w:val="00BA459C"/>
    <w:rsid w:val="00BA4A74"/>
    <w:rsid w:val="00BA4E00"/>
    <w:rsid w:val="00BA4E14"/>
    <w:rsid w:val="00BA5DDC"/>
    <w:rsid w:val="00BA63FE"/>
    <w:rsid w:val="00BA6E30"/>
    <w:rsid w:val="00BA6E79"/>
    <w:rsid w:val="00BB0875"/>
    <w:rsid w:val="00BB0EAA"/>
    <w:rsid w:val="00BB12CB"/>
    <w:rsid w:val="00BB1632"/>
    <w:rsid w:val="00BB1674"/>
    <w:rsid w:val="00BB1922"/>
    <w:rsid w:val="00BB1F09"/>
    <w:rsid w:val="00BB2A37"/>
    <w:rsid w:val="00BB2F1C"/>
    <w:rsid w:val="00BB2F58"/>
    <w:rsid w:val="00BB3091"/>
    <w:rsid w:val="00BB310A"/>
    <w:rsid w:val="00BB4328"/>
    <w:rsid w:val="00BB491C"/>
    <w:rsid w:val="00BB650F"/>
    <w:rsid w:val="00BB6675"/>
    <w:rsid w:val="00BB68E4"/>
    <w:rsid w:val="00BB715D"/>
    <w:rsid w:val="00BB7227"/>
    <w:rsid w:val="00BC030A"/>
    <w:rsid w:val="00BC083A"/>
    <w:rsid w:val="00BC099A"/>
    <w:rsid w:val="00BC1043"/>
    <w:rsid w:val="00BC10B8"/>
    <w:rsid w:val="00BC1189"/>
    <w:rsid w:val="00BC1486"/>
    <w:rsid w:val="00BC3A0A"/>
    <w:rsid w:val="00BC3B93"/>
    <w:rsid w:val="00BC4A35"/>
    <w:rsid w:val="00BC4D1C"/>
    <w:rsid w:val="00BC500A"/>
    <w:rsid w:val="00BC5111"/>
    <w:rsid w:val="00BC57A6"/>
    <w:rsid w:val="00BC5959"/>
    <w:rsid w:val="00BC5EEA"/>
    <w:rsid w:val="00BC6744"/>
    <w:rsid w:val="00BD0478"/>
    <w:rsid w:val="00BD0488"/>
    <w:rsid w:val="00BD0CBD"/>
    <w:rsid w:val="00BD18FB"/>
    <w:rsid w:val="00BD1972"/>
    <w:rsid w:val="00BD205E"/>
    <w:rsid w:val="00BD26FF"/>
    <w:rsid w:val="00BD2CEA"/>
    <w:rsid w:val="00BD318E"/>
    <w:rsid w:val="00BD492B"/>
    <w:rsid w:val="00BD4DD0"/>
    <w:rsid w:val="00BD5B0C"/>
    <w:rsid w:val="00BD5C27"/>
    <w:rsid w:val="00BD69C2"/>
    <w:rsid w:val="00BD6DDE"/>
    <w:rsid w:val="00BE0327"/>
    <w:rsid w:val="00BE09CD"/>
    <w:rsid w:val="00BE0C6D"/>
    <w:rsid w:val="00BE1E0A"/>
    <w:rsid w:val="00BE1EF7"/>
    <w:rsid w:val="00BE1F43"/>
    <w:rsid w:val="00BE2079"/>
    <w:rsid w:val="00BE2614"/>
    <w:rsid w:val="00BE277A"/>
    <w:rsid w:val="00BE2C5F"/>
    <w:rsid w:val="00BE34BE"/>
    <w:rsid w:val="00BE3CD9"/>
    <w:rsid w:val="00BE3ED7"/>
    <w:rsid w:val="00BE4FCF"/>
    <w:rsid w:val="00BE5055"/>
    <w:rsid w:val="00BE5098"/>
    <w:rsid w:val="00BE5853"/>
    <w:rsid w:val="00BE63AE"/>
    <w:rsid w:val="00BE6F2E"/>
    <w:rsid w:val="00BE738A"/>
    <w:rsid w:val="00BE7FA3"/>
    <w:rsid w:val="00BF000F"/>
    <w:rsid w:val="00BF07E9"/>
    <w:rsid w:val="00BF08A9"/>
    <w:rsid w:val="00BF1E6A"/>
    <w:rsid w:val="00BF3E45"/>
    <w:rsid w:val="00BF3E62"/>
    <w:rsid w:val="00BF4FEA"/>
    <w:rsid w:val="00BF522F"/>
    <w:rsid w:val="00BF60C0"/>
    <w:rsid w:val="00BF6119"/>
    <w:rsid w:val="00BF64F8"/>
    <w:rsid w:val="00BF6743"/>
    <w:rsid w:val="00BF6DAE"/>
    <w:rsid w:val="00BF6FB0"/>
    <w:rsid w:val="00BF75F0"/>
    <w:rsid w:val="00BF767D"/>
    <w:rsid w:val="00BF7A5D"/>
    <w:rsid w:val="00C00472"/>
    <w:rsid w:val="00C0104D"/>
    <w:rsid w:val="00C01179"/>
    <w:rsid w:val="00C01506"/>
    <w:rsid w:val="00C01AD3"/>
    <w:rsid w:val="00C01C26"/>
    <w:rsid w:val="00C01E51"/>
    <w:rsid w:val="00C02916"/>
    <w:rsid w:val="00C02AFF"/>
    <w:rsid w:val="00C02E47"/>
    <w:rsid w:val="00C033C7"/>
    <w:rsid w:val="00C038F9"/>
    <w:rsid w:val="00C03A4A"/>
    <w:rsid w:val="00C044FB"/>
    <w:rsid w:val="00C04ACF"/>
    <w:rsid w:val="00C04D09"/>
    <w:rsid w:val="00C05980"/>
    <w:rsid w:val="00C05CA0"/>
    <w:rsid w:val="00C05F57"/>
    <w:rsid w:val="00C06305"/>
    <w:rsid w:val="00C06888"/>
    <w:rsid w:val="00C06BD6"/>
    <w:rsid w:val="00C06E9B"/>
    <w:rsid w:val="00C07371"/>
    <w:rsid w:val="00C077A9"/>
    <w:rsid w:val="00C07A99"/>
    <w:rsid w:val="00C1092B"/>
    <w:rsid w:val="00C116BC"/>
    <w:rsid w:val="00C12159"/>
    <w:rsid w:val="00C12362"/>
    <w:rsid w:val="00C126BA"/>
    <w:rsid w:val="00C12C2B"/>
    <w:rsid w:val="00C13109"/>
    <w:rsid w:val="00C13721"/>
    <w:rsid w:val="00C13796"/>
    <w:rsid w:val="00C13F68"/>
    <w:rsid w:val="00C14246"/>
    <w:rsid w:val="00C15445"/>
    <w:rsid w:val="00C15F24"/>
    <w:rsid w:val="00C16858"/>
    <w:rsid w:val="00C17C41"/>
    <w:rsid w:val="00C17DF5"/>
    <w:rsid w:val="00C20428"/>
    <w:rsid w:val="00C206C9"/>
    <w:rsid w:val="00C211A4"/>
    <w:rsid w:val="00C217E1"/>
    <w:rsid w:val="00C21854"/>
    <w:rsid w:val="00C221BC"/>
    <w:rsid w:val="00C22DBB"/>
    <w:rsid w:val="00C22EC4"/>
    <w:rsid w:val="00C2331B"/>
    <w:rsid w:val="00C2354A"/>
    <w:rsid w:val="00C23CA1"/>
    <w:rsid w:val="00C23D49"/>
    <w:rsid w:val="00C24416"/>
    <w:rsid w:val="00C24A26"/>
    <w:rsid w:val="00C24C5C"/>
    <w:rsid w:val="00C25BDA"/>
    <w:rsid w:val="00C26935"/>
    <w:rsid w:val="00C2739C"/>
    <w:rsid w:val="00C2753D"/>
    <w:rsid w:val="00C27AD0"/>
    <w:rsid w:val="00C27BED"/>
    <w:rsid w:val="00C27CB6"/>
    <w:rsid w:val="00C27E42"/>
    <w:rsid w:val="00C27F2D"/>
    <w:rsid w:val="00C3129A"/>
    <w:rsid w:val="00C314E3"/>
    <w:rsid w:val="00C3205F"/>
    <w:rsid w:val="00C320D4"/>
    <w:rsid w:val="00C32655"/>
    <w:rsid w:val="00C328FE"/>
    <w:rsid w:val="00C329D5"/>
    <w:rsid w:val="00C32B63"/>
    <w:rsid w:val="00C32FDB"/>
    <w:rsid w:val="00C33155"/>
    <w:rsid w:val="00C333F4"/>
    <w:rsid w:val="00C334CD"/>
    <w:rsid w:val="00C33993"/>
    <w:rsid w:val="00C33F56"/>
    <w:rsid w:val="00C33FC2"/>
    <w:rsid w:val="00C35163"/>
    <w:rsid w:val="00C3566E"/>
    <w:rsid w:val="00C3572F"/>
    <w:rsid w:val="00C36282"/>
    <w:rsid w:val="00C36571"/>
    <w:rsid w:val="00C37E59"/>
    <w:rsid w:val="00C40DF8"/>
    <w:rsid w:val="00C416C3"/>
    <w:rsid w:val="00C421CF"/>
    <w:rsid w:val="00C426ED"/>
    <w:rsid w:val="00C43310"/>
    <w:rsid w:val="00C43BB3"/>
    <w:rsid w:val="00C43DB9"/>
    <w:rsid w:val="00C445B5"/>
    <w:rsid w:val="00C458CE"/>
    <w:rsid w:val="00C45FB4"/>
    <w:rsid w:val="00C47294"/>
    <w:rsid w:val="00C47432"/>
    <w:rsid w:val="00C47818"/>
    <w:rsid w:val="00C47AB0"/>
    <w:rsid w:val="00C47B68"/>
    <w:rsid w:val="00C5033C"/>
    <w:rsid w:val="00C508BD"/>
    <w:rsid w:val="00C51092"/>
    <w:rsid w:val="00C510F2"/>
    <w:rsid w:val="00C52267"/>
    <w:rsid w:val="00C535FD"/>
    <w:rsid w:val="00C537BF"/>
    <w:rsid w:val="00C53B3D"/>
    <w:rsid w:val="00C543F0"/>
    <w:rsid w:val="00C54AE8"/>
    <w:rsid w:val="00C54F8A"/>
    <w:rsid w:val="00C557C9"/>
    <w:rsid w:val="00C5642F"/>
    <w:rsid w:val="00C5681D"/>
    <w:rsid w:val="00C57304"/>
    <w:rsid w:val="00C6107A"/>
    <w:rsid w:val="00C61909"/>
    <w:rsid w:val="00C62359"/>
    <w:rsid w:val="00C629B5"/>
    <w:rsid w:val="00C62EF0"/>
    <w:rsid w:val="00C6315E"/>
    <w:rsid w:val="00C63328"/>
    <w:rsid w:val="00C6380C"/>
    <w:rsid w:val="00C638E4"/>
    <w:rsid w:val="00C654FA"/>
    <w:rsid w:val="00C65AAA"/>
    <w:rsid w:val="00C669AF"/>
    <w:rsid w:val="00C66CD6"/>
    <w:rsid w:val="00C67840"/>
    <w:rsid w:val="00C70F85"/>
    <w:rsid w:val="00C718F2"/>
    <w:rsid w:val="00C71AE9"/>
    <w:rsid w:val="00C7223D"/>
    <w:rsid w:val="00C72A26"/>
    <w:rsid w:val="00C72B0D"/>
    <w:rsid w:val="00C73289"/>
    <w:rsid w:val="00C733C4"/>
    <w:rsid w:val="00C73410"/>
    <w:rsid w:val="00C73776"/>
    <w:rsid w:val="00C739B9"/>
    <w:rsid w:val="00C739E9"/>
    <w:rsid w:val="00C74222"/>
    <w:rsid w:val="00C74C24"/>
    <w:rsid w:val="00C74FAF"/>
    <w:rsid w:val="00C7505B"/>
    <w:rsid w:val="00C75360"/>
    <w:rsid w:val="00C75F64"/>
    <w:rsid w:val="00C761DF"/>
    <w:rsid w:val="00C767E6"/>
    <w:rsid w:val="00C767F6"/>
    <w:rsid w:val="00C8071D"/>
    <w:rsid w:val="00C80B21"/>
    <w:rsid w:val="00C81D7B"/>
    <w:rsid w:val="00C8212F"/>
    <w:rsid w:val="00C82D44"/>
    <w:rsid w:val="00C83405"/>
    <w:rsid w:val="00C838B2"/>
    <w:rsid w:val="00C83D86"/>
    <w:rsid w:val="00C84098"/>
    <w:rsid w:val="00C84211"/>
    <w:rsid w:val="00C84878"/>
    <w:rsid w:val="00C84AF7"/>
    <w:rsid w:val="00C84DE5"/>
    <w:rsid w:val="00C852F4"/>
    <w:rsid w:val="00C8550B"/>
    <w:rsid w:val="00C86F2E"/>
    <w:rsid w:val="00C86FFD"/>
    <w:rsid w:val="00C87C65"/>
    <w:rsid w:val="00C901BB"/>
    <w:rsid w:val="00C9068B"/>
    <w:rsid w:val="00C91693"/>
    <w:rsid w:val="00C918F8"/>
    <w:rsid w:val="00C91AF4"/>
    <w:rsid w:val="00C92497"/>
    <w:rsid w:val="00C92748"/>
    <w:rsid w:val="00C9284A"/>
    <w:rsid w:val="00C929A5"/>
    <w:rsid w:val="00C9521E"/>
    <w:rsid w:val="00C95244"/>
    <w:rsid w:val="00C95612"/>
    <w:rsid w:val="00C958C3"/>
    <w:rsid w:val="00C96248"/>
    <w:rsid w:val="00C97836"/>
    <w:rsid w:val="00C97D0A"/>
    <w:rsid w:val="00CA03B4"/>
    <w:rsid w:val="00CA071D"/>
    <w:rsid w:val="00CA0E77"/>
    <w:rsid w:val="00CA12FC"/>
    <w:rsid w:val="00CA169C"/>
    <w:rsid w:val="00CA1ECF"/>
    <w:rsid w:val="00CA1FB0"/>
    <w:rsid w:val="00CA37CC"/>
    <w:rsid w:val="00CA3AD7"/>
    <w:rsid w:val="00CA3EF1"/>
    <w:rsid w:val="00CA411F"/>
    <w:rsid w:val="00CA420B"/>
    <w:rsid w:val="00CA4F3F"/>
    <w:rsid w:val="00CA512E"/>
    <w:rsid w:val="00CA59E6"/>
    <w:rsid w:val="00CA634D"/>
    <w:rsid w:val="00CA6669"/>
    <w:rsid w:val="00CA685D"/>
    <w:rsid w:val="00CA72C5"/>
    <w:rsid w:val="00CA7D6C"/>
    <w:rsid w:val="00CB1427"/>
    <w:rsid w:val="00CB17E4"/>
    <w:rsid w:val="00CB2313"/>
    <w:rsid w:val="00CB298F"/>
    <w:rsid w:val="00CB2A8F"/>
    <w:rsid w:val="00CB2ABB"/>
    <w:rsid w:val="00CB2E09"/>
    <w:rsid w:val="00CB36B9"/>
    <w:rsid w:val="00CB4F0E"/>
    <w:rsid w:val="00CB6225"/>
    <w:rsid w:val="00CB6A3F"/>
    <w:rsid w:val="00CB7B8C"/>
    <w:rsid w:val="00CB7C89"/>
    <w:rsid w:val="00CB7CF3"/>
    <w:rsid w:val="00CC0166"/>
    <w:rsid w:val="00CC0450"/>
    <w:rsid w:val="00CC0E61"/>
    <w:rsid w:val="00CC1000"/>
    <w:rsid w:val="00CC1E83"/>
    <w:rsid w:val="00CC240A"/>
    <w:rsid w:val="00CC26A0"/>
    <w:rsid w:val="00CC3008"/>
    <w:rsid w:val="00CC3345"/>
    <w:rsid w:val="00CC3420"/>
    <w:rsid w:val="00CC34DB"/>
    <w:rsid w:val="00CC3F26"/>
    <w:rsid w:val="00CC4124"/>
    <w:rsid w:val="00CC42B5"/>
    <w:rsid w:val="00CC625A"/>
    <w:rsid w:val="00CC69AC"/>
    <w:rsid w:val="00CC7DDD"/>
    <w:rsid w:val="00CC7E98"/>
    <w:rsid w:val="00CD0660"/>
    <w:rsid w:val="00CD0BD6"/>
    <w:rsid w:val="00CD0EE7"/>
    <w:rsid w:val="00CD0F81"/>
    <w:rsid w:val="00CD124F"/>
    <w:rsid w:val="00CD484A"/>
    <w:rsid w:val="00CD48A4"/>
    <w:rsid w:val="00CD491B"/>
    <w:rsid w:val="00CD49D2"/>
    <w:rsid w:val="00CD53E7"/>
    <w:rsid w:val="00CD5547"/>
    <w:rsid w:val="00CD5815"/>
    <w:rsid w:val="00CD64AC"/>
    <w:rsid w:val="00CD6EE0"/>
    <w:rsid w:val="00CD7033"/>
    <w:rsid w:val="00CD7754"/>
    <w:rsid w:val="00CD7A2E"/>
    <w:rsid w:val="00CE01E3"/>
    <w:rsid w:val="00CE1C8C"/>
    <w:rsid w:val="00CE1D8F"/>
    <w:rsid w:val="00CE5439"/>
    <w:rsid w:val="00CE54A9"/>
    <w:rsid w:val="00CE688A"/>
    <w:rsid w:val="00CE69AF"/>
    <w:rsid w:val="00CE776D"/>
    <w:rsid w:val="00CE7ABB"/>
    <w:rsid w:val="00CF0A41"/>
    <w:rsid w:val="00CF0A44"/>
    <w:rsid w:val="00CF16FB"/>
    <w:rsid w:val="00CF21F5"/>
    <w:rsid w:val="00CF2395"/>
    <w:rsid w:val="00CF240B"/>
    <w:rsid w:val="00CF2AD7"/>
    <w:rsid w:val="00CF36EE"/>
    <w:rsid w:val="00CF3BDB"/>
    <w:rsid w:val="00CF3C1C"/>
    <w:rsid w:val="00CF3E5E"/>
    <w:rsid w:val="00CF4142"/>
    <w:rsid w:val="00CF485D"/>
    <w:rsid w:val="00CF4CD0"/>
    <w:rsid w:val="00CF4F06"/>
    <w:rsid w:val="00CF4F77"/>
    <w:rsid w:val="00CF7499"/>
    <w:rsid w:val="00D003DB"/>
    <w:rsid w:val="00D00751"/>
    <w:rsid w:val="00D00B78"/>
    <w:rsid w:val="00D00B8C"/>
    <w:rsid w:val="00D00FE6"/>
    <w:rsid w:val="00D016E4"/>
    <w:rsid w:val="00D01ED6"/>
    <w:rsid w:val="00D01F63"/>
    <w:rsid w:val="00D01F82"/>
    <w:rsid w:val="00D02056"/>
    <w:rsid w:val="00D0281D"/>
    <w:rsid w:val="00D03AAB"/>
    <w:rsid w:val="00D03B85"/>
    <w:rsid w:val="00D03D06"/>
    <w:rsid w:val="00D04375"/>
    <w:rsid w:val="00D043F7"/>
    <w:rsid w:val="00D045F5"/>
    <w:rsid w:val="00D04801"/>
    <w:rsid w:val="00D04D5A"/>
    <w:rsid w:val="00D04F10"/>
    <w:rsid w:val="00D052EC"/>
    <w:rsid w:val="00D05B6B"/>
    <w:rsid w:val="00D06C5A"/>
    <w:rsid w:val="00D06FE0"/>
    <w:rsid w:val="00D0719E"/>
    <w:rsid w:val="00D0776F"/>
    <w:rsid w:val="00D07BB0"/>
    <w:rsid w:val="00D10C31"/>
    <w:rsid w:val="00D10EF1"/>
    <w:rsid w:val="00D11460"/>
    <w:rsid w:val="00D127A5"/>
    <w:rsid w:val="00D1288E"/>
    <w:rsid w:val="00D1295C"/>
    <w:rsid w:val="00D12B0D"/>
    <w:rsid w:val="00D135DB"/>
    <w:rsid w:val="00D13830"/>
    <w:rsid w:val="00D14237"/>
    <w:rsid w:val="00D142C8"/>
    <w:rsid w:val="00D1495B"/>
    <w:rsid w:val="00D14D73"/>
    <w:rsid w:val="00D1532E"/>
    <w:rsid w:val="00D15475"/>
    <w:rsid w:val="00D15580"/>
    <w:rsid w:val="00D16944"/>
    <w:rsid w:val="00D179C4"/>
    <w:rsid w:val="00D21110"/>
    <w:rsid w:val="00D21A81"/>
    <w:rsid w:val="00D22278"/>
    <w:rsid w:val="00D22616"/>
    <w:rsid w:val="00D2262D"/>
    <w:rsid w:val="00D22B4D"/>
    <w:rsid w:val="00D22CAB"/>
    <w:rsid w:val="00D22FDF"/>
    <w:rsid w:val="00D2431E"/>
    <w:rsid w:val="00D244FF"/>
    <w:rsid w:val="00D25947"/>
    <w:rsid w:val="00D25B10"/>
    <w:rsid w:val="00D25D3D"/>
    <w:rsid w:val="00D26290"/>
    <w:rsid w:val="00D263B8"/>
    <w:rsid w:val="00D26758"/>
    <w:rsid w:val="00D27219"/>
    <w:rsid w:val="00D27315"/>
    <w:rsid w:val="00D27389"/>
    <w:rsid w:val="00D30709"/>
    <w:rsid w:val="00D30B36"/>
    <w:rsid w:val="00D31943"/>
    <w:rsid w:val="00D319B9"/>
    <w:rsid w:val="00D321CB"/>
    <w:rsid w:val="00D32622"/>
    <w:rsid w:val="00D32C09"/>
    <w:rsid w:val="00D33453"/>
    <w:rsid w:val="00D33842"/>
    <w:rsid w:val="00D33918"/>
    <w:rsid w:val="00D33A16"/>
    <w:rsid w:val="00D346E9"/>
    <w:rsid w:val="00D34806"/>
    <w:rsid w:val="00D349C8"/>
    <w:rsid w:val="00D34EF8"/>
    <w:rsid w:val="00D35111"/>
    <w:rsid w:val="00D35CAD"/>
    <w:rsid w:val="00D36A14"/>
    <w:rsid w:val="00D37400"/>
    <w:rsid w:val="00D37681"/>
    <w:rsid w:val="00D40131"/>
    <w:rsid w:val="00D40497"/>
    <w:rsid w:val="00D4096D"/>
    <w:rsid w:val="00D41308"/>
    <w:rsid w:val="00D4168E"/>
    <w:rsid w:val="00D418C5"/>
    <w:rsid w:val="00D41E21"/>
    <w:rsid w:val="00D427BF"/>
    <w:rsid w:val="00D435AF"/>
    <w:rsid w:val="00D43A7F"/>
    <w:rsid w:val="00D4422D"/>
    <w:rsid w:val="00D44F56"/>
    <w:rsid w:val="00D452CE"/>
    <w:rsid w:val="00D45B21"/>
    <w:rsid w:val="00D45C93"/>
    <w:rsid w:val="00D465F0"/>
    <w:rsid w:val="00D46E86"/>
    <w:rsid w:val="00D46EE4"/>
    <w:rsid w:val="00D470BE"/>
    <w:rsid w:val="00D4728B"/>
    <w:rsid w:val="00D51ECC"/>
    <w:rsid w:val="00D52379"/>
    <w:rsid w:val="00D52747"/>
    <w:rsid w:val="00D52FAE"/>
    <w:rsid w:val="00D53AEC"/>
    <w:rsid w:val="00D545B2"/>
    <w:rsid w:val="00D54C76"/>
    <w:rsid w:val="00D54E15"/>
    <w:rsid w:val="00D54EB7"/>
    <w:rsid w:val="00D5502A"/>
    <w:rsid w:val="00D55106"/>
    <w:rsid w:val="00D55235"/>
    <w:rsid w:val="00D5551D"/>
    <w:rsid w:val="00D55F86"/>
    <w:rsid w:val="00D56E97"/>
    <w:rsid w:val="00D5725B"/>
    <w:rsid w:val="00D57423"/>
    <w:rsid w:val="00D579B0"/>
    <w:rsid w:val="00D57A81"/>
    <w:rsid w:val="00D600B8"/>
    <w:rsid w:val="00D6021A"/>
    <w:rsid w:val="00D6026C"/>
    <w:rsid w:val="00D604BA"/>
    <w:rsid w:val="00D60C35"/>
    <w:rsid w:val="00D611F6"/>
    <w:rsid w:val="00D61224"/>
    <w:rsid w:val="00D61629"/>
    <w:rsid w:val="00D61A72"/>
    <w:rsid w:val="00D624D1"/>
    <w:rsid w:val="00D6275C"/>
    <w:rsid w:val="00D62E5D"/>
    <w:rsid w:val="00D63298"/>
    <w:rsid w:val="00D635B7"/>
    <w:rsid w:val="00D635FF"/>
    <w:rsid w:val="00D63F87"/>
    <w:rsid w:val="00D65995"/>
    <w:rsid w:val="00D65C46"/>
    <w:rsid w:val="00D66705"/>
    <w:rsid w:val="00D66C7F"/>
    <w:rsid w:val="00D67355"/>
    <w:rsid w:val="00D678AB"/>
    <w:rsid w:val="00D67FE5"/>
    <w:rsid w:val="00D70222"/>
    <w:rsid w:val="00D705F4"/>
    <w:rsid w:val="00D7071E"/>
    <w:rsid w:val="00D707AC"/>
    <w:rsid w:val="00D70C0C"/>
    <w:rsid w:val="00D71596"/>
    <w:rsid w:val="00D71B9B"/>
    <w:rsid w:val="00D72110"/>
    <w:rsid w:val="00D730F1"/>
    <w:rsid w:val="00D73373"/>
    <w:rsid w:val="00D744FB"/>
    <w:rsid w:val="00D75186"/>
    <w:rsid w:val="00D752BD"/>
    <w:rsid w:val="00D75329"/>
    <w:rsid w:val="00D75A19"/>
    <w:rsid w:val="00D75A63"/>
    <w:rsid w:val="00D76C05"/>
    <w:rsid w:val="00D76F18"/>
    <w:rsid w:val="00D76FE7"/>
    <w:rsid w:val="00D771C9"/>
    <w:rsid w:val="00D773B7"/>
    <w:rsid w:val="00D77440"/>
    <w:rsid w:val="00D77A25"/>
    <w:rsid w:val="00D80905"/>
    <w:rsid w:val="00D80CE2"/>
    <w:rsid w:val="00D81290"/>
    <w:rsid w:val="00D81F19"/>
    <w:rsid w:val="00D82791"/>
    <w:rsid w:val="00D8283F"/>
    <w:rsid w:val="00D82860"/>
    <w:rsid w:val="00D8392E"/>
    <w:rsid w:val="00D8419A"/>
    <w:rsid w:val="00D841CE"/>
    <w:rsid w:val="00D84899"/>
    <w:rsid w:val="00D853CE"/>
    <w:rsid w:val="00D8544F"/>
    <w:rsid w:val="00D85C59"/>
    <w:rsid w:val="00D86035"/>
    <w:rsid w:val="00D8634C"/>
    <w:rsid w:val="00D86A59"/>
    <w:rsid w:val="00D86C95"/>
    <w:rsid w:val="00D86EA0"/>
    <w:rsid w:val="00D86FD3"/>
    <w:rsid w:val="00D873BB"/>
    <w:rsid w:val="00D87752"/>
    <w:rsid w:val="00D877E1"/>
    <w:rsid w:val="00D87924"/>
    <w:rsid w:val="00D9094E"/>
    <w:rsid w:val="00D91427"/>
    <w:rsid w:val="00D922B2"/>
    <w:rsid w:val="00D92851"/>
    <w:rsid w:val="00D92DDC"/>
    <w:rsid w:val="00D934B4"/>
    <w:rsid w:val="00D936E6"/>
    <w:rsid w:val="00D9575A"/>
    <w:rsid w:val="00D95785"/>
    <w:rsid w:val="00D96516"/>
    <w:rsid w:val="00D96705"/>
    <w:rsid w:val="00D9757A"/>
    <w:rsid w:val="00D97BB8"/>
    <w:rsid w:val="00DA056E"/>
    <w:rsid w:val="00DA0907"/>
    <w:rsid w:val="00DA11FB"/>
    <w:rsid w:val="00DA23F0"/>
    <w:rsid w:val="00DA2C27"/>
    <w:rsid w:val="00DA2CFD"/>
    <w:rsid w:val="00DA3954"/>
    <w:rsid w:val="00DA4E5F"/>
    <w:rsid w:val="00DA4FB3"/>
    <w:rsid w:val="00DA5D46"/>
    <w:rsid w:val="00DA6C8D"/>
    <w:rsid w:val="00DA6E7D"/>
    <w:rsid w:val="00DA73D4"/>
    <w:rsid w:val="00DB001F"/>
    <w:rsid w:val="00DB042D"/>
    <w:rsid w:val="00DB0802"/>
    <w:rsid w:val="00DB113F"/>
    <w:rsid w:val="00DB1278"/>
    <w:rsid w:val="00DB1ACF"/>
    <w:rsid w:val="00DB1E0C"/>
    <w:rsid w:val="00DB1F05"/>
    <w:rsid w:val="00DB1F5A"/>
    <w:rsid w:val="00DB2A17"/>
    <w:rsid w:val="00DB2DEC"/>
    <w:rsid w:val="00DB4757"/>
    <w:rsid w:val="00DB4844"/>
    <w:rsid w:val="00DB4F1C"/>
    <w:rsid w:val="00DB5234"/>
    <w:rsid w:val="00DB5342"/>
    <w:rsid w:val="00DB55DF"/>
    <w:rsid w:val="00DB56A9"/>
    <w:rsid w:val="00DB5702"/>
    <w:rsid w:val="00DB586F"/>
    <w:rsid w:val="00DB5882"/>
    <w:rsid w:val="00DB60F3"/>
    <w:rsid w:val="00DB6785"/>
    <w:rsid w:val="00DB70F8"/>
    <w:rsid w:val="00DB7C90"/>
    <w:rsid w:val="00DC04FF"/>
    <w:rsid w:val="00DC077D"/>
    <w:rsid w:val="00DC14E8"/>
    <w:rsid w:val="00DC1A00"/>
    <w:rsid w:val="00DC25C9"/>
    <w:rsid w:val="00DC2D2D"/>
    <w:rsid w:val="00DC31CB"/>
    <w:rsid w:val="00DC37B6"/>
    <w:rsid w:val="00DC3F4D"/>
    <w:rsid w:val="00DC461D"/>
    <w:rsid w:val="00DC493B"/>
    <w:rsid w:val="00DC599C"/>
    <w:rsid w:val="00DC5EF2"/>
    <w:rsid w:val="00DC6A20"/>
    <w:rsid w:val="00DC7D97"/>
    <w:rsid w:val="00DC7F5B"/>
    <w:rsid w:val="00DD0951"/>
    <w:rsid w:val="00DD1103"/>
    <w:rsid w:val="00DD1BBA"/>
    <w:rsid w:val="00DD27F9"/>
    <w:rsid w:val="00DD361F"/>
    <w:rsid w:val="00DD47D4"/>
    <w:rsid w:val="00DD4C69"/>
    <w:rsid w:val="00DD4C85"/>
    <w:rsid w:val="00DD50A2"/>
    <w:rsid w:val="00DD5399"/>
    <w:rsid w:val="00DD57C6"/>
    <w:rsid w:val="00DD5E7D"/>
    <w:rsid w:val="00DD693B"/>
    <w:rsid w:val="00DD6DE9"/>
    <w:rsid w:val="00DD70DE"/>
    <w:rsid w:val="00DD7ACE"/>
    <w:rsid w:val="00DD7E3F"/>
    <w:rsid w:val="00DE1290"/>
    <w:rsid w:val="00DE12FA"/>
    <w:rsid w:val="00DE1349"/>
    <w:rsid w:val="00DE1AC5"/>
    <w:rsid w:val="00DE205A"/>
    <w:rsid w:val="00DE20FE"/>
    <w:rsid w:val="00DE26F1"/>
    <w:rsid w:val="00DE36E9"/>
    <w:rsid w:val="00DE385D"/>
    <w:rsid w:val="00DE433C"/>
    <w:rsid w:val="00DE4D6B"/>
    <w:rsid w:val="00DE4D84"/>
    <w:rsid w:val="00DE4DAA"/>
    <w:rsid w:val="00DE56C5"/>
    <w:rsid w:val="00DE5B94"/>
    <w:rsid w:val="00DE61D4"/>
    <w:rsid w:val="00DE69A9"/>
    <w:rsid w:val="00DE69C4"/>
    <w:rsid w:val="00DE6CD7"/>
    <w:rsid w:val="00DE6E52"/>
    <w:rsid w:val="00DF04ED"/>
    <w:rsid w:val="00DF08F6"/>
    <w:rsid w:val="00DF0B95"/>
    <w:rsid w:val="00DF1220"/>
    <w:rsid w:val="00DF1594"/>
    <w:rsid w:val="00DF2761"/>
    <w:rsid w:val="00DF38D7"/>
    <w:rsid w:val="00DF5E6F"/>
    <w:rsid w:val="00DF5EF1"/>
    <w:rsid w:val="00DF642B"/>
    <w:rsid w:val="00DF6F84"/>
    <w:rsid w:val="00DF7388"/>
    <w:rsid w:val="00DF771D"/>
    <w:rsid w:val="00DF772E"/>
    <w:rsid w:val="00E00102"/>
    <w:rsid w:val="00E0080A"/>
    <w:rsid w:val="00E0195F"/>
    <w:rsid w:val="00E01E13"/>
    <w:rsid w:val="00E02CCB"/>
    <w:rsid w:val="00E03401"/>
    <w:rsid w:val="00E0383D"/>
    <w:rsid w:val="00E03ACA"/>
    <w:rsid w:val="00E03E8D"/>
    <w:rsid w:val="00E04504"/>
    <w:rsid w:val="00E04B4C"/>
    <w:rsid w:val="00E04FE1"/>
    <w:rsid w:val="00E0587D"/>
    <w:rsid w:val="00E060FC"/>
    <w:rsid w:val="00E0651D"/>
    <w:rsid w:val="00E06C7D"/>
    <w:rsid w:val="00E07153"/>
    <w:rsid w:val="00E0737B"/>
    <w:rsid w:val="00E07522"/>
    <w:rsid w:val="00E075F8"/>
    <w:rsid w:val="00E07624"/>
    <w:rsid w:val="00E07F43"/>
    <w:rsid w:val="00E1016A"/>
    <w:rsid w:val="00E106A0"/>
    <w:rsid w:val="00E10736"/>
    <w:rsid w:val="00E118FC"/>
    <w:rsid w:val="00E121B1"/>
    <w:rsid w:val="00E12231"/>
    <w:rsid w:val="00E137BE"/>
    <w:rsid w:val="00E13831"/>
    <w:rsid w:val="00E143ED"/>
    <w:rsid w:val="00E14D44"/>
    <w:rsid w:val="00E155D1"/>
    <w:rsid w:val="00E1688A"/>
    <w:rsid w:val="00E16D41"/>
    <w:rsid w:val="00E17C8C"/>
    <w:rsid w:val="00E17FC1"/>
    <w:rsid w:val="00E20548"/>
    <w:rsid w:val="00E2126E"/>
    <w:rsid w:val="00E21283"/>
    <w:rsid w:val="00E2347F"/>
    <w:rsid w:val="00E24377"/>
    <w:rsid w:val="00E24650"/>
    <w:rsid w:val="00E2487B"/>
    <w:rsid w:val="00E24BB3"/>
    <w:rsid w:val="00E24BEC"/>
    <w:rsid w:val="00E257F1"/>
    <w:rsid w:val="00E26162"/>
    <w:rsid w:val="00E267A2"/>
    <w:rsid w:val="00E267BB"/>
    <w:rsid w:val="00E2693D"/>
    <w:rsid w:val="00E2739A"/>
    <w:rsid w:val="00E273D7"/>
    <w:rsid w:val="00E30C2D"/>
    <w:rsid w:val="00E30FA4"/>
    <w:rsid w:val="00E312E5"/>
    <w:rsid w:val="00E313DC"/>
    <w:rsid w:val="00E31EDF"/>
    <w:rsid w:val="00E32118"/>
    <w:rsid w:val="00E32499"/>
    <w:rsid w:val="00E32996"/>
    <w:rsid w:val="00E32C72"/>
    <w:rsid w:val="00E32E25"/>
    <w:rsid w:val="00E33647"/>
    <w:rsid w:val="00E33CE0"/>
    <w:rsid w:val="00E33E21"/>
    <w:rsid w:val="00E34354"/>
    <w:rsid w:val="00E34715"/>
    <w:rsid w:val="00E34CDC"/>
    <w:rsid w:val="00E352F4"/>
    <w:rsid w:val="00E35A31"/>
    <w:rsid w:val="00E37226"/>
    <w:rsid w:val="00E37819"/>
    <w:rsid w:val="00E40366"/>
    <w:rsid w:val="00E40414"/>
    <w:rsid w:val="00E40E9D"/>
    <w:rsid w:val="00E423C7"/>
    <w:rsid w:val="00E4253A"/>
    <w:rsid w:val="00E42673"/>
    <w:rsid w:val="00E42C0A"/>
    <w:rsid w:val="00E43BE2"/>
    <w:rsid w:val="00E448FD"/>
    <w:rsid w:val="00E44B28"/>
    <w:rsid w:val="00E455E9"/>
    <w:rsid w:val="00E46806"/>
    <w:rsid w:val="00E51342"/>
    <w:rsid w:val="00E51E1E"/>
    <w:rsid w:val="00E52837"/>
    <w:rsid w:val="00E52A5D"/>
    <w:rsid w:val="00E52E23"/>
    <w:rsid w:val="00E53502"/>
    <w:rsid w:val="00E5350D"/>
    <w:rsid w:val="00E5582B"/>
    <w:rsid w:val="00E5617C"/>
    <w:rsid w:val="00E567EA"/>
    <w:rsid w:val="00E56B14"/>
    <w:rsid w:val="00E56D02"/>
    <w:rsid w:val="00E573A7"/>
    <w:rsid w:val="00E60A0E"/>
    <w:rsid w:val="00E62614"/>
    <w:rsid w:val="00E62695"/>
    <w:rsid w:val="00E62E65"/>
    <w:rsid w:val="00E6337D"/>
    <w:rsid w:val="00E63D7D"/>
    <w:rsid w:val="00E64DFE"/>
    <w:rsid w:val="00E65454"/>
    <w:rsid w:val="00E65DBB"/>
    <w:rsid w:val="00E66B53"/>
    <w:rsid w:val="00E67ABB"/>
    <w:rsid w:val="00E70D22"/>
    <w:rsid w:val="00E71839"/>
    <w:rsid w:val="00E72736"/>
    <w:rsid w:val="00E7296B"/>
    <w:rsid w:val="00E729CE"/>
    <w:rsid w:val="00E735D4"/>
    <w:rsid w:val="00E73732"/>
    <w:rsid w:val="00E737D1"/>
    <w:rsid w:val="00E73B10"/>
    <w:rsid w:val="00E7401D"/>
    <w:rsid w:val="00E74D33"/>
    <w:rsid w:val="00E75014"/>
    <w:rsid w:val="00E756F7"/>
    <w:rsid w:val="00E75FBE"/>
    <w:rsid w:val="00E760E6"/>
    <w:rsid w:val="00E762A5"/>
    <w:rsid w:val="00E763C2"/>
    <w:rsid w:val="00E7741B"/>
    <w:rsid w:val="00E77545"/>
    <w:rsid w:val="00E77CBD"/>
    <w:rsid w:val="00E77E8C"/>
    <w:rsid w:val="00E80127"/>
    <w:rsid w:val="00E803D8"/>
    <w:rsid w:val="00E80C02"/>
    <w:rsid w:val="00E810A9"/>
    <w:rsid w:val="00E81478"/>
    <w:rsid w:val="00E81A08"/>
    <w:rsid w:val="00E8283C"/>
    <w:rsid w:val="00E82B8A"/>
    <w:rsid w:val="00E82C8A"/>
    <w:rsid w:val="00E83198"/>
    <w:rsid w:val="00E85354"/>
    <w:rsid w:val="00E85C01"/>
    <w:rsid w:val="00E85CED"/>
    <w:rsid w:val="00E85EBF"/>
    <w:rsid w:val="00E8601A"/>
    <w:rsid w:val="00E8652E"/>
    <w:rsid w:val="00E867FD"/>
    <w:rsid w:val="00E86C05"/>
    <w:rsid w:val="00E8742E"/>
    <w:rsid w:val="00E87D8C"/>
    <w:rsid w:val="00E87F45"/>
    <w:rsid w:val="00E90431"/>
    <w:rsid w:val="00E9082C"/>
    <w:rsid w:val="00E91658"/>
    <w:rsid w:val="00E92A00"/>
    <w:rsid w:val="00E92B3F"/>
    <w:rsid w:val="00E93013"/>
    <w:rsid w:val="00E9347C"/>
    <w:rsid w:val="00E947EB"/>
    <w:rsid w:val="00E94D25"/>
    <w:rsid w:val="00E94EC8"/>
    <w:rsid w:val="00E962E4"/>
    <w:rsid w:val="00E966D8"/>
    <w:rsid w:val="00E96B25"/>
    <w:rsid w:val="00E96E3C"/>
    <w:rsid w:val="00EA00CC"/>
    <w:rsid w:val="00EA14FF"/>
    <w:rsid w:val="00EA212E"/>
    <w:rsid w:val="00EA2708"/>
    <w:rsid w:val="00EA3E2D"/>
    <w:rsid w:val="00EA4430"/>
    <w:rsid w:val="00EA4682"/>
    <w:rsid w:val="00EA46F0"/>
    <w:rsid w:val="00EA476B"/>
    <w:rsid w:val="00EA4794"/>
    <w:rsid w:val="00EA4E46"/>
    <w:rsid w:val="00EA5B6C"/>
    <w:rsid w:val="00EA5EA9"/>
    <w:rsid w:val="00EA6091"/>
    <w:rsid w:val="00EA60B4"/>
    <w:rsid w:val="00EA60DE"/>
    <w:rsid w:val="00EA6595"/>
    <w:rsid w:val="00EA678B"/>
    <w:rsid w:val="00EA78DF"/>
    <w:rsid w:val="00EA7995"/>
    <w:rsid w:val="00EB0571"/>
    <w:rsid w:val="00EB07F1"/>
    <w:rsid w:val="00EB0C0E"/>
    <w:rsid w:val="00EB1E53"/>
    <w:rsid w:val="00EB1EFE"/>
    <w:rsid w:val="00EB383E"/>
    <w:rsid w:val="00EB39AC"/>
    <w:rsid w:val="00EB3C80"/>
    <w:rsid w:val="00EB4259"/>
    <w:rsid w:val="00EB433C"/>
    <w:rsid w:val="00EB4A10"/>
    <w:rsid w:val="00EB4B00"/>
    <w:rsid w:val="00EB528D"/>
    <w:rsid w:val="00EB542D"/>
    <w:rsid w:val="00EB5C33"/>
    <w:rsid w:val="00EB674B"/>
    <w:rsid w:val="00EB6C4D"/>
    <w:rsid w:val="00EB7281"/>
    <w:rsid w:val="00EB731F"/>
    <w:rsid w:val="00EB7A25"/>
    <w:rsid w:val="00EB7B95"/>
    <w:rsid w:val="00EC099D"/>
    <w:rsid w:val="00EC0FCF"/>
    <w:rsid w:val="00EC113F"/>
    <w:rsid w:val="00EC168F"/>
    <w:rsid w:val="00EC178C"/>
    <w:rsid w:val="00EC1901"/>
    <w:rsid w:val="00EC3ED1"/>
    <w:rsid w:val="00EC49B1"/>
    <w:rsid w:val="00EC52F2"/>
    <w:rsid w:val="00EC55E5"/>
    <w:rsid w:val="00EC5889"/>
    <w:rsid w:val="00EC59B9"/>
    <w:rsid w:val="00EC5A54"/>
    <w:rsid w:val="00EC5D1B"/>
    <w:rsid w:val="00EC63C4"/>
    <w:rsid w:val="00EC68EB"/>
    <w:rsid w:val="00EC6AA7"/>
    <w:rsid w:val="00EC6C8A"/>
    <w:rsid w:val="00EC793C"/>
    <w:rsid w:val="00EC7B0C"/>
    <w:rsid w:val="00EC7D41"/>
    <w:rsid w:val="00EC7FE4"/>
    <w:rsid w:val="00ED0C7E"/>
    <w:rsid w:val="00ED0E3F"/>
    <w:rsid w:val="00ED0F90"/>
    <w:rsid w:val="00ED1325"/>
    <w:rsid w:val="00ED1454"/>
    <w:rsid w:val="00ED17A1"/>
    <w:rsid w:val="00ED28F5"/>
    <w:rsid w:val="00ED33D8"/>
    <w:rsid w:val="00ED3745"/>
    <w:rsid w:val="00ED46A1"/>
    <w:rsid w:val="00ED4C77"/>
    <w:rsid w:val="00ED514E"/>
    <w:rsid w:val="00ED5C3E"/>
    <w:rsid w:val="00ED6962"/>
    <w:rsid w:val="00ED6F97"/>
    <w:rsid w:val="00ED702D"/>
    <w:rsid w:val="00ED794D"/>
    <w:rsid w:val="00ED7A8B"/>
    <w:rsid w:val="00ED7C0E"/>
    <w:rsid w:val="00EE03A3"/>
    <w:rsid w:val="00EE0651"/>
    <w:rsid w:val="00EE0663"/>
    <w:rsid w:val="00EE0E28"/>
    <w:rsid w:val="00EE1958"/>
    <w:rsid w:val="00EE2717"/>
    <w:rsid w:val="00EE2760"/>
    <w:rsid w:val="00EE3631"/>
    <w:rsid w:val="00EE37B4"/>
    <w:rsid w:val="00EE4743"/>
    <w:rsid w:val="00EE4A04"/>
    <w:rsid w:val="00EE4AEB"/>
    <w:rsid w:val="00EE4FC3"/>
    <w:rsid w:val="00EE561D"/>
    <w:rsid w:val="00EE612B"/>
    <w:rsid w:val="00EE637A"/>
    <w:rsid w:val="00EE666A"/>
    <w:rsid w:val="00EE671E"/>
    <w:rsid w:val="00EE6917"/>
    <w:rsid w:val="00EE6B3E"/>
    <w:rsid w:val="00EE6D97"/>
    <w:rsid w:val="00EE79A6"/>
    <w:rsid w:val="00EE7BFA"/>
    <w:rsid w:val="00EF0063"/>
    <w:rsid w:val="00EF009F"/>
    <w:rsid w:val="00EF03B5"/>
    <w:rsid w:val="00EF0E97"/>
    <w:rsid w:val="00EF160B"/>
    <w:rsid w:val="00EF1975"/>
    <w:rsid w:val="00EF2A20"/>
    <w:rsid w:val="00EF2D74"/>
    <w:rsid w:val="00EF3053"/>
    <w:rsid w:val="00EF3906"/>
    <w:rsid w:val="00EF4029"/>
    <w:rsid w:val="00EF41DC"/>
    <w:rsid w:val="00EF460E"/>
    <w:rsid w:val="00EF4D26"/>
    <w:rsid w:val="00EF57B4"/>
    <w:rsid w:val="00EF5AD6"/>
    <w:rsid w:val="00EF624C"/>
    <w:rsid w:val="00EF627D"/>
    <w:rsid w:val="00EF69FB"/>
    <w:rsid w:val="00EF6E2A"/>
    <w:rsid w:val="00EF7A41"/>
    <w:rsid w:val="00F00140"/>
    <w:rsid w:val="00F005F0"/>
    <w:rsid w:val="00F00EB8"/>
    <w:rsid w:val="00F00F07"/>
    <w:rsid w:val="00F01DD2"/>
    <w:rsid w:val="00F02376"/>
    <w:rsid w:val="00F02A0D"/>
    <w:rsid w:val="00F02A9D"/>
    <w:rsid w:val="00F02CBA"/>
    <w:rsid w:val="00F03487"/>
    <w:rsid w:val="00F038E5"/>
    <w:rsid w:val="00F03D0C"/>
    <w:rsid w:val="00F040CB"/>
    <w:rsid w:val="00F04925"/>
    <w:rsid w:val="00F04944"/>
    <w:rsid w:val="00F04CCE"/>
    <w:rsid w:val="00F0520A"/>
    <w:rsid w:val="00F05D9C"/>
    <w:rsid w:val="00F06FDA"/>
    <w:rsid w:val="00F07050"/>
    <w:rsid w:val="00F071AE"/>
    <w:rsid w:val="00F078A9"/>
    <w:rsid w:val="00F07A66"/>
    <w:rsid w:val="00F1097C"/>
    <w:rsid w:val="00F10F30"/>
    <w:rsid w:val="00F10FFA"/>
    <w:rsid w:val="00F1175B"/>
    <w:rsid w:val="00F1183B"/>
    <w:rsid w:val="00F1202B"/>
    <w:rsid w:val="00F1260E"/>
    <w:rsid w:val="00F129C2"/>
    <w:rsid w:val="00F12A00"/>
    <w:rsid w:val="00F12B60"/>
    <w:rsid w:val="00F12D90"/>
    <w:rsid w:val="00F12F52"/>
    <w:rsid w:val="00F13029"/>
    <w:rsid w:val="00F13983"/>
    <w:rsid w:val="00F147B4"/>
    <w:rsid w:val="00F14A3A"/>
    <w:rsid w:val="00F14B0F"/>
    <w:rsid w:val="00F15349"/>
    <w:rsid w:val="00F154D4"/>
    <w:rsid w:val="00F15566"/>
    <w:rsid w:val="00F15679"/>
    <w:rsid w:val="00F158DE"/>
    <w:rsid w:val="00F15BA1"/>
    <w:rsid w:val="00F1775C"/>
    <w:rsid w:val="00F177A9"/>
    <w:rsid w:val="00F177FC"/>
    <w:rsid w:val="00F17845"/>
    <w:rsid w:val="00F207D8"/>
    <w:rsid w:val="00F20AD9"/>
    <w:rsid w:val="00F21FEF"/>
    <w:rsid w:val="00F223F4"/>
    <w:rsid w:val="00F23861"/>
    <w:rsid w:val="00F23A38"/>
    <w:rsid w:val="00F23B03"/>
    <w:rsid w:val="00F23EBE"/>
    <w:rsid w:val="00F2409C"/>
    <w:rsid w:val="00F240AE"/>
    <w:rsid w:val="00F242E5"/>
    <w:rsid w:val="00F24CF9"/>
    <w:rsid w:val="00F2539F"/>
    <w:rsid w:val="00F25940"/>
    <w:rsid w:val="00F26072"/>
    <w:rsid w:val="00F2690F"/>
    <w:rsid w:val="00F26FF0"/>
    <w:rsid w:val="00F27138"/>
    <w:rsid w:val="00F27FAF"/>
    <w:rsid w:val="00F30880"/>
    <w:rsid w:val="00F30C39"/>
    <w:rsid w:val="00F31646"/>
    <w:rsid w:val="00F32285"/>
    <w:rsid w:val="00F3261A"/>
    <w:rsid w:val="00F32F6F"/>
    <w:rsid w:val="00F3444B"/>
    <w:rsid w:val="00F35C70"/>
    <w:rsid w:val="00F367CC"/>
    <w:rsid w:val="00F40066"/>
    <w:rsid w:val="00F408E0"/>
    <w:rsid w:val="00F41553"/>
    <w:rsid w:val="00F41C05"/>
    <w:rsid w:val="00F41DA3"/>
    <w:rsid w:val="00F425B0"/>
    <w:rsid w:val="00F427C5"/>
    <w:rsid w:val="00F43377"/>
    <w:rsid w:val="00F435A5"/>
    <w:rsid w:val="00F44127"/>
    <w:rsid w:val="00F44FF5"/>
    <w:rsid w:val="00F45A31"/>
    <w:rsid w:val="00F460F4"/>
    <w:rsid w:val="00F4652C"/>
    <w:rsid w:val="00F46950"/>
    <w:rsid w:val="00F46A77"/>
    <w:rsid w:val="00F46D5A"/>
    <w:rsid w:val="00F46DB8"/>
    <w:rsid w:val="00F46F0A"/>
    <w:rsid w:val="00F5028B"/>
    <w:rsid w:val="00F50B68"/>
    <w:rsid w:val="00F51C14"/>
    <w:rsid w:val="00F51CB6"/>
    <w:rsid w:val="00F526C6"/>
    <w:rsid w:val="00F52BC8"/>
    <w:rsid w:val="00F5387F"/>
    <w:rsid w:val="00F53BD0"/>
    <w:rsid w:val="00F53D5A"/>
    <w:rsid w:val="00F53EED"/>
    <w:rsid w:val="00F53FF6"/>
    <w:rsid w:val="00F540AC"/>
    <w:rsid w:val="00F55070"/>
    <w:rsid w:val="00F555EA"/>
    <w:rsid w:val="00F55663"/>
    <w:rsid w:val="00F561F8"/>
    <w:rsid w:val="00F56340"/>
    <w:rsid w:val="00F568F0"/>
    <w:rsid w:val="00F5715A"/>
    <w:rsid w:val="00F572B2"/>
    <w:rsid w:val="00F577FF"/>
    <w:rsid w:val="00F57CB6"/>
    <w:rsid w:val="00F57F18"/>
    <w:rsid w:val="00F602BD"/>
    <w:rsid w:val="00F61382"/>
    <w:rsid w:val="00F616AC"/>
    <w:rsid w:val="00F630A9"/>
    <w:rsid w:val="00F639FD"/>
    <w:rsid w:val="00F63B7D"/>
    <w:rsid w:val="00F63DCF"/>
    <w:rsid w:val="00F64425"/>
    <w:rsid w:val="00F65237"/>
    <w:rsid w:val="00F6526E"/>
    <w:rsid w:val="00F65B50"/>
    <w:rsid w:val="00F6606D"/>
    <w:rsid w:val="00F664B0"/>
    <w:rsid w:val="00F704B4"/>
    <w:rsid w:val="00F70A9E"/>
    <w:rsid w:val="00F71826"/>
    <w:rsid w:val="00F71EA9"/>
    <w:rsid w:val="00F725CE"/>
    <w:rsid w:val="00F72A50"/>
    <w:rsid w:val="00F736D7"/>
    <w:rsid w:val="00F73887"/>
    <w:rsid w:val="00F73D91"/>
    <w:rsid w:val="00F742E0"/>
    <w:rsid w:val="00F7536C"/>
    <w:rsid w:val="00F75386"/>
    <w:rsid w:val="00F7599E"/>
    <w:rsid w:val="00F75DBA"/>
    <w:rsid w:val="00F7671C"/>
    <w:rsid w:val="00F76C5E"/>
    <w:rsid w:val="00F80905"/>
    <w:rsid w:val="00F81553"/>
    <w:rsid w:val="00F82DB7"/>
    <w:rsid w:val="00F8404B"/>
    <w:rsid w:val="00F840AD"/>
    <w:rsid w:val="00F841A7"/>
    <w:rsid w:val="00F84AAF"/>
    <w:rsid w:val="00F85862"/>
    <w:rsid w:val="00F85BDD"/>
    <w:rsid w:val="00F85D77"/>
    <w:rsid w:val="00F85EE8"/>
    <w:rsid w:val="00F86B76"/>
    <w:rsid w:val="00F87357"/>
    <w:rsid w:val="00F876E2"/>
    <w:rsid w:val="00F87A4C"/>
    <w:rsid w:val="00F914D8"/>
    <w:rsid w:val="00F93214"/>
    <w:rsid w:val="00F938CB"/>
    <w:rsid w:val="00F93DD5"/>
    <w:rsid w:val="00F9504E"/>
    <w:rsid w:val="00F9530B"/>
    <w:rsid w:val="00F96DCA"/>
    <w:rsid w:val="00F96E68"/>
    <w:rsid w:val="00F97155"/>
    <w:rsid w:val="00F972A0"/>
    <w:rsid w:val="00F97FC1"/>
    <w:rsid w:val="00FA00D8"/>
    <w:rsid w:val="00FA03CB"/>
    <w:rsid w:val="00FA05E1"/>
    <w:rsid w:val="00FA0AC5"/>
    <w:rsid w:val="00FA1038"/>
    <w:rsid w:val="00FA14E9"/>
    <w:rsid w:val="00FA1F4B"/>
    <w:rsid w:val="00FA2A08"/>
    <w:rsid w:val="00FA2ABA"/>
    <w:rsid w:val="00FA2B7F"/>
    <w:rsid w:val="00FA3A63"/>
    <w:rsid w:val="00FA404E"/>
    <w:rsid w:val="00FA4A3B"/>
    <w:rsid w:val="00FA58E2"/>
    <w:rsid w:val="00FA6747"/>
    <w:rsid w:val="00FA6F15"/>
    <w:rsid w:val="00FA6FFC"/>
    <w:rsid w:val="00FA7DCB"/>
    <w:rsid w:val="00FB029A"/>
    <w:rsid w:val="00FB05B6"/>
    <w:rsid w:val="00FB0AC5"/>
    <w:rsid w:val="00FB0E83"/>
    <w:rsid w:val="00FB1655"/>
    <w:rsid w:val="00FB2D99"/>
    <w:rsid w:val="00FB3F04"/>
    <w:rsid w:val="00FB43E4"/>
    <w:rsid w:val="00FB4C5E"/>
    <w:rsid w:val="00FB4ED3"/>
    <w:rsid w:val="00FB5BB1"/>
    <w:rsid w:val="00FB5F14"/>
    <w:rsid w:val="00FB73D8"/>
    <w:rsid w:val="00FC017E"/>
    <w:rsid w:val="00FC035F"/>
    <w:rsid w:val="00FC03EF"/>
    <w:rsid w:val="00FC1B67"/>
    <w:rsid w:val="00FC2536"/>
    <w:rsid w:val="00FC2575"/>
    <w:rsid w:val="00FC3544"/>
    <w:rsid w:val="00FC372B"/>
    <w:rsid w:val="00FC47C3"/>
    <w:rsid w:val="00FC47DE"/>
    <w:rsid w:val="00FC4AD9"/>
    <w:rsid w:val="00FC4C89"/>
    <w:rsid w:val="00FC4EC6"/>
    <w:rsid w:val="00FC5246"/>
    <w:rsid w:val="00FC5AE3"/>
    <w:rsid w:val="00FC5D0F"/>
    <w:rsid w:val="00FC6C88"/>
    <w:rsid w:val="00FC7784"/>
    <w:rsid w:val="00FC77A4"/>
    <w:rsid w:val="00FD0269"/>
    <w:rsid w:val="00FD0AF7"/>
    <w:rsid w:val="00FD12C5"/>
    <w:rsid w:val="00FD15B7"/>
    <w:rsid w:val="00FD15FC"/>
    <w:rsid w:val="00FD1960"/>
    <w:rsid w:val="00FD1C6B"/>
    <w:rsid w:val="00FD1C94"/>
    <w:rsid w:val="00FD27DF"/>
    <w:rsid w:val="00FD29EF"/>
    <w:rsid w:val="00FD33D5"/>
    <w:rsid w:val="00FD4C91"/>
    <w:rsid w:val="00FD4CBC"/>
    <w:rsid w:val="00FD515D"/>
    <w:rsid w:val="00FD5677"/>
    <w:rsid w:val="00FD60F9"/>
    <w:rsid w:val="00FD629B"/>
    <w:rsid w:val="00FE0171"/>
    <w:rsid w:val="00FE051F"/>
    <w:rsid w:val="00FE06C0"/>
    <w:rsid w:val="00FE07F1"/>
    <w:rsid w:val="00FE142F"/>
    <w:rsid w:val="00FE1E3C"/>
    <w:rsid w:val="00FE347F"/>
    <w:rsid w:val="00FE34DB"/>
    <w:rsid w:val="00FE3D97"/>
    <w:rsid w:val="00FE5534"/>
    <w:rsid w:val="00FE5A49"/>
    <w:rsid w:val="00FE66E6"/>
    <w:rsid w:val="00FE6BF0"/>
    <w:rsid w:val="00FE7121"/>
    <w:rsid w:val="00FE7456"/>
    <w:rsid w:val="00FF067D"/>
    <w:rsid w:val="00FF0EA5"/>
    <w:rsid w:val="00FF116A"/>
    <w:rsid w:val="00FF1E5B"/>
    <w:rsid w:val="00FF27C9"/>
    <w:rsid w:val="00FF2CBE"/>
    <w:rsid w:val="00FF3677"/>
    <w:rsid w:val="00FF3A3C"/>
    <w:rsid w:val="00FF3C90"/>
    <w:rsid w:val="00FF4244"/>
    <w:rsid w:val="00FF46B7"/>
    <w:rsid w:val="00FF4736"/>
    <w:rsid w:val="00FF4E44"/>
    <w:rsid w:val="00FF4E67"/>
    <w:rsid w:val="00FF4F3B"/>
    <w:rsid w:val="00FF5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24B0827"/>
  <w15:chartTrackingRefBased/>
  <w15:docId w15:val="{846A4EB2-FE99-45E2-8CB7-FE4E6188F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iPriority="0" w:unhideWhenUsed="1"/>
    <w:lsdException w:name="HTML Cite" w:semiHidden="1" w:uiPriority="0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522B"/>
    <w:pPr>
      <w:widowControl w:val="0"/>
      <w:jc w:val="both"/>
    </w:pPr>
    <w:rPr>
      <w:rFonts w:ascii="Herevetica" w:eastAsia="MS Mincho" w:hAnsi="Herevetica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semiHidden/>
    <w:rsid w:val="0079522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link w:val="Header"/>
    <w:semiHidden/>
    <w:rsid w:val="0079522B"/>
    <w:rPr>
      <w:rFonts w:ascii="Herevetica" w:eastAsia="MS Mincho" w:hAnsi="Herevetica" w:cs="Times New Roman"/>
      <w:szCs w:val="24"/>
    </w:rPr>
  </w:style>
  <w:style w:type="paragraph" w:styleId="Footer">
    <w:name w:val="footer"/>
    <w:basedOn w:val="Normal"/>
    <w:link w:val="FooterChar"/>
    <w:semiHidden/>
    <w:rsid w:val="0079522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link w:val="Footer"/>
    <w:semiHidden/>
    <w:rsid w:val="0079522B"/>
    <w:rPr>
      <w:rFonts w:ascii="Herevetica" w:eastAsia="MS Mincho" w:hAnsi="Herevetica" w:cs="Times New Roman"/>
      <w:szCs w:val="24"/>
    </w:rPr>
  </w:style>
  <w:style w:type="character" w:styleId="Hyperlink">
    <w:name w:val="Hyperlink"/>
    <w:semiHidden/>
    <w:rsid w:val="0079522B"/>
    <w:rPr>
      <w:color w:val="0000FF"/>
      <w:u w:val="single"/>
    </w:rPr>
  </w:style>
  <w:style w:type="character" w:customStyle="1" w:styleId="Arial10pt">
    <w:name w:val="スタイル (英数字) Arial 10 pt 斜体 青"/>
    <w:rsid w:val="0079522B"/>
    <w:rPr>
      <w:rFonts w:ascii="Arial" w:hAnsi="Arial" w:cs="Arial" w:hint="default"/>
      <w:i/>
      <w:iCs/>
      <w:color w:val="0000FF"/>
      <w:sz w:val="20"/>
      <w:szCs w:val="20"/>
    </w:rPr>
  </w:style>
  <w:style w:type="character" w:customStyle="1" w:styleId="Arial10pt0">
    <w:name w:val="スタイル (英数字) Arial 10 pt 二重取り消し線 模様 : なし (ゴールド)"/>
    <w:rsid w:val="0079522B"/>
    <w:rPr>
      <w:rFonts w:ascii="Arial" w:hAnsi="Arial" w:cs="Arial" w:hint="default"/>
      <w:dstrike/>
      <w:sz w:val="24"/>
      <w:szCs w:val="24"/>
      <w:shd w:val="clear" w:color="auto" w:fill="FFCC00"/>
    </w:rPr>
  </w:style>
  <w:style w:type="paragraph" w:styleId="HTMLAddress">
    <w:name w:val="HTML Address"/>
    <w:basedOn w:val="Normal"/>
    <w:link w:val="HTMLAddressChar"/>
    <w:semiHidden/>
    <w:unhideWhenUsed/>
    <w:rsid w:val="0079522B"/>
    <w:pPr>
      <w:widowControl/>
      <w:jc w:val="left"/>
    </w:pPr>
    <w:rPr>
      <w:rFonts w:ascii="Arial" w:eastAsia="Arial" w:hAnsi="Arial" w:cs="Arial"/>
      <w:i/>
      <w:iCs/>
      <w:kern w:val="0"/>
      <w:sz w:val="24"/>
    </w:rPr>
  </w:style>
  <w:style w:type="character" w:customStyle="1" w:styleId="HTMLAddressChar">
    <w:name w:val="HTML Address Char"/>
    <w:link w:val="HTMLAddress"/>
    <w:semiHidden/>
    <w:rsid w:val="0079522B"/>
    <w:rPr>
      <w:rFonts w:ascii="Arial" w:eastAsia="Arial" w:hAnsi="Arial" w:cs="Arial"/>
      <w:i/>
      <w:iCs/>
      <w:kern w:val="0"/>
      <w:sz w:val="24"/>
      <w:szCs w:val="24"/>
    </w:rPr>
  </w:style>
  <w:style w:type="paragraph" w:styleId="PlainText">
    <w:name w:val="Plain Text"/>
    <w:basedOn w:val="Normal"/>
    <w:link w:val="PlainTextChar"/>
    <w:unhideWhenUsed/>
    <w:rsid w:val="0079522B"/>
    <w:pPr>
      <w:jc w:val="left"/>
    </w:pPr>
    <w:rPr>
      <w:rFonts w:eastAsia="Herevetica" w:hAnsi="Symbol" w:cs="Symbol"/>
      <w:sz w:val="20"/>
      <w:szCs w:val="21"/>
    </w:rPr>
  </w:style>
  <w:style w:type="character" w:customStyle="1" w:styleId="PlainTextChar">
    <w:name w:val="Plain Text Char"/>
    <w:link w:val="PlainText"/>
    <w:rsid w:val="0079522B"/>
    <w:rPr>
      <w:rFonts w:ascii="Herevetica" w:eastAsia="Herevetica" w:hAnsi="Symbol" w:cs="Symbol"/>
      <w:sz w:val="20"/>
      <w:szCs w:val="21"/>
    </w:rPr>
  </w:style>
  <w:style w:type="paragraph" w:styleId="BalloonText">
    <w:name w:val="Balloon Text"/>
    <w:basedOn w:val="Normal"/>
    <w:link w:val="BalloonTextChar"/>
    <w:rsid w:val="0079522B"/>
    <w:rPr>
      <w:rFonts w:ascii="Arial" w:eastAsia="Herevetica" w:hAnsi="Arial"/>
      <w:sz w:val="18"/>
      <w:szCs w:val="18"/>
    </w:rPr>
  </w:style>
  <w:style w:type="character" w:customStyle="1" w:styleId="BalloonTextChar">
    <w:name w:val="Balloon Text Char"/>
    <w:link w:val="BalloonText"/>
    <w:rsid w:val="0079522B"/>
    <w:rPr>
      <w:rFonts w:ascii="Arial" w:eastAsia="Herevetica" w:hAnsi="Arial" w:cs="Times New Roman"/>
      <w:sz w:val="18"/>
      <w:szCs w:val="18"/>
    </w:rPr>
  </w:style>
  <w:style w:type="paragraph" w:customStyle="1" w:styleId="title1">
    <w:name w:val="title1"/>
    <w:basedOn w:val="Normal"/>
    <w:rsid w:val="0079522B"/>
    <w:pPr>
      <w:widowControl/>
      <w:spacing w:before="100" w:beforeAutospacing="1"/>
      <w:ind w:left="825"/>
      <w:jc w:val="left"/>
    </w:pPr>
    <w:rPr>
      <w:rFonts w:ascii="Arial" w:eastAsia="Arial" w:hAnsi="Arial" w:cs="Arial"/>
      <w:kern w:val="0"/>
      <w:sz w:val="22"/>
      <w:szCs w:val="22"/>
    </w:rPr>
  </w:style>
  <w:style w:type="character" w:customStyle="1" w:styleId="journalname">
    <w:name w:val="journalname"/>
    <w:basedOn w:val="DefaultParagraphFont"/>
    <w:rsid w:val="0079522B"/>
  </w:style>
  <w:style w:type="paragraph" w:customStyle="1" w:styleId="rprtbody1">
    <w:name w:val="rprtbody1"/>
    <w:basedOn w:val="Normal"/>
    <w:rsid w:val="0079522B"/>
    <w:pPr>
      <w:widowControl/>
      <w:spacing w:before="34" w:after="34"/>
      <w:jc w:val="left"/>
    </w:pPr>
    <w:rPr>
      <w:rFonts w:ascii="Arial" w:eastAsia="Arial" w:hAnsi="Arial" w:cs="Arial"/>
      <w:kern w:val="0"/>
      <w:sz w:val="28"/>
      <w:szCs w:val="28"/>
    </w:rPr>
  </w:style>
  <w:style w:type="paragraph" w:customStyle="1" w:styleId="aux1">
    <w:name w:val="aux1"/>
    <w:basedOn w:val="Normal"/>
    <w:rsid w:val="0079522B"/>
    <w:pPr>
      <w:widowControl/>
      <w:spacing w:after="100" w:afterAutospacing="1" w:line="320" w:lineRule="atLeast"/>
      <w:jc w:val="left"/>
    </w:pPr>
    <w:rPr>
      <w:rFonts w:ascii="Arial" w:eastAsia="Arial" w:hAnsi="Arial" w:cs="Arial"/>
      <w:kern w:val="0"/>
      <w:sz w:val="24"/>
    </w:rPr>
  </w:style>
  <w:style w:type="character" w:customStyle="1" w:styleId="src1">
    <w:name w:val="src1"/>
    <w:rsid w:val="0079522B"/>
    <w:rPr>
      <w:vanish w:val="0"/>
      <w:webHidden w:val="0"/>
      <w:specVanish w:val="0"/>
    </w:rPr>
  </w:style>
  <w:style w:type="character" w:customStyle="1" w:styleId="jrnl">
    <w:name w:val="jrnl"/>
    <w:basedOn w:val="DefaultParagraphFont"/>
    <w:rsid w:val="0079522B"/>
  </w:style>
  <w:style w:type="character" w:customStyle="1" w:styleId="apple-style-span">
    <w:name w:val="apple-style-span"/>
    <w:basedOn w:val="DefaultParagraphFont"/>
    <w:rsid w:val="0079522B"/>
  </w:style>
  <w:style w:type="paragraph" w:styleId="BodyTextIndent">
    <w:name w:val="Body Text Indent"/>
    <w:basedOn w:val="Normal"/>
    <w:link w:val="BodyTextIndentChar"/>
    <w:semiHidden/>
    <w:rsid w:val="0079522B"/>
    <w:pPr>
      <w:spacing w:line="240" w:lineRule="exact"/>
      <w:ind w:firstLineChars="306" w:firstLine="734"/>
      <w:jc w:val="left"/>
    </w:pPr>
    <w:rPr>
      <w:rFonts w:ascii="Times New Roman" w:hAnsi="Times New Roman"/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79522B"/>
    <w:rPr>
      <w:rFonts w:ascii="Times New Roman" w:eastAsia="MS Mincho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79522B"/>
  </w:style>
  <w:style w:type="paragraph" w:styleId="BodyTextIndent2">
    <w:name w:val="Body Text Indent 2"/>
    <w:basedOn w:val="Normal"/>
    <w:link w:val="BodyTextIndent2Char"/>
    <w:semiHidden/>
    <w:rsid w:val="0079522B"/>
    <w:pPr>
      <w:autoSpaceDE w:val="0"/>
      <w:autoSpaceDN w:val="0"/>
      <w:adjustRightInd w:val="0"/>
      <w:spacing w:line="240" w:lineRule="exact"/>
      <w:ind w:firstLine="735"/>
      <w:jc w:val="left"/>
    </w:pPr>
    <w:rPr>
      <w:rFonts w:ascii="Times New Roman" w:hAnsi="Times New Roman"/>
      <w:sz w:val="24"/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79522B"/>
    <w:rPr>
      <w:rFonts w:ascii="Times New Roman" w:eastAsia="MS Mincho" w:hAnsi="Times New Roman" w:cs="Times New Roman"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semiHidden/>
    <w:unhideWhenUsed/>
    <w:rsid w:val="0079522B"/>
    <w:pPr>
      <w:widowControl/>
      <w:spacing w:before="100" w:beforeAutospacing="1" w:after="100" w:afterAutospacing="1"/>
      <w:jc w:val="left"/>
    </w:pPr>
    <w:rPr>
      <w:rFonts w:ascii="Arial" w:eastAsia="Arial" w:hAnsi="Arial" w:cs="Arial"/>
      <w:kern w:val="0"/>
      <w:sz w:val="24"/>
    </w:rPr>
  </w:style>
  <w:style w:type="character" w:styleId="CommentReference">
    <w:name w:val="annotation reference"/>
    <w:semiHidden/>
    <w:unhideWhenUsed/>
    <w:rsid w:val="0079522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9522B"/>
    <w:pPr>
      <w:jc w:val="left"/>
    </w:pPr>
  </w:style>
  <w:style w:type="character" w:customStyle="1" w:styleId="CommentTextChar">
    <w:name w:val="Comment Text Char"/>
    <w:link w:val="CommentText"/>
    <w:semiHidden/>
    <w:rsid w:val="0079522B"/>
    <w:rPr>
      <w:rFonts w:ascii="Herevetica" w:eastAsia="MS Mincho" w:hAnsi="Herevetica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9522B"/>
    <w:rPr>
      <w:b/>
      <w:bCs/>
    </w:rPr>
  </w:style>
  <w:style w:type="character" w:customStyle="1" w:styleId="CommentSubjectChar">
    <w:name w:val="Comment Subject Char"/>
    <w:link w:val="CommentSubject"/>
    <w:semiHidden/>
    <w:rsid w:val="0079522B"/>
    <w:rPr>
      <w:rFonts w:ascii="Herevetica" w:eastAsia="MS Mincho" w:hAnsi="Herevetica" w:cs="Times New Roman"/>
      <w:b/>
      <w:bCs/>
      <w:szCs w:val="24"/>
    </w:rPr>
  </w:style>
  <w:style w:type="character" w:customStyle="1" w:styleId="gi">
    <w:name w:val="gi"/>
    <w:basedOn w:val="DefaultParagraphFont"/>
    <w:rsid w:val="0079522B"/>
  </w:style>
  <w:style w:type="character" w:customStyle="1" w:styleId="cit-auth">
    <w:name w:val="cit-auth"/>
    <w:basedOn w:val="DefaultParagraphFont"/>
    <w:rsid w:val="0079522B"/>
  </w:style>
  <w:style w:type="character" w:customStyle="1" w:styleId="cit-sep">
    <w:name w:val="cit-sep"/>
    <w:basedOn w:val="DefaultParagraphFont"/>
    <w:rsid w:val="0079522B"/>
  </w:style>
  <w:style w:type="character" w:customStyle="1" w:styleId="cit-title">
    <w:name w:val="cit-title"/>
    <w:basedOn w:val="DefaultParagraphFont"/>
    <w:rsid w:val="0079522B"/>
  </w:style>
  <w:style w:type="character" w:customStyle="1" w:styleId="search-result-highlight">
    <w:name w:val="search-result-highlight"/>
    <w:basedOn w:val="DefaultParagraphFont"/>
    <w:rsid w:val="0079522B"/>
  </w:style>
  <w:style w:type="character" w:styleId="HTMLCite">
    <w:name w:val="HTML Cite"/>
    <w:semiHidden/>
    <w:unhideWhenUsed/>
    <w:rsid w:val="0079522B"/>
    <w:rPr>
      <w:i/>
      <w:iCs/>
    </w:rPr>
  </w:style>
  <w:style w:type="character" w:customStyle="1" w:styleId="cit-print-date">
    <w:name w:val="cit-print-date"/>
    <w:basedOn w:val="DefaultParagraphFont"/>
    <w:rsid w:val="0079522B"/>
  </w:style>
  <w:style w:type="character" w:customStyle="1" w:styleId="cit-vol">
    <w:name w:val="cit-vol"/>
    <w:basedOn w:val="DefaultParagraphFont"/>
    <w:rsid w:val="0079522B"/>
  </w:style>
  <w:style w:type="character" w:customStyle="1" w:styleId="cit-first-page">
    <w:name w:val="cit-first-page"/>
    <w:basedOn w:val="DefaultParagraphFont"/>
    <w:rsid w:val="0079522B"/>
  </w:style>
  <w:style w:type="character" w:customStyle="1" w:styleId="cit-last-page">
    <w:name w:val="cit-last-page"/>
    <w:basedOn w:val="DefaultParagraphFont"/>
    <w:rsid w:val="0079522B"/>
  </w:style>
  <w:style w:type="paragraph" w:styleId="BodyTextIndent3">
    <w:name w:val="Body Text Indent 3"/>
    <w:basedOn w:val="Normal"/>
    <w:link w:val="BodyTextIndent3Char"/>
    <w:semiHidden/>
    <w:rsid w:val="0079522B"/>
    <w:pPr>
      <w:spacing w:line="240" w:lineRule="exact"/>
      <w:ind w:left="720" w:hanging="720"/>
      <w:jc w:val="left"/>
    </w:pPr>
    <w:rPr>
      <w:rFonts w:ascii="Times New Roman" w:hAnsi="Times New Roman"/>
      <w:noProof/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79522B"/>
    <w:rPr>
      <w:rFonts w:ascii="Times New Roman" w:eastAsia="MS Mincho" w:hAnsi="Times New Roman" w:cs="Times New Roman"/>
      <w:noProof/>
      <w:sz w:val="24"/>
      <w:szCs w:val="24"/>
    </w:rPr>
  </w:style>
  <w:style w:type="character" w:styleId="FollowedHyperlink">
    <w:name w:val="FollowedHyperlink"/>
    <w:semiHidden/>
    <w:rsid w:val="0079522B"/>
    <w:rPr>
      <w:color w:val="800080"/>
      <w:u w:val="single"/>
    </w:rPr>
  </w:style>
  <w:style w:type="character" w:styleId="Emphasis">
    <w:name w:val="Emphasis"/>
    <w:qFormat/>
    <w:rsid w:val="0079522B"/>
    <w:rPr>
      <w:i/>
      <w:iCs/>
    </w:rPr>
  </w:style>
  <w:style w:type="paragraph" w:styleId="Revision">
    <w:name w:val="Revision"/>
    <w:hidden/>
    <w:semiHidden/>
    <w:rsid w:val="00C33FC2"/>
    <w:rPr>
      <w:rFonts w:ascii="Century" w:eastAsia="MS Mincho" w:hAnsi="Century" w:cs="Times New Roman"/>
    </w:rPr>
  </w:style>
  <w:style w:type="paragraph" w:styleId="ListParagraph">
    <w:name w:val="List Paragraph"/>
    <w:basedOn w:val="Normal"/>
    <w:uiPriority w:val="34"/>
    <w:qFormat/>
    <w:rsid w:val="00462D0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1114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36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58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673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568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16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2E4EF6-7BB8-4392-A0AA-E8F7427007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3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村優子</dc:creator>
  <cp:keywords/>
  <dc:description/>
  <cp:lastModifiedBy>Karpagavalli Sarangabani, Integra-PDY, IN</cp:lastModifiedBy>
  <cp:revision>341</cp:revision>
  <cp:lastPrinted>2022-03-21T18:57:00Z</cp:lastPrinted>
  <dcterms:created xsi:type="dcterms:W3CDTF">2024-07-30T23:37:00Z</dcterms:created>
  <dcterms:modified xsi:type="dcterms:W3CDTF">2025-01-21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8d0d5f3c6d8197f2152a1e05e018a717d9800141c3777df63402e511355f56</vt:lpwstr>
  </property>
</Properties>
</file>